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0E83D" w14:textId="7BA38048" w:rsidR="006E7021" w:rsidRPr="001B3694" w:rsidRDefault="00091A89" w:rsidP="006E7021">
      <w:pPr>
        <w:widowControl/>
        <w:wordWrap/>
        <w:spacing w:line="360" w:lineRule="auto"/>
        <w:jc w:val="left"/>
        <w:rPr>
          <w:rFonts w:ascii="Times New Roman"/>
          <w:bCs/>
          <w:kern w:val="0"/>
          <w:sz w:val="24"/>
        </w:rPr>
      </w:pPr>
      <w:r>
        <w:rPr>
          <w:rFonts w:ascii="Times New Roman"/>
          <w:b/>
          <w:bCs/>
          <w:sz w:val="24"/>
        </w:rPr>
        <w:t>S1 Table</w:t>
      </w:r>
      <w:r w:rsidR="006E7021" w:rsidRPr="001B3694">
        <w:rPr>
          <w:rFonts w:ascii="Times New Roman"/>
          <w:b/>
          <w:bCs/>
          <w:sz w:val="24"/>
        </w:rPr>
        <w:t>.</w:t>
      </w:r>
      <w:r w:rsidR="006E7021" w:rsidRPr="001B3694">
        <w:rPr>
          <w:rFonts w:ascii="Times New Roman"/>
          <w:b/>
          <w:sz w:val="24"/>
        </w:rPr>
        <w:t xml:space="preserve"> Data collection</w:t>
      </w:r>
      <w:bookmarkStart w:id="0" w:name="_GoBack"/>
      <w:bookmarkEnd w:id="0"/>
      <w:r w:rsidR="006E7021" w:rsidRPr="001B3694">
        <w:rPr>
          <w:rFonts w:ascii="Times New Roman"/>
          <w:b/>
          <w:sz w:val="24"/>
        </w:rPr>
        <w:t xml:space="preserve"> and structure refinement statistics</w:t>
      </w:r>
    </w:p>
    <w:tbl>
      <w:tblPr>
        <w:tblW w:w="4918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A0" w:firstRow="1" w:lastRow="0" w:firstColumn="1" w:lastColumn="0" w:noHBand="0" w:noVBand="0"/>
      </w:tblPr>
      <w:tblGrid>
        <w:gridCol w:w="4111"/>
        <w:gridCol w:w="4254"/>
      </w:tblGrid>
      <w:tr w:rsidR="006E7021" w:rsidRPr="001B3694" w14:paraId="4389DB50" w14:textId="77777777" w:rsidTr="000A583E">
        <w:trPr>
          <w:trHeight w:val="168"/>
        </w:trPr>
        <w:tc>
          <w:tcPr>
            <w:tcW w:w="2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45B4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  <w:r w:rsidRPr="001B3694">
              <w:rPr>
                <w:rFonts w:ascii="Times New Roman"/>
                <w:b/>
                <w:bCs/>
                <w:sz w:val="24"/>
              </w:rPr>
              <w:t>Data Collection</w:t>
            </w:r>
          </w:p>
        </w:tc>
        <w:tc>
          <w:tcPr>
            <w:tcW w:w="2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70C031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  <w:r w:rsidRPr="001B3694">
              <w:rPr>
                <w:rFonts w:ascii="Times New Roman"/>
                <w:b/>
                <w:bCs/>
                <w:sz w:val="24"/>
              </w:rPr>
              <w:t>PDB code 8GSV</w:t>
            </w:r>
          </w:p>
        </w:tc>
      </w:tr>
      <w:tr w:rsidR="006E7021" w:rsidRPr="001B3694" w14:paraId="6FFDB760" w14:textId="77777777" w:rsidTr="000A583E">
        <w:tc>
          <w:tcPr>
            <w:tcW w:w="2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AF58CB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Space group</w:t>
            </w:r>
          </w:p>
        </w:tc>
        <w:tc>
          <w:tcPr>
            <w:tcW w:w="25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EE1739" w14:textId="77777777" w:rsidR="006E7021" w:rsidRPr="001B3694" w:rsidRDefault="006E7021" w:rsidP="000A583E">
            <w:pPr>
              <w:wordWrap/>
              <w:rPr>
                <w:rFonts w:ascii="Times New Roman"/>
                <w:i/>
                <w:iCs/>
                <w:sz w:val="24"/>
              </w:rPr>
            </w:pPr>
            <w:r w:rsidRPr="001B3694">
              <w:rPr>
                <w:rFonts w:ascii="Times New Roman"/>
                <w:i/>
                <w:iCs/>
                <w:sz w:val="24"/>
              </w:rPr>
              <w:t>P</w:t>
            </w:r>
            <w:r w:rsidRPr="001B3694">
              <w:rPr>
                <w:rFonts w:ascii="Times New Roman"/>
                <w:iCs/>
                <w:sz w:val="24"/>
              </w:rPr>
              <w:t>1</w:t>
            </w:r>
          </w:p>
        </w:tc>
      </w:tr>
      <w:tr w:rsidR="006E7021" w:rsidRPr="001B3694" w14:paraId="4CB0132E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70DDA0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Unit cell dimensions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337CA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</w:p>
        </w:tc>
      </w:tr>
      <w:tr w:rsidR="006E7021" w:rsidRPr="001B3694" w14:paraId="7D0FD3A6" w14:textId="77777777" w:rsidTr="000A583E">
        <w:trPr>
          <w:trHeight w:val="360"/>
        </w:trPr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DC9A8A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a, b, c (Å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156E8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70.00, 108.37, 108.42</w:t>
            </w:r>
          </w:p>
        </w:tc>
      </w:tr>
      <w:tr w:rsidR="006E7021" w:rsidRPr="001B3694" w14:paraId="1855392B" w14:textId="77777777" w:rsidTr="000A583E">
        <w:trPr>
          <w:trHeight w:val="360"/>
        </w:trPr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37918C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sym w:font="Symbol" w:char="F061"/>
            </w:r>
            <w:r w:rsidRPr="001B3694">
              <w:rPr>
                <w:rFonts w:ascii="Times New Roman"/>
                <w:bCs/>
                <w:sz w:val="24"/>
              </w:rPr>
              <w:t xml:space="preserve">, β, </w:t>
            </w:r>
            <w:r w:rsidRPr="001B3694">
              <w:rPr>
                <w:rFonts w:ascii="Times New Roman" w:eastAsia="맑은 고딕"/>
                <w:bCs/>
                <w:sz w:val="24"/>
              </w:rPr>
              <w:t>γ (</w:t>
            </w:r>
            <w:r w:rsidRPr="001B3694">
              <w:rPr>
                <w:rFonts w:ascii="Times New Roman"/>
                <w:bCs/>
                <w:sz w:val="24"/>
                <w:vertAlign w:val="superscript"/>
              </w:rPr>
              <w:t>o</w:t>
            </w:r>
            <w:r w:rsidRPr="001B3694">
              <w:rPr>
                <w:rFonts w:ascii="Times New Roman" w:eastAsia="맑은 고딕"/>
                <w:bCs/>
                <w:sz w:val="24"/>
              </w:rPr>
              <w:t>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786A4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120, 90, 90</w:t>
            </w:r>
          </w:p>
        </w:tc>
      </w:tr>
      <w:tr w:rsidR="006E7021" w:rsidRPr="001B3694" w14:paraId="07CBBD31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7ED634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Resolution (Å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C497A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50.0−2.2 (2.24−2.20)</w:t>
            </w:r>
            <w:r w:rsidRPr="001B3694">
              <w:rPr>
                <w:rFonts w:ascii="Times New Roman"/>
                <w:sz w:val="24"/>
                <w:vertAlign w:val="superscript"/>
              </w:rPr>
              <w:t>a</w:t>
            </w:r>
          </w:p>
        </w:tc>
      </w:tr>
      <w:tr w:rsidR="006E7021" w:rsidRPr="001B3694" w14:paraId="142EA304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5BB8C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proofErr w:type="spellStart"/>
            <w:r w:rsidRPr="001B3694">
              <w:rPr>
                <w:rFonts w:ascii="Times New Roman"/>
                <w:bCs/>
                <w:i/>
                <w:iCs/>
                <w:sz w:val="24"/>
              </w:rPr>
              <w:t>R</w:t>
            </w:r>
            <w:r w:rsidRPr="001B3694">
              <w:rPr>
                <w:rFonts w:ascii="Times New Roman"/>
                <w:bCs/>
                <w:sz w:val="24"/>
                <w:vertAlign w:val="subscript"/>
              </w:rPr>
              <w:t>sym</w:t>
            </w:r>
            <w:r w:rsidRPr="001B3694">
              <w:rPr>
                <w:rFonts w:ascii="Times New Roman"/>
                <w:bCs/>
                <w:sz w:val="24"/>
                <w:vertAlign w:val="superscript"/>
              </w:rPr>
              <w:t>b</w:t>
            </w:r>
            <w:proofErr w:type="spellEnd"/>
            <w:r w:rsidRPr="001B3694">
              <w:rPr>
                <w:rFonts w:ascii="Times New Roman"/>
                <w:bCs/>
                <w:sz w:val="24"/>
              </w:rPr>
              <w:t xml:space="preserve"> (%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8ACEB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6.9 (28.8)</w:t>
            </w:r>
          </w:p>
        </w:tc>
      </w:tr>
      <w:tr w:rsidR="006E7021" w:rsidRPr="001B3694" w14:paraId="21362C72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309CCE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i/>
                <w:iCs/>
                <w:sz w:val="24"/>
              </w:rPr>
              <w:t>I</w:t>
            </w:r>
            <w:r w:rsidRPr="001B3694">
              <w:rPr>
                <w:rFonts w:ascii="Times New Roman"/>
                <w:bCs/>
                <w:sz w:val="24"/>
              </w:rPr>
              <w:t>/σ(</w:t>
            </w:r>
            <w:r w:rsidRPr="001B3694">
              <w:rPr>
                <w:rFonts w:ascii="Times New Roman"/>
                <w:bCs/>
                <w:i/>
                <w:iCs/>
                <w:sz w:val="24"/>
              </w:rPr>
              <w:t>I</w:t>
            </w:r>
            <w:r w:rsidRPr="001B3694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C6832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14.4 (4.3)</w:t>
            </w:r>
          </w:p>
        </w:tc>
      </w:tr>
      <w:tr w:rsidR="006E7021" w:rsidRPr="001B3694" w14:paraId="558BA547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3C291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Completeness (%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C1482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97.4 (96.9)</w:t>
            </w:r>
          </w:p>
        </w:tc>
      </w:tr>
      <w:tr w:rsidR="006E7021" w:rsidRPr="001B3694" w14:paraId="201691FC" w14:textId="77777777" w:rsidTr="000A583E">
        <w:trPr>
          <w:trHeight w:val="80"/>
        </w:trPr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07DC4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Redundancy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F5B466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3.6</w:t>
            </w:r>
          </w:p>
        </w:tc>
      </w:tr>
      <w:tr w:rsidR="006E7021" w:rsidRPr="001B3694" w14:paraId="62DE2415" w14:textId="77777777" w:rsidTr="000A583E">
        <w:trPr>
          <w:trHeight w:val="80"/>
        </w:trPr>
        <w:tc>
          <w:tcPr>
            <w:tcW w:w="2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B3DBA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  <w:r w:rsidRPr="001B3694">
              <w:rPr>
                <w:rFonts w:ascii="Times New Roman"/>
                <w:b/>
                <w:bCs/>
                <w:sz w:val="24"/>
              </w:rPr>
              <w:t>Refinement</w:t>
            </w:r>
          </w:p>
        </w:tc>
        <w:tc>
          <w:tcPr>
            <w:tcW w:w="2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ABBF7F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</w:p>
        </w:tc>
      </w:tr>
      <w:tr w:rsidR="006E7021" w:rsidRPr="001B3694" w14:paraId="54985B9E" w14:textId="77777777" w:rsidTr="000A583E">
        <w:tc>
          <w:tcPr>
            <w:tcW w:w="2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1B1543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Resolution (Å)</w:t>
            </w:r>
          </w:p>
        </w:tc>
        <w:tc>
          <w:tcPr>
            <w:tcW w:w="25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0BB129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50.0−2.2</w:t>
            </w:r>
          </w:p>
        </w:tc>
      </w:tr>
      <w:tr w:rsidR="006E7021" w:rsidRPr="001B3694" w14:paraId="6F780155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FFA18C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Number of reflections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5804E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130,707</w:t>
            </w:r>
          </w:p>
        </w:tc>
      </w:tr>
      <w:tr w:rsidR="006E7021" w:rsidRPr="001B3694" w14:paraId="45629E8D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D80147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proofErr w:type="spellStart"/>
            <w:r w:rsidRPr="001B3694">
              <w:rPr>
                <w:rFonts w:ascii="Times New Roman"/>
                <w:bCs/>
                <w:i/>
                <w:iCs/>
                <w:sz w:val="24"/>
              </w:rPr>
              <w:t>R</w:t>
            </w:r>
            <w:r w:rsidRPr="001B3694">
              <w:rPr>
                <w:rFonts w:ascii="Times New Roman"/>
                <w:bCs/>
                <w:sz w:val="24"/>
                <w:vertAlign w:val="subscript"/>
              </w:rPr>
              <w:t>work</w:t>
            </w:r>
            <w:r w:rsidRPr="001B3694">
              <w:rPr>
                <w:rFonts w:ascii="Times New Roman"/>
                <w:bCs/>
                <w:sz w:val="24"/>
                <w:vertAlign w:val="superscript"/>
              </w:rPr>
              <w:t>c</w:t>
            </w:r>
            <w:proofErr w:type="spellEnd"/>
            <w:r w:rsidRPr="001B3694">
              <w:rPr>
                <w:rFonts w:ascii="Times New Roman"/>
                <w:bCs/>
                <w:sz w:val="24"/>
              </w:rPr>
              <w:t>/</w:t>
            </w:r>
            <w:proofErr w:type="spellStart"/>
            <w:r w:rsidRPr="001B3694">
              <w:rPr>
                <w:rFonts w:ascii="Times New Roman"/>
                <w:bCs/>
                <w:i/>
                <w:iCs/>
                <w:sz w:val="24"/>
              </w:rPr>
              <w:t>R</w:t>
            </w:r>
            <w:r w:rsidRPr="001B3694">
              <w:rPr>
                <w:rFonts w:ascii="Times New Roman"/>
                <w:bCs/>
                <w:sz w:val="24"/>
                <w:vertAlign w:val="subscript"/>
              </w:rPr>
              <w:t>free</w:t>
            </w:r>
            <w:proofErr w:type="spellEnd"/>
            <w:r w:rsidRPr="001B3694">
              <w:rPr>
                <w:rFonts w:ascii="Times New Roman"/>
                <w:bCs/>
                <w:sz w:val="24"/>
              </w:rPr>
              <w:t xml:space="preserve"> (%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5F41C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21.1/26.6</w:t>
            </w:r>
          </w:p>
        </w:tc>
      </w:tr>
      <w:tr w:rsidR="006E7021" w:rsidRPr="001B3694" w14:paraId="00A1046B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6972E4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Number of atoms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995B5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</w:p>
        </w:tc>
      </w:tr>
      <w:tr w:rsidR="006E7021" w:rsidRPr="001B3694" w14:paraId="1F3120B1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33312C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proofErr w:type="spellStart"/>
            <w:r w:rsidRPr="001B3694">
              <w:rPr>
                <w:rFonts w:ascii="Times New Roman"/>
                <w:bCs/>
                <w:sz w:val="24"/>
              </w:rPr>
              <w:t>Bak</w:t>
            </w:r>
            <w:proofErr w:type="spellEnd"/>
          </w:p>
          <w:p w14:paraId="12F23696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Pxt1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4D003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14908</w:t>
            </w:r>
          </w:p>
          <w:p w14:paraId="2C4CF3C9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2144</w:t>
            </w:r>
          </w:p>
        </w:tc>
      </w:tr>
      <w:tr w:rsidR="006E7021" w:rsidRPr="001B3694" w14:paraId="0259068D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BFE265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Water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D0A17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206</w:t>
            </w:r>
          </w:p>
        </w:tc>
      </w:tr>
      <w:tr w:rsidR="006E7021" w:rsidRPr="001B3694" w14:paraId="3718DB7B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5CFBCE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sz w:val="24"/>
              </w:rPr>
              <w:t>Root-mean-square deviation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4EA9A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</w:p>
        </w:tc>
      </w:tr>
      <w:tr w:rsidR="006E7021" w:rsidRPr="001B3694" w14:paraId="75E10B93" w14:textId="77777777" w:rsidTr="000A583E">
        <w:trPr>
          <w:trHeight w:val="91"/>
        </w:trPr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A8C6BD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 xml:space="preserve">Bond lengths (Å) 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D1E53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0.011</w:t>
            </w:r>
          </w:p>
        </w:tc>
      </w:tr>
      <w:tr w:rsidR="006E7021" w:rsidRPr="001B3694" w14:paraId="448B5904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85F3CC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Bond angles (</w:t>
            </w:r>
            <w:r w:rsidRPr="001B3694">
              <w:rPr>
                <w:rFonts w:ascii="Times New Roman"/>
                <w:bCs/>
                <w:sz w:val="24"/>
                <w:vertAlign w:val="superscript"/>
              </w:rPr>
              <w:t>o</w:t>
            </w:r>
            <w:r w:rsidRPr="001B3694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6BA72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1.097</w:t>
            </w:r>
          </w:p>
        </w:tc>
      </w:tr>
      <w:tr w:rsidR="006E7021" w:rsidRPr="001B3694" w14:paraId="53604CFC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E2D1BC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Ramachandran plot (%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4E6A0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</w:p>
        </w:tc>
      </w:tr>
      <w:tr w:rsidR="006E7021" w:rsidRPr="001B3694" w14:paraId="7AB564A6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76369D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Most favored region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A016C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94.0</w:t>
            </w:r>
          </w:p>
        </w:tc>
      </w:tr>
      <w:tr w:rsidR="006E7021" w:rsidRPr="001B3694" w14:paraId="3A78FDFD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E31B09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Additionally allowed region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0DCF1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6.0</w:t>
            </w:r>
          </w:p>
        </w:tc>
      </w:tr>
      <w:tr w:rsidR="006E7021" w:rsidRPr="001B3694" w14:paraId="76FBD850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B4B73D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Average B-values (Å</w:t>
            </w:r>
            <w:r w:rsidRPr="001B3694">
              <w:rPr>
                <w:rFonts w:ascii="Times New Roman"/>
                <w:bCs/>
                <w:sz w:val="24"/>
                <w:vertAlign w:val="superscript"/>
              </w:rPr>
              <w:t>2</w:t>
            </w:r>
            <w:r w:rsidRPr="001B3694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68152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</w:p>
        </w:tc>
      </w:tr>
      <w:tr w:rsidR="006E7021" w:rsidRPr="001B3694" w14:paraId="3CA42A64" w14:textId="77777777" w:rsidTr="000A583E">
        <w:tc>
          <w:tcPr>
            <w:tcW w:w="2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A677BD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proofErr w:type="spellStart"/>
            <w:r w:rsidRPr="001B3694">
              <w:rPr>
                <w:rFonts w:ascii="Times New Roman"/>
                <w:bCs/>
                <w:sz w:val="24"/>
              </w:rPr>
              <w:t>Bak</w:t>
            </w:r>
            <w:proofErr w:type="spellEnd"/>
          </w:p>
          <w:p w14:paraId="2B4C5F1C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>Pxt1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979A8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43.9</w:t>
            </w:r>
          </w:p>
          <w:p w14:paraId="36ECFC9F" w14:textId="77777777" w:rsidR="006E7021" w:rsidRPr="001B3694" w:rsidRDefault="006E7021" w:rsidP="000A583E">
            <w:pPr>
              <w:wordWrap/>
              <w:jc w:val="left"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26.7</w:t>
            </w:r>
          </w:p>
        </w:tc>
      </w:tr>
      <w:tr w:rsidR="006E7021" w:rsidRPr="001B3694" w14:paraId="66CD1272" w14:textId="77777777" w:rsidTr="000A583E"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B14E0" w14:textId="77777777" w:rsidR="006E7021" w:rsidRPr="001B3694" w:rsidRDefault="006E7021" w:rsidP="000A583E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1B3694">
              <w:rPr>
                <w:rFonts w:ascii="Times New Roman"/>
                <w:bCs/>
                <w:sz w:val="24"/>
              </w:rPr>
              <w:t xml:space="preserve">Water </w:t>
            </w:r>
          </w:p>
        </w:tc>
        <w:tc>
          <w:tcPr>
            <w:tcW w:w="2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5C80FC" w14:textId="77777777" w:rsidR="006E7021" w:rsidRPr="001B3694" w:rsidRDefault="006E7021" w:rsidP="000A583E">
            <w:pPr>
              <w:wordWrap/>
              <w:rPr>
                <w:rFonts w:ascii="Times New Roman"/>
                <w:sz w:val="24"/>
              </w:rPr>
            </w:pPr>
            <w:r w:rsidRPr="001B3694">
              <w:rPr>
                <w:rFonts w:ascii="Times New Roman"/>
                <w:sz w:val="24"/>
              </w:rPr>
              <w:t>24.5</w:t>
            </w:r>
          </w:p>
        </w:tc>
      </w:tr>
    </w:tbl>
    <w:p w14:paraId="64498EFB" w14:textId="77777777" w:rsidR="006E7021" w:rsidRPr="001B3694" w:rsidRDefault="006E7021" w:rsidP="006E7021">
      <w:pPr>
        <w:wordWrap/>
        <w:rPr>
          <w:rFonts w:ascii="Times New Roman"/>
          <w:bCs/>
          <w:sz w:val="24"/>
        </w:rPr>
      </w:pPr>
      <w:proofErr w:type="spellStart"/>
      <w:proofErr w:type="gramStart"/>
      <w:r w:rsidRPr="001B3694">
        <w:rPr>
          <w:rFonts w:ascii="Times New Roman"/>
          <w:bCs/>
          <w:sz w:val="24"/>
          <w:vertAlign w:val="superscript"/>
        </w:rPr>
        <w:t>a</w:t>
      </w:r>
      <w:r w:rsidRPr="001B3694">
        <w:rPr>
          <w:rFonts w:ascii="Times New Roman"/>
          <w:bCs/>
          <w:sz w:val="24"/>
        </w:rPr>
        <w:t>The</w:t>
      </w:r>
      <w:proofErr w:type="spellEnd"/>
      <w:proofErr w:type="gramEnd"/>
      <w:r w:rsidRPr="001B3694">
        <w:rPr>
          <w:rFonts w:ascii="Times New Roman"/>
          <w:bCs/>
          <w:sz w:val="24"/>
        </w:rPr>
        <w:t xml:space="preserve"> numbers in parentheses are statistics from the shell with the highest resolution.</w:t>
      </w:r>
    </w:p>
    <w:p w14:paraId="74FF1EC7" w14:textId="77777777" w:rsidR="006E7021" w:rsidRPr="001B3694" w:rsidRDefault="006E7021" w:rsidP="006E7021">
      <w:pPr>
        <w:wordWrap/>
        <w:rPr>
          <w:rFonts w:ascii="Times New Roman"/>
          <w:bCs/>
          <w:sz w:val="24"/>
          <w:shd w:val="pct15" w:color="auto" w:fill="FFFFFF"/>
        </w:rPr>
      </w:pPr>
      <w:proofErr w:type="spellStart"/>
      <w:proofErr w:type="gramStart"/>
      <w:r w:rsidRPr="001B3694">
        <w:rPr>
          <w:rFonts w:ascii="Times New Roman"/>
          <w:bCs/>
          <w:sz w:val="24"/>
          <w:vertAlign w:val="superscript"/>
        </w:rPr>
        <w:t>b</w:t>
      </w:r>
      <w:r w:rsidRPr="001B3694">
        <w:rPr>
          <w:rFonts w:ascii="Times New Roman"/>
          <w:i/>
          <w:iCs/>
          <w:sz w:val="24"/>
        </w:rPr>
        <w:t>R</w:t>
      </w:r>
      <w:r w:rsidRPr="001B3694">
        <w:rPr>
          <w:rFonts w:ascii="Times New Roman"/>
          <w:sz w:val="24"/>
          <w:vertAlign w:val="subscript"/>
        </w:rPr>
        <w:t>sym</w:t>
      </w:r>
      <w:proofErr w:type="spellEnd"/>
      <w:proofErr w:type="gramEnd"/>
      <w:r w:rsidRPr="001B3694">
        <w:rPr>
          <w:rFonts w:ascii="Times New Roman"/>
          <w:sz w:val="24"/>
          <w:vertAlign w:val="subscript"/>
        </w:rPr>
        <w:t xml:space="preserve"> </w:t>
      </w:r>
      <w:r w:rsidRPr="001B3694">
        <w:rPr>
          <w:rFonts w:ascii="Times New Roman"/>
          <w:bCs/>
          <w:sz w:val="24"/>
        </w:rPr>
        <w:t xml:space="preserve">= </w:t>
      </w:r>
      <w:r w:rsidRPr="001B3694">
        <w:rPr>
          <w:rFonts w:ascii="Times New Roman"/>
          <w:sz w:val="24"/>
        </w:rPr>
        <w:t>Σ |</w:t>
      </w:r>
      <w:proofErr w:type="spellStart"/>
      <w:r w:rsidRPr="001B3694">
        <w:rPr>
          <w:rFonts w:ascii="Times New Roman"/>
          <w:bCs/>
          <w:i/>
          <w:iCs/>
          <w:sz w:val="24"/>
        </w:rPr>
        <w:t>I</w:t>
      </w:r>
      <w:r w:rsidRPr="001B3694">
        <w:rPr>
          <w:rFonts w:ascii="Times New Roman"/>
          <w:bCs/>
          <w:sz w:val="24"/>
          <w:vertAlign w:val="subscript"/>
        </w:rPr>
        <w:t>obs</w:t>
      </w:r>
      <w:proofErr w:type="spellEnd"/>
      <w:r w:rsidRPr="001B3694">
        <w:rPr>
          <w:rFonts w:ascii="Times New Roman"/>
          <w:bCs/>
          <w:sz w:val="24"/>
        </w:rPr>
        <w:t xml:space="preserve"> </w:t>
      </w:r>
      <w:r w:rsidRPr="001B3694">
        <w:rPr>
          <w:rFonts w:ascii="Times New Roman"/>
          <w:sz w:val="24"/>
        </w:rPr>
        <w:t xml:space="preserve">- </w:t>
      </w:r>
      <w:proofErr w:type="spellStart"/>
      <w:r w:rsidRPr="001B3694">
        <w:rPr>
          <w:rFonts w:ascii="Times New Roman"/>
          <w:bCs/>
          <w:i/>
          <w:iCs/>
          <w:sz w:val="24"/>
        </w:rPr>
        <w:t>I</w:t>
      </w:r>
      <w:r w:rsidRPr="001B3694">
        <w:rPr>
          <w:rFonts w:ascii="Times New Roman"/>
          <w:bCs/>
          <w:sz w:val="24"/>
          <w:vertAlign w:val="subscript"/>
        </w:rPr>
        <w:t>avg</w:t>
      </w:r>
      <w:proofErr w:type="spellEnd"/>
      <w:r w:rsidRPr="001B3694">
        <w:rPr>
          <w:rFonts w:ascii="Times New Roman"/>
          <w:sz w:val="24"/>
        </w:rPr>
        <w:t xml:space="preserve">| </w:t>
      </w:r>
      <w:r w:rsidRPr="001B3694">
        <w:rPr>
          <w:rFonts w:ascii="Times New Roman"/>
          <w:bCs/>
          <w:sz w:val="24"/>
        </w:rPr>
        <w:t xml:space="preserve">/ </w:t>
      </w:r>
      <w:proofErr w:type="spellStart"/>
      <w:r w:rsidRPr="001B3694">
        <w:rPr>
          <w:rFonts w:ascii="Times New Roman"/>
          <w:bCs/>
          <w:i/>
          <w:sz w:val="24"/>
        </w:rPr>
        <w:t>I</w:t>
      </w:r>
      <w:r w:rsidRPr="001B3694">
        <w:rPr>
          <w:rFonts w:ascii="Times New Roman"/>
          <w:bCs/>
          <w:sz w:val="24"/>
          <w:vertAlign w:val="subscript"/>
        </w:rPr>
        <w:t>obs</w:t>
      </w:r>
      <w:proofErr w:type="spellEnd"/>
      <w:r w:rsidRPr="001B3694">
        <w:rPr>
          <w:rFonts w:ascii="Times New Roman"/>
          <w:bCs/>
          <w:sz w:val="24"/>
        </w:rPr>
        <w:t xml:space="preserve">, where </w:t>
      </w:r>
      <w:proofErr w:type="spellStart"/>
      <w:r w:rsidRPr="001B3694">
        <w:rPr>
          <w:rFonts w:ascii="Times New Roman"/>
          <w:bCs/>
          <w:i/>
          <w:iCs/>
          <w:sz w:val="24"/>
        </w:rPr>
        <w:t>I</w:t>
      </w:r>
      <w:r w:rsidRPr="001B3694">
        <w:rPr>
          <w:rFonts w:ascii="Times New Roman"/>
          <w:bCs/>
          <w:sz w:val="24"/>
          <w:vertAlign w:val="subscript"/>
        </w:rPr>
        <w:t>obs</w:t>
      </w:r>
      <w:proofErr w:type="spellEnd"/>
      <w:r w:rsidRPr="001B3694">
        <w:rPr>
          <w:rFonts w:ascii="Times New Roman"/>
          <w:bCs/>
          <w:sz w:val="24"/>
        </w:rPr>
        <w:t xml:space="preserve"> is the observed intensity of individual reflection and </w:t>
      </w:r>
      <w:proofErr w:type="spellStart"/>
      <w:r w:rsidRPr="001B3694">
        <w:rPr>
          <w:rFonts w:ascii="Times New Roman"/>
          <w:bCs/>
          <w:i/>
          <w:iCs/>
          <w:sz w:val="24"/>
        </w:rPr>
        <w:t>I</w:t>
      </w:r>
      <w:r w:rsidRPr="001B3694">
        <w:rPr>
          <w:rFonts w:ascii="Times New Roman"/>
          <w:bCs/>
          <w:sz w:val="24"/>
          <w:vertAlign w:val="subscript"/>
        </w:rPr>
        <w:t>avg</w:t>
      </w:r>
      <w:proofErr w:type="spellEnd"/>
      <w:r w:rsidRPr="001B3694">
        <w:rPr>
          <w:rFonts w:ascii="Times New Roman"/>
          <w:bCs/>
          <w:sz w:val="24"/>
        </w:rPr>
        <w:t xml:space="preserve"> is the average across symmetry equivalents.</w:t>
      </w:r>
    </w:p>
    <w:p w14:paraId="7A4CB233" w14:textId="77777777" w:rsidR="006E7021" w:rsidRPr="001B3694" w:rsidRDefault="006E7021" w:rsidP="006E7021">
      <w:pPr>
        <w:widowControl/>
        <w:wordWrap/>
        <w:jc w:val="left"/>
        <w:rPr>
          <w:rFonts w:ascii="Times New Roman"/>
          <w:bCs/>
          <w:kern w:val="0"/>
          <w:sz w:val="24"/>
        </w:rPr>
      </w:pPr>
      <w:proofErr w:type="spellStart"/>
      <w:proofErr w:type="gramStart"/>
      <w:r w:rsidRPr="001B3694">
        <w:rPr>
          <w:rFonts w:ascii="Times New Roman"/>
          <w:bCs/>
          <w:kern w:val="0"/>
          <w:sz w:val="24"/>
          <w:vertAlign w:val="superscript"/>
        </w:rPr>
        <w:t>c</w:t>
      </w:r>
      <w:r w:rsidRPr="001B3694">
        <w:rPr>
          <w:rFonts w:ascii="Times New Roman"/>
          <w:i/>
          <w:iCs/>
          <w:kern w:val="0"/>
          <w:sz w:val="24"/>
        </w:rPr>
        <w:t>R</w:t>
      </w:r>
      <w:r w:rsidRPr="001B3694">
        <w:rPr>
          <w:rFonts w:ascii="Times New Roman"/>
          <w:kern w:val="0"/>
          <w:sz w:val="24"/>
          <w:vertAlign w:val="subscript"/>
        </w:rPr>
        <w:t>work</w:t>
      </w:r>
      <w:proofErr w:type="spellEnd"/>
      <w:proofErr w:type="gramEnd"/>
      <w:r w:rsidRPr="001B3694">
        <w:rPr>
          <w:rFonts w:ascii="Times New Roman"/>
          <w:kern w:val="0"/>
          <w:sz w:val="24"/>
        </w:rPr>
        <w:t xml:space="preserve"> = Σ ||</w:t>
      </w:r>
      <w:proofErr w:type="spellStart"/>
      <w:r w:rsidRPr="001B3694">
        <w:rPr>
          <w:rFonts w:ascii="Times New Roman"/>
          <w:bCs/>
          <w:i/>
          <w:kern w:val="0"/>
          <w:sz w:val="24"/>
        </w:rPr>
        <w:t>F</w:t>
      </w:r>
      <w:r w:rsidRPr="001B3694">
        <w:rPr>
          <w:rFonts w:ascii="Times New Roman"/>
          <w:bCs/>
          <w:kern w:val="0"/>
          <w:sz w:val="24"/>
          <w:vertAlign w:val="subscript"/>
        </w:rPr>
        <w:t>o</w:t>
      </w:r>
      <w:proofErr w:type="spellEnd"/>
      <w:r w:rsidRPr="001B3694">
        <w:rPr>
          <w:rFonts w:ascii="Times New Roman"/>
          <w:kern w:val="0"/>
          <w:sz w:val="24"/>
        </w:rPr>
        <w:t>| - |</w:t>
      </w:r>
      <w:r w:rsidRPr="001B3694">
        <w:rPr>
          <w:rFonts w:ascii="Times New Roman"/>
          <w:bCs/>
          <w:i/>
          <w:kern w:val="0"/>
          <w:sz w:val="24"/>
        </w:rPr>
        <w:t>F</w:t>
      </w:r>
      <w:r w:rsidRPr="001B3694">
        <w:rPr>
          <w:rFonts w:ascii="Times New Roman"/>
          <w:bCs/>
          <w:kern w:val="0"/>
          <w:sz w:val="24"/>
          <w:vertAlign w:val="subscript"/>
        </w:rPr>
        <w:t>c</w:t>
      </w:r>
      <w:r w:rsidRPr="001B3694">
        <w:rPr>
          <w:rFonts w:ascii="Times New Roman"/>
          <w:kern w:val="0"/>
          <w:sz w:val="24"/>
        </w:rPr>
        <w:t xml:space="preserve">|| </w:t>
      </w:r>
      <w:r w:rsidRPr="001B3694">
        <w:rPr>
          <w:rFonts w:ascii="Times New Roman"/>
          <w:bCs/>
          <w:kern w:val="0"/>
          <w:sz w:val="24"/>
        </w:rPr>
        <w:t xml:space="preserve">/ </w:t>
      </w:r>
      <w:r w:rsidRPr="001B3694">
        <w:rPr>
          <w:rFonts w:ascii="Times New Roman"/>
          <w:kern w:val="0"/>
          <w:sz w:val="24"/>
        </w:rPr>
        <w:t>Σ |</w:t>
      </w:r>
      <w:proofErr w:type="spellStart"/>
      <w:r w:rsidRPr="001B3694">
        <w:rPr>
          <w:rFonts w:ascii="Times New Roman"/>
          <w:bCs/>
          <w:i/>
          <w:kern w:val="0"/>
          <w:sz w:val="24"/>
        </w:rPr>
        <w:t>F</w:t>
      </w:r>
      <w:r w:rsidRPr="001B3694">
        <w:rPr>
          <w:rFonts w:ascii="Times New Roman"/>
          <w:bCs/>
          <w:kern w:val="0"/>
          <w:sz w:val="24"/>
          <w:vertAlign w:val="subscript"/>
        </w:rPr>
        <w:t>o</w:t>
      </w:r>
      <w:proofErr w:type="spellEnd"/>
      <w:r w:rsidRPr="001B3694">
        <w:rPr>
          <w:rFonts w:ascii="Times New Roman"/>
          <w:kern w:val="0"/>
          <w:sz w:val="24"/>
        </w:rPr>
        <w:t>|</w:t>
      </w:r>
      <w:r w:rsidRPr="001B3694">
        <w:rPr>
          <w:rFonts w:ascii="Times New Roman"/>
          <w:bCs/>
          <w:kern w:val="0"/>
          <w:sz w:val="24"/>
        </w:rPr>
        <w:t xml:space="preserve">, where </w:t>
      </w:r>
      <w:r w:rsidRPr="001B3694">
        <w:rPr>
          <w:rFonts w:ascii="Times New Roman"/>
          <w:kern w:val="0"/>
          <w:sz w:val="24"/>
        </w:rPr>
        <w:t>|</w:t>
      </w:r>
      <w:proofErr w:type="spellStart"/>
      <w:r w:rsidRPr="001B3694">
        <w:rPr>
          <w:rFonts w:ascii="Times New Roman"/>
          <w:bCs/>
          <w:i/>
          <w:kern w:val="0"/>
          <w:sz w:val="24"/>
        </w:rPr>
        <w:t>F</w:t>
      </w:r>
      <w:r w:rsidRPr="001B3694">
        <w:rPr>
          <w:rFonts w:ascii="Times New Roman"/>
          <w:bCs/>
          <w:kern w:val="0"/>
          <w:sz w:val="24"/>
          <w:vertAlign w:val="subscript"/>
        </w:rPr>
        <w:t>o</w:t>
      </w:r>
      <w:proofErr w:type="spellEnd"/>
      <w:r w:rsidRPr="001B3694">
        <w:rPr>
          <w:rFonts w:ascii="Times New Roman"/>
          <w:kern w:val="0"/>
          <w:sz w:val="24"/>
        </w:rPr>
        <w:t xml:space="preserve">| </w:t>
      </w:r>
      <w:r w:rsidRPr="001B3694">
        <w:rPr>
          <w:rFonts w:ascii="Times New Roman"/>
          <w:bCs/>
          <w:kern w:val="0"/>
          <w:sz w:val="24"/>
        </w:rPr>
        <w:t xml:space="preserve">and </w:t>
      </w:r>
      <w:r w:rsidRPr="001B3694">
        <w:rPr>
          <w:rFonts w:ascii="Times New Roman"/>
          <w:kern w:val="0"/>
          <w:sz w:val="24"/>
        </w:rPr>
        <w:t>|</w:t>
      </w:r>
      <w:r w:rsidRPr="001B3694">
        <w:rPr>
          <w:rFonts w:ascii="Times New Roman"/>
          <w:bCs/>
          <w:i/>
          <w:kern w:val="0"/>
          <w:sz w:val="24"/>
        </w:rPr>
        <w:t>F</w:t>
      </w:r>
      <w:r w:rsidRPr="001B3694">
        <w:rPr>
          <w:rFonts w:ascii="Times New Roman"/>
          <w:bCs/>
          <w:kern w:val="0"/>
          <w:sz w:val="24"/>
          <w:vertAlign w:val="subscript"/>
        </w:rPr>
        <w:t>c</w:t>
      </w:r>
      <w:r w:rsidRPr="001B3694">
        <w:rPr>
          <w:rFonts w:ascii="Times New Roman"/>
          <w:kern w:val="0"/>
          <w:sz w:val="24"/>
        </w:rPr>
        <w:t xml:space="preserve">| </w:t>
      </w:r>
      <w:r w:rsidRPr="001B3694">
        <w:rPr>
          <w:rFonts w:ascii="Times New Roman"/>
          <w:bCs/>
          <w:kern w:val="0"/>
          <w:sz w:val="24"/>
        </w:rPr>
        <w:t>are the observed and calculated structure factor amplitudes, respectively.</w:t>
      </w:r>
      <w:r w:rsidRPr="001B3694">
        <w:rPr>
          <w:rFonts w:ascii="Times New Roman"/>
          <w:bCs/>
          <w:kern w:val="0"/>
          <w:sz w:val="24"/>
        </w:rPr>
        <w:fldChar w:fldCharType="begin"/>
      </w:r>
      <w:r w:rsidRPr="001B3694">
        <w:rPr>
          <w:rFonts w:ascii="Times New Roman"/>
          <w:bCs/>
          <w:kern w:val="0"/>
          <w:sz w:val="24"/>
        </w:rPr>
        <w:instrText xml:space="preserve"> ADDIN </w:instrText>
      </w:r>
      <w:r w:rsidRPr="001B3694">
        <w:rPr>
          <w:rFonts w:ascii="Times New Roman"/>
          <w:bCs/>
          <w:kern w:val="0"/>
          <w:sz w:val="24"/>
        </w:rPr>
        <w:fldChar w:fldCharType="end"/>
      </w:r>
    </w:p>
    <w:p w14:paraId="2C03BDC1" w14:textId="691F00A4" w:rsidR="00DA5D7E" w:rsidRPr="006E7021" w:rsidRDefault="00DA5D7E" w:rsidP="006E7021"/>
    <w:sectPr w:rsidR="00DA5D7E" w:rsidRPr="006E7021" w:rsidSect="00372E22">
      <w:footerReference w:type="even" r:id="rId8"/>
      <w:footerReference w:type="default" r:id="rId9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E37D90" w14:textId="77777777" w:rsidR="00007C09" w:rsidRDefault="00007C09" w:rsidP="00DF1C42">
      <w:r>
        <w:separator/>
      </w:r>
    </w:p>
  </w:endnote>
  <w:endnote w:type="continuationSeparator" w:id="0">
    <w:p w14:paraId="199B5E31" w14:textId="77777777" w:rsidR="00007C09" w:rsidRDefault="00007C09" w:rsidP="00DF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76E05D" w14:textId="77777777" w:rsidR="00B73BBC" w:rsidRDefault="00B73BBC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589FB52" w14:textId="77777777" w:rsidR="00B73BBC" w:rsidRDefault="00B73B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6ED212" w14:textId="55C2802D" w:rsidR="00B73BBC" w:rsidRDefault="00B73BBC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91A89">
      <w:rPr>
        <w:rStyle w:val="a8"/>
        <w:noProof/>
      </w:rPr>
      <w:t>1</w:t>
    </w:r>
    <w:r>
      <w:rPr>
        <w:rStyle w:val="a8"/>
      </w:rPr>
      <w:fldChar w:fldCharType="end"/>
    </w:r>
  </w:p>
  <w:p w14:paraId="5E7DE6B6" w14:textId="77777777" w:rsidR="00B73BBC" w:rsidRDefault="00B73BB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4D530F" w14:textId="77777777" w:rsidR="00007C09" w:rsidRDefault="00007C09" w:rsidP="00DF1C42">
      <w:r>
        <w:separator/>
      </w:r>
    </w:p>
  </w:footnote>
  <w:footnote w:type="continuationSeparator" w:id="0">
    <w:p w14:paraId="19E05B41" w14:textId="77777777" w:rsidR="00007C09" w:rsidRDefault="00007C09" w:rsidP="00DF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505CD"/>
    <w:multiLevelType w:val="multilevel"/>
    <w:tmpl w:val="66AC5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7802C3"/>
    <w:multiLevelType w:val="hybridMultilevel"/>
    <w:tmpl w:val="2DC2DE30"/>
    <w:lvl w:ilvl="0" w:tplc="FE0010B4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2361FB4"/>
    <w:multiLevelType w:val="hybridMultilevel"/>
    <w:tmpl w:val="B77C927C"/>
    <w:lvl w:ilvl="0" w:tplc="4BC66D4A"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  <w:sz w:val="12"/>
        <w:szCs w:val="1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E417FDF"/>
    <w:multiLevelType w:val="multilevel"/>
    <w:tmpl w:val="DCE61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zezdav0wrfszw7efsx4vfr55tvtr2psfpwrd&quot;&gt;Bak_Ptx1&lt;record-ids&gt;&lt;item&gt;1&lt;/item&gt;&lt;item&gt;2&lt;/item&gt;&lt;item&gt;6&lt;/item&gt;&lt;item&gt;8&lt;/item&gt;&lt;item&gt;10&lt;/item&gt;&lt;item&gt;11&lt;/item&gt;&lt;item&gt;14&lt;/item&gt;&lt;item&gt;15&lt;/item&gt;&lt;item&gt;16&lt;/item&gt;&lt;item&gt;19&lt;/item&gt;&lt;item&gt;20&lt;/item&gt;&lt;item&gt;21&lt;/item&gt;&lt;item&gt;22&lt;/item&gt;&lt;item&gt;23&lt;/item&gt;&lt;item&gt;26&lt;/item&gt;&lt;item&gt;27&lt;/item&gt;&lt;item&gt;29&lt;/item&gt;&lt;item&gt;30&lt;/item&gt;&lt;item&gt;33&lt;/item&gt;&lt;item&gt;35&lt;/item&gt;&lt;item&gt;36&lt;/item&gt;&lt;item&gt;39&lt;/item&gt;&lt;item&gt;40&lt;/item&gt;&lt;item&gt;41&lt;/item&gt;&lt;item&gt;48&lt;/item&gt;&lt;item&gt;49&lt;/item&gt;&lt;item&gt;50&lt;/item&gt;&lt;item&gt;51&lt;/item&gt;&lt;item&gt;52&lt;/item&gt;&lt;item&gt;53&lt;/item&gt;&lt;item&gt;54&lt;/item&gt;&lt;item&gt;55&lt;/item&gt;&lt;item&gt;57&lt;/item&gt;&lt;item&gt;59&lt;/item&gt;&lt;item&gt;64&lt;/item&gt;&lt;item&gt;65&lt;/item&gt;&lt;item&gt;67&lt;/item&gt;&lt;item&gt;70&lt;/item&gt;&lt;item&gt;71&lt;/item&gt;&lt;item&gt;72&lt;/item&gt;&lt;item&gt;73&lt;/item&gt;&lt;item&gt;74&lt;/item&gt;&lt;item&gt;75&lt;/item&gt;&lt;item&gt;79&lt;/item&gt;&lt;item&gt;82&lt;/item&gt;&lt;item&gt;83&lt;/item&gt;&lt;item&gt;85&lt;/item&gt;&lt;item&gt;86&lt;/item&gt;&lt;item&gt;87&lt;/item&gt;&lt;item&gt;89&lt;/item&gt;&lt;item&gt;90&lt;/item&gt;&lt;item&gt;91&lt;/item&gt;&lt;item&gt;92&lt;/item&gt;&lt;item&gt;93&lt;/item&gt;&lt;item&gt;94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DF1C42"/>
    <w:rsid w:val="0000016B"/>
    <w:rsid w:val="00000BCB"/>
    <w:rsid w:val="00000C97"/>
    <w:rsid w:val="00000E3A"/>
    <w:rsid w:val="000012F8"/>
    <w:rsid w:val="00001CDC"/>
    <w:rsid w:val="00002BFE"/>
    <w:rsid w:val="00002D1E"/>
    <w:rsid w:val="000032BE"/>
    <w:rsid w:val="00003CB6"/>
    <w:rsid w:val="00003DAC"/>
    <w:rsid w:val="0000400E"/>
    <w:rsid w:val="00004562"/>
    <w:rsid w:val="00004BB7"/>
    <w:rsid w:val="00004F3B"/>
    <w:rsid w:val="000051DB"/>
    <w:rsid w:val="000055D1"/>
    <w:rsid w:val="00005759"/>
    <w:rsid w:val="0000580B"/>
    <w:rsid w:val="00005A72"/>
    <w:rsid w:val="00005B36"/>
    <w:rsid w:val="00005F44"/>
    <w:rsid w:val="000066FE"/>
    <w:rsid w:val="00006DEA"/>
    <w:rsid w:val="000071CB"/>
    <w:rsid w:val="000071D7"/>
    <w:rsid w:val="00007705"/>
    <w:rsid w:val="00007C09"/>
    <w:rsid w:val="00007C74"/>
    <w:rsid w:val="00007DD4"/>
    <w:rsid w:val="0001070D"/>
    <w:rsid w:val="00010BF3"/>
    <w:rsid w:val="00010DD3"/>
    <w:rsid w:val="00010EA3"/>
    <w:rsid w:val="000115BE"/>
    <w:rsid w:val="00011A30"/>
    <w:rsid w:val="00011B59"/>
    <w:rsid w:val="00011DBF"/>
    <w:rsid w:val="00011F64"/>
    <w:rsid w:val="00012867"/>
    <w:rsid w:val="00012DC8"/>
    <w:rsid w:val="00012FDA"/>
    <w:rsid w:val="00012FFB"/>
    <w:rsid w:val="00013030"/>
    <w:rsid w:val="0001308A"/>
    <w:rsid w:val="000131CD"/>
    <w:rsid w:val="00013218"/>
    <w:rsid w:val="0001328B"/>
    <w:rsid w:val="00013979"/>
    <w:rsid w:val="00013CE7"/>
    <w:rsid w:val="00013F35"/>
    <w:rsid w:val="00014CD2"/>
    <w:rsid w:val="00014DAF"/>
    <w:rsid w:val="00014F5D"/>
    <w:rsid w:val="000157B3"/>
    <w:rsid w:val="00015875"/>
    <w:rsid w:val="000158F2"/>
    <w:rsid w:val="00015ADA"/>
    <w:rsid w:val="00015C2D"/>
    <w:rsid w:val="00015C99"/>
    <w:rsid w:val="00015FB4"/>
    <w:rsid w:val="00016071"/>
    <w:rsid w:val="000164A3"/>
    <w:rsid w:val="000164CB"/>
    <w:rsid w:val="00017CD2"/>
    <w:rsid w:val="0002004A"/>
    <w:rsid w:val="000200CD"/>
    <w:rsid w:val="0002033E"/>
    <w:rsid w:val="00020477"/>
    <w:rsid w:val="00020602"/>
    <w:rsid w:val="00020D62"/>
    <w:rsid w:val="00021089"/>
    <w:rsid w:val="000218D6"/>
    <w:rsid w:val="00021B8C"/>
    <w:rsid w:val="00021EF2"/>
    <w:rsid w:val="00022BD4"/>
    <w:rsid w:val="00022CEF"/>
    <w:rsid w:val="00022EAB"/>
    <w:rsid w:val="00023133"/>
    <w:rsid w:val="00023B85"/>
    <w:rsid w:val="00023BC1"/>
    <w:rsid w:val="00023D70"/>
    <w:rsid w:val="0002468E"/>
    <w:rsid w:val="00024A7A"/>
    <w:rsid w:val="000251CB"/>
    <w:rsid w:val="000259D4"/>
    <w:rsid w:val="00025CA3"/>
    <w:rsid w:val="00025FB3"/>
    <w:rsid w:val="00026E74"/>
    <w:rsid w:val="00026EB6"/>
    <w:rsid w:val="0002778B"/>
    <w:rsid w:val="00027BD6"/>
    <w:rsid w:val="00030242"/>
    <w:rsid w:val="0003041A"/>
    <w:rsid w:val="000305E0"/>
    <w:rsid w:val="0003061C"/>
    <w:rsid w:val="0003068B"/>
    <w:rsid w:val="0003073B"/>
    <w:rsid w:val="00030C54"/>
    <w:rsid w:val="000310EB"/>
    <w:rsid w:val="0003114F"/>
    <w:rsid w:val="0003116D"/>
    <w:rsid w:val="00031216"/>
    <w:rsid w:val="000314A9"/>
    <w:rsid w:val="00031E2E"/>
    <w:rsid w:val="00031EA6"/>
    <w:rsid w:val="0003234D"/>
    <w:rsid w:val="00032D00"/>
    <w:rsid w:val="00032F16"/>
    <w:rsid w:val="000337C9"/>
    <w:rsid w:val="00033D84"/>
    <w:rsid w:val="00033DC9"/>
    <w:rsid w:val="000352A9"/>
    <w:rsid w:val="000358D5"/>
    <w:rsid w:val="00036025"/>
    <w:rsid w:val="0003603B"/>
    <w:rsid w:val="000362AD"/>
    <w:rsid w:val="00036D6C"/>
    <w:rsid w:val="0003732F"/>
    <w:rsid w:val="0003745F"/>
    <w:rsid w:val="00037640"/>
    <w:rsid w:val="00037940"/>
    <w:rsid w:val="00037EFE"/>
    <w:rsid w:val="0004059D"/>
    <w:rsid w:val="000409C4"/>
    <w:rsid w:val="00041111"/>
    <w:rsid w:val="00041700"/>
    <w:rsid w:val="00042CD5"/>
    <w:rsid w:val="00042DB9"/>
    <w:rsid w:val="00042EDF"/>
    <w:rsid w:val="00043620"/>
    <w:rsid w:val="00043C69"/>
    <w:rsid w:val="00043E7E"/>
    <w:rsid w:val="00043F20"/>
    <w:rsid w:val="00044292"/>
    <w:rsid w:val="000449E1"/>
    <w:rsid w:val="000452DB"/>
    <w:rsid w:val="00045774"/>
    <w:rsid w:val="000462CC"/>
    <w:rsid w:val="00046642"/>
    <w:rsid w:val="00046646"/>
    <w:rsid w:val="000467A2"/>
    <w:rsid w:val="00046904"/>
    <w:rsid w:val="00046D15"/>
    <w:rsid w:val="00047119"/>
    <w:rsid w:val="00047D51"/>
    <w:rsid w:val="00051459"/>
    <w:rsid w:val="000519C6"/>
    <w:rsid w:val="00051C1B"/>
    <w:rsid w:val="00051C97"/>
    <w:rsid w:val="00051CC4"/>
    <w:rsid w:val="00051DA6"/>
    <w:rsid w:val="00051DD0"/>
    <w:rsid w:val="00052098"/>
    <w:rsid w:val="00052A79"/>
    <w:rsid w:val="00053186"/>
    <w:rsid w:val="00053194"/>
    <w:rsid w:val="0005322D"/>
    <w:rsid w:val="00053731"/>
    <w:rsid w:val="00053BFF"/>
    <w:rsid w:val="00054016"/>
    <w:rsid w:val="000547CD"/>
    <w:rsid w:val="00054893"/>
    <w:rsid w:val="00055062"/>
    <w:rsid w:val="00055504"/>
    <w:rsid w:val="00055557"/>
    <w:rsid w:val="00055A6A"/>
    <w:rsid w:val="00055E0C"/>
    <w:rsid w:val="00055FF1"/>
    <w:rsid w:val="000563F6"/>
    <w:rsid w:val="00056472"/>
    <w:rsid w:val="00056A4E"/>
    <w:rsid w:val="00057A0A"/>
    <w:rsid w:val="00057B0D"/>
    <w:rsid w:val="00060C15"/>
    <w:rsid w:val="0006102C"/>
    <w:rsid w:val="000613A5"/>
    <w:rsid w:val="00061A8E"/>
    <w:rsid w:val="00061D50"/>
    <w:rsid w:val="0006272E"/>
    <w:rsid w:val="00062812"/>
    <w:rsid w:val="00063261"/>
    <w:rsid w:val="000633ED"/>
    <w:rsid w:val="00063644"/>
    <w:rsid w:val="00063840"/>
    <w:rsid w:val="000639C4"/>
    <w:rsid w:val="0006431E"/>
    <w:rsid w:val="000645DE"/>
    <w:rsid w:val="0006464B"/>
    <w:rsid w:val="00064D6C"/>
    <w:rsid w:val="00065F08"/>
    <w:rsid w:val="00066008"/>
    <w:rsid w:val="00066355"/>
    <w:rsid w:val="000666DD"/>
    <w:rsid w:val="00066DCD"/>
    <w:rsid w:val="0006702D"/>
    <w:rsid w:val="0006776D"/>
    <w:rsid w:val="00067A3F"/>
    <w:rsid w:val="00067D5B"/>
    <w:rsid w:val="00067F25"/>
    <w:rsid w:val="00070032"/>
    <w:rsid w:val="0007038C"/>
    <w:rsid w:val="000703EB"/>
    <w:rsid w:val="00070510"/>
    <w:rsid w:val="00070EE3"/>
    <w:rsid w:val="000710C8"/>
    <w:rsid w:val="00071194"/>
    <w:rsid w:val="00071C17"/>
    <w:rsid w:val="00071C1A"/>
    <w:rsid w:val="00071D50"/>
    <w:rsid w:val="000728DA"/>
    <w:rsid w:val="0007293E"/>
    <w:rsid w:val="00072E3C"/>
    <w:rsid w:val="0007332D"/>
    <w:rsid w:val="000733BD"/>
    <w:rsid w:val="00073D42"/>
    <w:rsid w:val="00073E61"/>
    <w:rsid w:val="00074424"/>
    <w:rsid w:val="00074BDA"/>
    <w:rsid w:val="00075948"/>
    <w:rsid w:val="00075AE5"/>
    <w:rsid w:val="00075ED9"/>
    <w:rsid w:val="00075FBE"/>
    <w:rsid w:val="00076390"/>
    <w:rsid w:val="00076CA1"/>
    <w:rsid w:val="000770DF"/>
    <w:rsid w:val="000773EB"/>
    <w:rsid w:val="000774F3"/>
    <w:rsid w:val="00077A86"/>
    <w:rsid w:val="00077D9C"/>
    <w:rsid w:val="00080286"/>
    <w:rsid w:val="00080E4D"/>
    <w:rsid w:val="00081CD6"/>
    <w:rsid w:val="00081E1A"/>
    <w:rsid w:val="00081F62"/>
    <w:rsid w:val="00081FE1"/>
    <w:rsid w:val="00082272"/>
    <w:rsid w:val="00082893"/>
    <w:rsid w:val="00082A19"/>
    <w:rsid w:val="00082BE3"/>
    <w:rsid w:val="000831B4"/>
    <w:rsid w:val="000832B4"/>
    <w:rsid w:val="000836B2"/>
    <w:rsid w:val="00083A65"/>
    <w:rsid w:val="00083D64"/>
    <w:rsid w:val="00084084"/>
    <w:rsid w:val="00084386"/>
    <w:rsid w:val="00084584"/>
    <w:rsid w:val="00084B4F"/>
    <w:rsid w:val="00084FBD"/>
    <w:rsid w:val="000856EF"/>
    <w:rsid w:val="00085A71"/>
    <w:rsid w:val="0008688B"/>
    <w:rsid w:val="00086E99"/>
    <w:rsid w:val="0008716D"/>
    <w:rsid w:val="00087223"/>
    <w:rsid w:val="0008787F"/>
    <w:rsid w:val="00087F15"/>
    <w:rsid w:val="000903B5"/>
    <w:rsid w:val="000906B2"/>
    <w:rsid w:val="0009073D"/>
    <w:rsid w:val="00090908"/>
    <w:rsid w:val="00090913"/>
    <w:rsid w:val="00090ACA"/>
    <w:rsid w:val="00090E13"/>
    <w:rsid w:val="0009108F"/>
    <w:rsid w:val="000910A7"/>
    <w:rsid w:val="0009123D"/>
    <w:rsid w:val="00091667"/>
    <w:rsid w:val="00091A89"/>
    <w:rsid w:val="00091FDA"/>
    <w:rsid w:val="000922A9"/>
    <w:rsid w:val="00092300"/>
    <w:rsid w:val="0009262C"/>
    <w:rsid w:val="00093338"/>
    <w:rsid w:val="00093393"/>
    <w:rsid w:val="000933B3"/>
    <w:rsid w:val="000937AB"/>
    <w:rsid w:val="00093A27"/>
    <w:rsid w:val="00093AEA"/>
    <w:rsid w:val="00093F3C"/>
    <w:rsid w:val="0009491E"/>
    <w:rsid w:val="00094BAF"/>
    <w:rsid w:val="00094C32"/>
    <w:rsid w:val="000950D7"/>
    <w:rsid w:val="000953AB"/>
    <w:rsid w:val="00095463"/>
    <w:rsid w:val="000955BB"/>
    <w:rsid w:val="0009630E"/>
    <w:rsid w:val="0009655C"/>
    <w:rsid w:val="00096C1A"/>
    <w:rsid w:val="000973EA"/>
    <w:rsid w:val="000976C7"/>
    <w:rsid w:val="000A028B"/>
    <w:rsid w:val="000A03EF"/>
    <w:rsid w:val="000A06DE"/>
    <w:rsid w:val="000A076E"/>
    <w:rsid w:val="000A0836"/>
    <w:rsid w:val="000A1304"/>
    <w:rsid w:val="000A1358"/>
    <w:rsid w:val="000A1711"/>
    <w:rsid w:val="000A1D20"/>
    <w:rsid w:val="000A2AF7"/>
    <w:rsid w:val="000A2D7F"/>
    <w:rsid w:val="000A305B"/>
    <w:rsid w:val="000A320E"/>
    <w:rsid w:val="000A3410"/>
    <w:rsid w:val="000A38FD"/>
    <w:rsid w:val="000A3A69"/>
    <w:rsid w:val="000A4062"/>
    <w:rsid w:val="000A45B2"/>
    <w:rsid w:val="000A4741"/>
    <w:rsid w:val="000A547F"/>
    <w:rsid w:val="000A597C"/>
    <w:rsid w:val="000A5EDF"/>
    <w:rsid w:val="000A73DB"/>
    <w:rsid w:val="000A75B4"/>
    <w:rsid w:val="000B001C"/>
    <w:rsid w:val="000B05BE"/>
    <w:rsid w:val="000B065F"/>
    <w:rsid w:val="000B0D92"/>
    <w:rsid w:val="000B10A1"/>
    <w:rsid w:val="000B1544"/>
    <w:rsid w:val="000B164D"/>
    <w:rsid w:val="000B1FBF"/>
    <w:rsid w:val="000B1FFE"/>
    <w:rsid w:val="000B23C0"/>
    <w:rsid w:val="000B3091"/>
    <w:rsid w:val="000B328D"/>
    <w:rsid w:val="000B3BC3"/>
    <w:rsid w:val="000B3BE7"/>
    <w:rsid w:val="000B41B4"/>
    <w:rsid w:val="000B45B8"/>
    <w:rsid w:val="000B4664"/>
    <w:rsid w:val="000B5946"/>
    <w:rsid w:val="000B5C55"/>
    <w:rsid w:val="000B5E32"/>
    <w:rsid w:val="000B5EC5"/>
    <w:rsid w:val="000B66F0"/>
    <w:rsid w:val="000B67D6"/>
    <w:rsid w:val="000B702A"/>
    <w:rsid w:val="000B7227"/>
    <w:rsid w:val="000B7301"/>
    <w:rsid w:val="000C013E"/>
    <w:rsid w:val="000C02CE"/>
    <w:rsid w:val="000C0EFC"/>
    <w:rsid w:val="000C1549"/>
    <w:rsid w:val="000C1AC2"/>
    <w:rsid w:val="000C1CF9"/>
    <w:rsid w:val="000C1D2E"/>
    <w:rsid w:val="000C1F89"/>
    <w:rsid w:val="000C2790"/>
    <w:rsid w:val="000C27D6"/>
    <w:rsid w:val="000C281D"/>
    <w:rsid w:val="000C2B99"/>
    <w:rsid w:val="000C3784"/>
    <w:rsid w:val="000C3B75"/>
    <w:rsid w:val="000C4320"/>
    <w:rsid w:val="000C4618"/>
    <w:rsid w:val="000C504D"/>
    <w:rsid w:val="000C5356"/>
    <w:rsid w:val="000C5A2E"/>
    <w:rsid w:val="000C5F19"/>
    <w:rsid w:val="000C5F20"/>
    <w:rsid w:val="000C5F42"/>
    <w:rsid w:val="000C6814"/>
    <w:rsid w:val="000C6861"/>
    <w:rsid w:val="000C6BB1"/>
    <w:rsid w:val="000C72ED"/>
    <w:rsid w:val="000C7758"/>
    <w:rsid w:val="000C7AF3"/>
    <w:rsid w:val="000D05A2"/>
    <w:rsid w:val="000D0BC9"/>
    <w:rsid w:val="000D0F68"/>
    <w:rsid w:val="000D1166"/>
    <w:rsid w:val="000D16BF"/>
    <w:rsid w:val="000D1E89"/>
    <w:rsid w:val="000D2CD4"/>
    <w:rsid w:val="000D2E49"/>
    <w:rsid w:val="000D2F30"/>
    <w:rsid w:val="000D31DC"/>
    <w:rsid w:val="000D341C"/>
    <w:rsid w:val="000D3534"/>
    <w:rsid w:val="000D3FD3"/>
    <w:rsid w:val="000D4257"/>
    <w:rsid w:val="000D47F3"/>
    <w:rsid w:val="000D4ED4"/>
    <w:rsid w:val="000D5298"/>
    <w:rsid w:val="000D5717"/>
    <w:rsid w:val="000D5B47"/>
    <w:rsid w:val="000D5F17"/>
    <w:rsid w:val="000D632A"/>
    <w:rsid w:val="000D661F"/>
    <w:rsid w:val="000D6930"/>
    <w:rsid w:val="000D6F12"/>
    <w:rsid w:val="000D7569"/>
    <w:rsid w:val="000D7A77"/>
    <w:rsid w:val="000D7B2C"/>
    <w:rsid w:val="000D7B84"/>
    <w:rsid w:val="000E01C1"/>
    <w:rsid w:val="000E05F1"/>
    <w:rsid w:val="000E07C4"/>
    <w:rsid w:val="000E09A8"/>
    <w:rsid w:val="000E09C9"/>
    <w:rsid w:val="000E09D7"/>
    <w:rsid w:val="000E0D24"/>
    <w:rsid w:val="000E101F"/>
    <w:rsid w:val="000E11CB"/>
    <w:rsid w:val="000E1350"/>
    <w:rsid w:val="000E1603"/>
    <w:rsid w:val="000E1693"/>
    <w:rsid w:val="000E1D50"/>
    <w:rsid w:val="000E2060"/>
    <w:rsid w:val="000E2272"/>
    <w:rsid w:val="000E2677"/>
    <w:rsid w:val="000E2971"/>
    <w:rsid w:val="000E3F3C"/>
    <w:rsid w:val="000E4939"/>
    <w:rsid w:val="000E4B4C"/>
    <w:rsid w:val="000E4D8A"/>
    <w:rsid w:val="000E5471"/>
    <w:rsid w:val="000E54CD"/>
    <w:rsid w:val="000E578F"/>
    <w:rsid w:val="000E5868"/>
    <w:rsid w:val="000E6558"/>
    <w:rsid w:val="000E6F4A"/>
    <w:rsid w:val="000E716A"/>
    <w:rsid w:val="000E73DE"/>
    <w:rsid w:val="000E773F"/>
    <w:rsid w:val="000E7A51"/>
    <w:rsid w:val="000E7D09"/>
    <w:rsid w:val="000E7EBA"/>
    <w:rsid w:val="000F0324"/>
    <w:rsid w:val="000F04C6"/>
    <w:rsid w:val="000F069D"/>
    <w:rsid w:val="000F098F"/>
    <w:rsid w:val="000F0CA5"/>
    <w:rsid w:val="000F12F3"/>
    <w:rsid w:val="000F148C"/>
    <w:rsid w:val="000F1763"/>
    <w:rsid w:val="000F1EC0"/>
    <w:rsid w:val="000F21C2"/>
    <w:rsid w:val="000F229D"/>
    <w:rsid w:val="000F2B38"/>
    <w:rsid w:val="000F2F39"/>
    <w:rsid w:val="000F2F8F"/>
    <w:rsid w:val="000F3B40"/>
    <w:rsid w:val="000F3BC6"/>
    <w:rsid w:val="000F40F6"/>
    <w:rsid w:val="000F4A17"/>
    <w:rsid w:val="000F5034"/>
    <w:rsid w:val="000F5726"/>
    <w:rsid w:val="000F58F3"/>
    <w:rsid w:val="000F6261"/>
    <w:rsid w:val="000F626F"/>
    <w:rsid w:val="000F6BBF"/>
    <w:rsid w:val="000F6EAD"/>
    <w:rsid w:val="000F718A"/>
    <w:rsid w:val="000F724B"/>
    <w:rsid w:val="000F772C"/>
    <w:rsid w:val="001000D7"/>
    <w:rsid w:val="00100230"/>
    <w:rsid w:val="001004A7"/>
    <w:rsid w:val="00100F72"/>
    <w:rsid w:val="00101258"/>
    <w:rsid w:val="00101309"/>
    <w:rsid w:val="00101CE7"/>
    <w:rsid w:val="00101E1B"/>
    <w:rsid w:val="00101E6E"/>
    <w:rsid w:val="00102B33"/>
    <w:rsid w:val="00102F7D"/>
    <w:rsid w:val="00103675"/>
    <w:rsid w:val="001043BD"/>
    <w:rsid w:val="001044D7"/>
    <w:rsid w:val="00106046"/>
    <w:rsid w:val="0010619F"/>
    <w:rsid w:val="001066A4"/>
    <w:rsid w:val="00106E55"/>
    <w:rsid w:val="001070DD"/>
    <w:rsid w:val="00107E37"/>
    <w:rsid w:val="0011044F"/>
    <w:rsid w:val="00110660"/>
    <w:rsid w:val="00110C06"/>
    <w:rsid w:val="001110E5"/>
    <w:rsid w:val="001119BA"/>
    <w:rsid w:val="00111FE5"/>
    <w:rsid w:val="00112307"/>
    <w:rsid w:val="00112590"/>
    <w:rsid w:val="0011278D"/>
    <w:rsid w:val="001129E4"/>
    <w:rsid w:val="00112D8B"/>
    <w:rsid w:val="00113059"/>
    <w:rsid w:val="001137EE"/>
    <w:rsid w:val="00113EF4"/>
    <w:rsid w:val="00114513"/>
    <w:rsid w:val="0011474B"/>
    <w:rsid w:val="00114978"/>
    <w:rsid w:val="00114C22"/>
    <w:rsid w:val="0011520C"/>
    <w:rsid w:val="0011528C"/>
    <w:rsid w:val="0011532A"/>
    <w:rsid w:val="001158CF"/>
    <w:rsid w:val="00115A80"/>
    <w:rsid w:val="00115B42"/>
    <w:rsid w:val="00115C0B"/>
    <w:rsid w:val="001160ED"/>
    <w:rsid w:val="00116107"/>
    <w:rsid w:val="0011617F"/>
    <w:rsid w:val="0011763C"/>
    <w:rsid w:val="0011764D"/>
    <w:rsid w:val="00117B57"/>
    <w:rsid w:val="00117B66"/>
    <w:rsid w:val="00117DF0"/>
    <w:rsid w:val="00117E42"/>
    <w:rsid w:val="00117E4E"/>
    <w:rsid w:val="00117F94"/>
    <w:rsid w:val="0012013B"/>
    <w:rsid w:val="00120340"/>
    <w:rsid w:val="001206B2"/>
    <w:rsid w:val="00120D2B"/>
    <w:rsid w:val="00120D2D"/>
    <w:rsid w:val="0012116C"/>
    <w:rsid w:val="0012141C"/>
    <w:rsid w:val="001219FD"/>
    <w:rsid w:val="00121A4A"/>
    <w:rsid w:val="00121AF5"/>
    <w:rsid w:val="001221E1"/>
    <w:rsid w:val="00122287"/>
    <w:rsid w:val="00123006"/>
    <w:rsid w:val="001235F0"/>
    <w:rsid w:val="001236D4"/>
    <w:rsid w:val="00123876"/>
    <w:rsid w:val="0012467E"/>
    <w:rsid w:val="00124F05"/>
    <w:rsid w:val="001252B1"/>
    <w:rsid w:val="0012537B"/>
    <w:rsid w:val="001261D3"/>
    <w:rsid w:val="00126995"/>
    <w:rsid w:val="00126D87"/>
    <w:rsid w:val="001273C5"/>
    <w:rsid w:val="00127C49"/>
    <w:rsid w:val="00127D83"/>
    <w:rsid w:val="001301C8"/>
    <w:rsid w:val="00130DA7"/>
    <w:rsid w:val="0013109A"/>
    <w:rsid w:val="00131261"/>
    <w:rsid w:val="00131513"/>
    <w:rsid w:val="0013165E"/>
    <w:rsid w:val="00131892"/>
    <w:rsid w:val="00131D5D"/>
    <w:rsid w:val="00131EC8"/>
    <w:rsid w:val="0013248B"/>
    <w:rsid w:val="00133396"/>
    <w:rsid w:val="001335B9"/>
    <w:rsid w:val="001336D2"/>
    <w:rsid w:val="00134247"/>
    <w:rsid w:val="001345EF"/>
    <w:rsid w:val="0013481C"/>
    <w:rsid w:val="00134CFF"/>
    <w:rsid w:val="001350DE"/>
    <w:rsid w:val="00135238"/>
    <w:rsid w:val="0013553B"/>
    <w:rsid w:val="001355C9"/>
    <w:rsid w:val="00135628"/>
    <w:rsid w:val="001361E1"/>
    <w:rsid w:val="00136A95"/>
    <w:rsid w:val="00136B28"/>
    <w:rsid w:val="00136D70"/>
    <w:rsid w:val="00136DEF"/>
    <w:rsid w:val="00137B2A"/>
    <w:rsid w:val="00140523"/>
    <w:rsid w:val="00140E5C"/>
    <w:rsid w:val="00140E68"/>
    <w:rsid w:val="00141183"/>
    <w:rsid w:val="00141411"/>
    <w:rsid w:val="001417C8"/>
    <w:rsid w:val="00141AFE"/>
    <w:rsid w:val="00141FB5"/>
    <w:rsid w:val="001420F9"/>
    <w:rsid w:val="00142EF7"/>
    <w:rsid w:val="0014300A"/>
    <w:rsid w:val="001430DE"/>
    <w:rsid w:val="00143247"/>
    <w:rsid w:val="0014362A"/>
    <w:rsid w:val="001438FA"/>
    <w:rsid w:val="0014416A"/>
    <w:rsid w:val="001447C1"/>
    <w:rsid w:val="00144B33"/>
    <w:rsid w:val="00144E7E"/>
    <w:rsid w:val="001450C8"/>
    <w:rsid w:val="00145296"/>
    <w:rsid w:val="00145AD4"/>
    <w:rsid w:val="00145B77"/>
    <w:rsid w:val="00146AB6"/>
    <w:rsid w:val="00146AC6"/>
    <w:rsid w:val="00147142"/>
    <w:rsid w:val="0014768E"/>
    <w:rsid w:val="001476AE"/>
    <w:rsid w:val="00147727"/>
    <w:rsid w:val="00147F85"/>
    <w:rsid w:val="00147FF8"/>
    <w:rsid w:val="00150343"/>
    <w:rsid w:val="00150885"/>
    <w:rsid w:val="001517A3"/>
    <w:rsid w:val="00151C0E"/>
    <w:rsid w:val="00151E20"/>
    <w:rsid w:val="00152409"/>
    <w:rsid w:val="0015279F"/>
    <w:rsid w:val="00152A0B"/>
    <w:rsid w:val="00152AD4"/>
    <w:rsid w:val="001532DD"/>
    <w:rsid w:val="001536A8"/>
    <w:rsid w:val="001541A9"/>
    <w:rsid w:val="0015451D"/>
    <w:rsid w:val="00154778"/>
    <w:rsid w:val="00154E3D"/>
    <w:rsid w:val="00154FDA"/>
    <w:rsid w:val="00155AC0"/>
    <w:rsid w:val="00155D02"/>
    <w:rsid w:val="00155E5E"/>
    <w:rsid w:val="00156653"/>
    <w:rsid w:val="0015676D"/>
    <w:rsid w:val="00157241"/>
    <w:rsid w:val="0015742A"/>
    <w:rsid w:val="00157674"/>
    <w:rsid w:val="00157E1D"/>
    <w:rsid w:val="001600C4"/>
    <w:rsid w:val="001601DB"/>
    <w:rsid w:val="00160659"/>
    <w:rsid w:val="00160669"/>
    <w:rsid w:val="001607F3"/>
    <w:rsid w:val="001608B0"/>
    <w:rsid w:val="00161151"/>
    <w:rsid w:val="001612C8"/>
    <w:rsid w:val="00161814"/>
    <w:rsid w:val="00161B83"/>
    <w:rsid w:val="001624CD"/>
    <w:rsid w:val="001626E9"/>
    <w:rsid w:val="001627DA"/>
    <w:rsid w:val="00162ED2"/>
    <w:rsid w:val="00162F23"/>
    <w:rsid w:val="00162FCB"/>
    <w:rsid w:val="00163097"/>
    <w:rsid w:val="00163206"/>
    <w:rsid w:val="0016342E"/>
    <w:rsid w:val="00163FB5"/>
    <w:rsid w:val="001644AD"/>
    <w:rsid w:val="00164D8D"/>
    <w:rsid w:val="00164E06"/>
    <w:rsid w:val="00164EE0"/>
    <w:rsid w:val="001652C6"/>
    <w:rsid w:val="001656AF"/>
    <w:rsid w:val="00165C7E"/>
    <w:rsid w:val="00165FF6"/>
    <w:rsid w:val="001665B0"/>
    <w:rsid w:val="00167901"/>
    <w:rsid w:val="00167BE2"/>
    <w:rsid w:val="00167C8E"/>
    <w:rsid w:val="00170122"/>
    <w:rsid w:val="001706CF"/>
    <w:rsid w:val="0017078B"/>
    <w:rsid w:val="00170C4A"/>
    <w:rsid w:val="00171AC1"/>
    <w:rsid w:val="00171F53"/>
    <w:rsid w:val="0017204E"/>
    <w:rsid w:val="00172873"/>
    <w:rsid w:val="00172995"/>
    <w:rsid w:val="001730C6"/>
    <w:rsid w:val="00173337"/>
    <w:rsid w:val="001736EE"/>
    <w:rsid w:val="00174003"/>
    <w:rsid w:val="00174B04"/>
    <w:rsid w:val="00174DDB"/>
    <w:rsid w:val="00175A74"/>
    <w:rsid w:val="00175E90"/>
    <w:rsid w:val="001760FB"/>
    <w:rsid w:val="00176216"/>
    <w:rsid w:val="001764A4"/>
    <w:rsid w:val="0017687C"/>
    <w:rsid w:val="00177DB0"/>
    <w:rsid w:val="001800FC"/>
    <w:rsid w:val="0018055E"/>
    <w:rsid w:val="001805C6"/>
    <w:rsid w:val="001806CE"/>
    <w:rsid w:val="00180773"/>
    <w:rsid w:val="001809A4"/>
    <w:rsid w:val="00180A65"/>
    <w:rsid w:val="00180CE3"/>
    <w:rsid w:val="00180CE9"/>
    <w:rsid w:val="001815E3"/>
    <w:rsid w:val="00181923"/>
    <w:rsid w:val="00181D3A"/>
    <w:rsid w:val="0018263D"/>
    <w:rsid w:val="00182CA5"/>
    <w:rsid w:val="0018343D"/>
    <w:rsid w:val="00183DF2"/>
    <w:rsid w:val="00183F9E"/>
    <w:rsid w:val="00184693"/>
    <w:rsid w:val="0018495F"/>
    <w:rsid w:val="00184C0E"/>
    <w:rsid w:val="00185039"/>
    <w:rsid w:val="001851BE"/>
    <w:rsid w:val="001852B6"/>
    <w:rsid w:val="0018545C"/>
    <w:rsid w:val="0018548F"/>
    <w:rsid w:val="00185C23"/>
    <w:rsid w:val="00185EAA"/>
    <w:rsid w:val="00186323"/>
    <w:rsid w:val="0018636D"/>
    <w:rsid w:val="001863DB"/>
    <w:rsid w:val="00186A23"/>
    <w:rsid w:val="00186ED8"/>
    <w:rsid w:val="00186FDF"/>
    <w:rsid w:val="001879BE"/>
    <w:rsid w:val="00190011"/>
    <w:rsid w:val="00190AB8"/>
    <w:rsid w:val="00190EBE"/>
    <w:rsid w:val="001917BC"/>
    <w:rsid w:val="00191AA8"/>
    <w:rsid w:val="00191B69"/>
    <w:rsid w:val="00191EA7"/>
    <w:rsid w:val="001920CC"/>
    <w:rsid w:val="00192C0E"/>
    <w:rsid w:val="00193180"/>
    <w:rsid w:val="001933B9"/>
    <w:rsid w:val="00193AD2"/>
    <w:rsid w:val="001945E3"/>
    <w:rsid w:val="00194BD5"/>
    <w:rsid w:val="00194F52"/>
    <w:rsid w:val="00195019"/>
    <w:rsid w:val="001954E5"/>
    <w:rsid w:val="00195B4E"/>
    <w:rsid w:val="00196C47"/>
    <w:rsid w:val="00196D94"/>
    <w:rsid w:val="00196F4A"/>
    <w:rsid w:val="001973EE"/>
    <w:rsid w:val="001975AF"/>
    <w:rsid w:val="001977FC"/>
    <w:rsid w:val="00197AE0"/>
    <w:rsid w:val="00197AF0"/>
    <w:rsid w:val="001A0183"/>
    <w:rsid w:val="001A02CB"/>
    <w:rsid w:val="001A060B"/>
    <w:rsid w:val="001A0A28"/>
    <w:rsid w:val="001A132F"/>
    <w:rsid w:val="001A1374"/>
    <w:rsid w:val="001A1545"/>
    <w:rsid w:val="001A180F"/>
    <w:rsid w:val="001A190D"/>
    <w:rsid w:val="001A3872"/>
    <w:rsid w:val="001A38BA"/>
    <w:rsid w:val="001A38CC"/>
    <w:rsid w:val="001A3A30"/>
    <w:rsid w:val="001A3C0C"/>
    <w:rsid w:val="001A3EAC"/>
    <w:rsid w:val="001A4480"/>
    <w:rsid w:val="001A47BE"/>
    <w:rsid w:val="001A4BC3"/>
    <w:rsid w:val="001A4D07"/>
    <w:rsid w:val="001A4FD8"/>
    <w:rsid w:val="001A595F"/>
    <w:rsid w:val="001A63DC"/>
    <w:rsid w:val="001A63E8"/>
    <w:rsid w:val="001A67BC"/>
    <w:rsid w:val="001A6CFF"/>
    <w:rsid w:val="001A7380"/>
    <w:rsid w:val="001B076B"/>
    <w:rsid w:val="001B08DD"/>
    <w:rsid w:val="001B0C51"/>
    <w:rsid w:val="001B1016"/>
    <w:rsid w:val="001B1CD1"/>
    <w:rsid w:val="001B1D4C"/>
    <w:rsid w:val="001B230D"/>
    <w:rsid w:val="001B2569"/>
    <w:rsid w:val="001B2C9B"/>
    <w:rsid w:val="001B3006"/>
    <w:rsid w:val="001B3572"/>
    <w:rsid w:val="001B3694"/>
    <w:rsid w:val="001B38ED"/>
    <w:rsid w:val="001B3A23"/>
    <w:rsid w:val="001B4429"/>
    <w:rsid w:val="001B48B1"/>
    <w:rsid w:val="001B5298"/>
    <w:rsid w:val="001B54CC"/>
    <w:rsid w:val="001B580C"/>
    <w:rsid w:val="001B5B7A"/>
    <w:rsid w:val="001B62A7"/>
    <w:rsid w:val="001B6A38"/>
    <w:rsid w:val="001B700E"/>
    <w:rsid w:val="001B703A"/>
    <w:rsid w:val="001B747D"/>
    <w:rsid w:val="001B7543"/>
    <w:rsid w:val="001B7B42"/>
    <w:rsid w:val="001B7CCB"/>
    <w:rsid w:val="001B7D4E"/>
    <w:rsid w:val="001C0757"/>
    <w:rsid w:val="001C08D5"/>
    <w:rsid w:val="001C08D7"/>
    <w:rsid w:val="001C1071"/>
    <w:rsid w:val="001C14B9"/>
    <w:rsid w:val="001C24E0"/>
    <w:rsid w:val="001C25B2"/>
    <w:rsid w:val="001C2AB6"/>
    <w:rsid w:val="001C37D7"/>
    <w:rsid w:val="001C3BED"/>
    <w:rsid w:val="001C41A7"/>
    <w:rsid w:val="001C4E65"/>
    <w:rsid w:val="001C50BA"/>
    <w:rsid w:val="001C56A0"/>
    <w:rsid w:val="001C56C8"/>
    <w:rsid w:val="001C5779"/>
    <w:rsid w:val="001C58E1"/>
    <w:rsid w:val="001C5FB1"/>
    <w:rsid w:val="001C6B51"/>
    <w:rsid w:val="001C7182"/>
    <w:rsid w:val="001C7542"/>
    <w:rsid w:val="001C7718"/>
    <w:rsid w:val="001C7825"/>
    <w:rsid w:val="001D0816"/>
    <w:rsid w:val="001D0B04"/>
    <w:rsid w:val="001D13A3"/>
    <w:rsid w:val="001D1540"/>
    <w:rsid w:val="001D19B3"/>
    <w:rsid w:val="001D1E18"/>
    <w:rsid w:val="001D20FD"/>
    <w:rsid w:val="001D23BE"/>
    <w:rsid w:val="001D2407"/>
    <w:rsid w:val="001D2CBB"/>
    <w:rsid w:val="001D2D75"/>
    <w:rsid w:val="001D3156"/>
    <w:rsid w:val="001D32A4"/>
    <w:rsid w:val="001D3374"/>
    <w:rsid w:val="001D3ABA"/>
    <w:rsid w:val="001D4019"/>
    <w:rsid w:val="001D48EE"/>
    <w:rsid w:val="001D4FF6"/>
    <w:rsid w:val="001D553B"/>
    <w:rsid w:val="001D5C17"/>
    <w:rsid w:val="001D5CD6"/>
    <w:rsid w:val="001D6027"/>
    <w:rsid w:val="001D6124"/>
    <w:rsid w:val="001D66EA"/>
    <w:rsid w:val="001D69FD"/>
    <w:rsid w:val="001D6ACD"/>
    <w:rsid w:val="001D74DB"/>
    <w:rsid w:val="001D7AAA"/>
    <w:rsid w:val="001D7C28"/>
    <w:rsid w:val="001D7C2E"/>
    <w:rsid w:val="001E11C5"/>
    <w:rsid w:val="001E13E6"/>
    <w:rsid w:val="001E1D8E"/>
    <w:rsid w:val="001E1E21"/>
    <w:rsid w:val="001E2133"/>
    <w:rsid w:val="001E2776"/>
    <w:rsid w:val="001E3175"/>
    <w:rsid w:val="001E3652"/>
    <w:rsid w:val="001E367F"/>
    <w:rsid w:val="001E37AB"/>
    <w:rsid w:val="001E39F9"/>
    <w:rsid w:val="001E3BC2"/>
    <w:rsid w:val="001E3D4E"/>
    <w:rsid w:val="001E3D6E"/>
    <w:rsid w:val="001E3D82"/>
    <w:rsid w:val="001E3F2A"/>
    <w:rsid w:val="001E4BEE"/>
    <w:rsid w:val="001E645E"/>
    <w:rsid w:val="001E688A"/>
    <w:rsid w:val="001E69FC"/>
    <w:rsid w:val="001E6D47"/>
    <w:rsid w:val="001E7042"/>
    <w:rsid w:val="001E70DD"/>
    <w:rsid w:val="001E7D90"/>
    <w:rsid w:val="001F01B3"/>
    <w:rsid w:val="001F0274"/>
    <w:rsid w:val="001F0B43"/>
    <w:rsid w:val="001F0C9E"/>
    <w:rsid w:val="001F0F1F"/>
    <w:rsid w:val="001F1435"/>
    <w:rsid w:val="001F18C5"/>
    <w:rsid w:val="001F22CE"/>
    <w:rsid w:val="001F243A"/>
    <w:rsid w:val="001F2709"/>
    <w:rsid w:val="001F2B59"/>
    <w:rsid w:val="001F3017"/>
    <w:rsid w:val="001F352C"/>
    <w:rsid w:val="001F3DBA"/>
    <w:rsid w:val="001F44CC"/>
    <w:rsid w:val="001F4C28"/>
    <w:rsid w:val="001F5027"/>
    <w:rsid w:val="001F51FF"/>
    <w:rsid w:val="001F618E"/>
    <w:rsid w:val="001F63A3"/>
    <w:rsid w:val="001F65AB"/>
    <w:rsid w:val="001F66F2"/>
    <w:rsid w:val="001F6834"/>
    <w:rsid w:val="001F6D30"/>
    <w:rsid w:val="001F73B6"/>
    <w:rsid w:val="001F7F33"/>
    <w:rsid w:val="00200646"/>
    <w:rsid w:val="002017AC"/>
    <w:rsid w:val="0020277A"/>
    <w:rsid w:val="00202D76"/>
    <w:rsid w:val="0020315C"/>
    <w:rsid w:val="00203248"/>
    <w:rsid w:val="002038CB"/>
    <w:rsid w:val="00203961"/>
    <w:rsid w:val="00203A81"/>
    <w:rsid w:val="00203B32"/>
    <w:rsid w:val="00203E40"/>
    <w:rsid w:val="00204020"/>
    <w:rsid w:val="00205352"/>
    <w:rsid w:val="002057C1"/>
    <w:rsid w:val="00205B03"/>
    <w:rsid w:val="002060B7"/>
    <w:rsid w:val="002061CC"/>
    <w:rsid w:val="00207123"/>
    <w:rsid w:val="00207218"/>
    <w:rsid w:val="00207F4C"/>
    <w:rsid w:val="002100E4"/>
    <w:rsid w:val="0021039D"/>
    <w:rsid w:val="002105A0"/>
    <w:rsid w:val="00211565"/>
    <w:rsid w:val="00211E26"/>
    <w:rsid w:val="0021230E"/>
    <w:rsid w:val="0021299C"/>
    <w:rsid w:val="00212A31"/>
    <w:rsid w:val="00212BA0"/>
    <w:rsid w:val="00213B2C"/>
    <w:rsid w:val="002140C7"/>
    <w:rsid w:val="00214584"/>
    <w:rsid w:val="00214602"/>
    <w:rsid w:val="002148E7"/>
    <w:rsid w:val="00214D83"/>
    <w:rsid w:val="00215608"/>
    <w:rsid w:val="002157D9"/>
    <w:rsid w:val="00215E54"/>
    <w:rsid w:val="00216083"/>
    <w:rsid w:val="0021619E"/>
    <w:rsid w:val="002162D0"/>
    <w:rsid w:val="00216317"/>
    <w:rsid w:val="00216908"/>
    <w:rsid w:val="00216B74"/>
    <w:rsid w:val="00216E02"/>
    <w:rsid w:val="00216E42"/>
    <w:rsid w:val="00217948"/>
    <w:rsid w:val="00220477"/>
    <w:rsid w:val="0022097E"/>
    <w:rsid w:val="00220B20"/>
    <w:rsid w:val="00220BD1"/>
    <w:rsid w:val="0022173B"/>
    <w:rsid w:val="0022189A"/>
    <w:rsid w:val="002225EE"/>
    <w:rsid w:val="00222D20"/>
    <w:rsid w:val="002239B3"/>
    <w:rsid w:val="00223E98"/>
    <w:rsid w:val="002240CB"/>
    <w:rsid w:val="002241D8"/>
    <w:rsid w:val="00224BB1"/>
    <w:rsid w:val="00225788"/>
    <w:rsid w:val="002262FE"/>
    <w:rsid w:val="002264CF"/>
    <w:rsid w:val="00226567"/>
    <w:rsid w:val="002265CB"/>
    <w:rsid w:val="00226737"/>
    <w:rsid w:val="00226BDB"/>
    <w:rsid w:val="00226C57"/>
    <w:rsid w:val="00227099"/>
    <w:rsid w:val="0023036E"/>
    <w:rsid w:val="0023040E"/>
    <w:rsid w:val="00230568"/>
    <w:rsid w:val="002305E0"/>
    <w:rsid w:val="002305F2"/>
    <w:rsid w:val="002306FF"/>
    <w:rsid w:val="00230B96"/>
    <w:rsid w:val="00230D00"/>
    <w:rsid w:val="00230F60"/>
    <w:rsid w:val="00231753"/>
    <w:rsid w:val="0023188F"/>
    <w:rsid w:val="00231DD2"/>
    <w:rsid w:val="00232123"/>
    <w:rsid w:val="00232541"/>
    <w:rsid w:val="00232AF0"/>
    <w:rsid w:val="00232E32"/>
    <w:rsid w:val="00232E41"/>
    <w:rsid w:val="00233F6F"/>
    <w:rsid w:val="002342DD"/>
    <w:rsid w:val="00234331"/>
    <w:rsid w:val="0023442D"/>
    <w:rsid w:val="0023466C"/>
    <w:rsid w:val="00234C35"/>
    <w:rsid w:val="0023512D"/>
    <w:rsid w:val="0023515A"/>
    <w:rsid w:val="002352A1"/>
    <w:rsid w:val="00235704"/>
    <w:rsid w:val="002357BD"/>
    <w:rsid w:val="00235BB7"/>
    <w:rsid w:val="002361F1"/>
    <w:rsid w:val="00236336"/>
    <w:rsid w:val="0023642A"/>
    <w:rsid w:val="002365C7"/>
    <w:rsid w:val="0023679A"/>
    <w:rsid w:val="00236FD8"/>
    <w:rsid w:val="002374F8"/>
    <w:rsid w:val="0024030C"/>
    <w:rsid w:val="00240E36"/>
    <w:rsid w:val="00241D93"/>
    <w:rsid w:val="00241F1E"/>
    <w:rsid w:val="00241F98"/>
    <w:rsid w:val="002420AE"/>
    <w:rsid w:val="002421FC"/>
    <w:rsid w:val="00242937"/>
    <w:rsid w:val="00242956"/>
    <w:rsid w:val="00242DD8"/>
    <w:rsid w:val="00243015"/>
    <w:rsid w:val="00243A74"/>
    <w:rsid w:val="00243E43"/>
    <w:rsid w:val="00244524"/>
    <w:rsid w:val="0024479D"/>
    <w:rsid w:val="002447CB"/>
    <w:rsid w:val="0024481B"/>
    <w:rsid w:val="002448F0"/>
    <w:rsid w:val="00244C1A"/>
    <w:rsid w:val="00244C8B"/>
    <w:rsid w:val="00244E25"/>
    <w:rsid w:val="00245CBB"/>
    <w:rsid w:val="00246356"/>
    <w:rsid w:val="00246A6B"/>
    <w:rsid w:val="00247045"/>
    <w:rsid w:val="0024711A"/>
    <w:rsid w:val="002476D2"/>
    <w:rsid w:val="002476EC"/>
    <w:rsid w:val="00247EB6"/>
    <w:rsid w:val="002503C9"/>
    <w:rsid w:val="002506B8"/>
    <w:rsid w:val="002507E0"/>
    <w:rsid w:val="00250860"/>
    <w:rsid w:val="00251112"/>
    <w:rsid w:val="0025122D"/>
    <w:rsid w:val="00251640"/>
    <w:rsid w:val="0025197F"/>
    <w:rsid w:val="00251F6D"/>
    <w:rsid w:val="00251FBB"/>
    <w:rsid w:val="0025202A"/>
    <w:rsid w:val="00252052"/>
    <w:rsid w:val="00252158"/>
    <w:rsid w:val="0025231F"/>
    <w:rsid w:val="00252438"/>
    <w:rsid w:val="002529BA"/>
    <w:rsid w:val="00252EEC"/>
    <w:rsid w:val="00253022"/>
    <w:rsid w:val="00253562"/>
    <w:rsid w:val="002538FB"/>
    <w:rsid w:val="00253BE1"/>
    <w:rsid w:val="00253E1F"/>
    <w:rsid w:val="00253EA7"/>
    <w:rsid w:val="00254480"/>
    <w:rsid w:val="00254976"/>
    <w:rsid w:val="00254CF2"/>
    <w:rsid w:val="00254F52"/>
    <w:rsid w:val="0025543C"/>
    <w:rsid w:val="00255C04"/>
    <w:rsid w:val="00255DE2"/>
    <w:rsid w:val="002564E0"/>
    <w:rsid w:val="0025676F"/>
    <w:rsid w:val="002577EA"/>
    <w:rsid w:val="00257D08"/>
    <w:rsid w:val="00257FB4"/>
    <w:rsid w:val="00260F2B"/>
    <w:rsid w:val="00261AD8"/>
    <w:rsid w:val="00261D2E"/>
    <w:rsid w:val="00261F51"/>
    <w:rsid w:val="002627F1"/>
    <w:rsid w:val="00262A25"/>
    <w:rsid w:val="00262E5A"/>
    <w:rsid w:val="00263224"/>
    <w:rsid w:val="002636A6"/>
    <w:rsid w:val="002636BF"/>
    <w:rsid w:val="00263992"/>
    <w:rsid w:val="002639C3"/>
    <w:rsid w:val="00263CB0"/>
    <w:rsid w:val="002649DF"/>
    <w:rsid w:val="0026509F"/>
    <w:rsid w:val="0026553A"/>
    <w:rsid w:val="002658C1"/>
    <w:rsid w:val="0026592F"/>
    <w:rsid w:val="0026645D"/>
    <w:rsid w:val="00266614"/>
    <w:rsid w:val="00266675"/>
    <w:rsid w:val="00266CD9"/>
    <w:rsid w:val="00266DA0"/>
    <w:rsid w:val="00266FE7"/>
    <w:rsid w:val="0026759C"/>
    <w:rsid w:val="00267A71"/>
    <w:rsid w:val="00267FED"/>
    <w:rsid w:val="0027086C"/>
    <w:rsid w:val="00270AF4"/>
    <w:rsid w:val="00270E5E"/>
    <w:rsid w:val="00270FFF"/>
    <w:rsid w:val="00271FAD"/>
    <w:rsid w:val="002727DB"/>
    <w:rsid w:val="00272881"/>
    <w:rsid w:val="0027310C"/>
    <w:rsid w:val="002734AD"/>
    <w:rsid w:val="00273B1B"/>
    <w:rsid w:val="00274035"/>
    <w:rsid w:val="00274ACB"/>
    <w:rsid w:val="0027569E"/>
    <w:rsid w:val="00275D41"/>
    <w:rsid w:val="0027622D"/>
    <w:rsid w:val="002763D6"/>
    <w:rsid w:val="00276884"/>
    <w:rsid w:val="00276A59"/>
    <w:rsid w:val="002773A3"/>
    <w:rsid w:val="00277494"/>
    <w:rsid w:val="002778D6"/>
    <w:rsid w:val="0028013F"/>
    <w:rsid w:val="002803AD"/>
    <w:rsid w:val="00280C1E"/>
    <w:rsid w:val="00280CE9"/>
    <w:rsid w:val="002813DC"/>
    <w:rsid w:val="00281737"/>
    <w:rsid w:val="002817D8"/>
    <w:rsid w:val="00281C10"/>
    <w:rsid w:val="0028283F"/>
    <w:rsid w:val="00282913"/>
    <w:rsid w:val="00282D2F"/>
    <w:rsid w:val="00283267"/>
    <w:rsid w:val="0028368B"/>
    <w:rsid w:val="00283C1D"/>
    <w:rsid w:val="00283E95"/>
    <w:rsid w:val="00284F2F"/>
    <w:rsid w:val="00285236"/>
    <w:rsid w:val="002853C7"/>
    <w:rsid w:val="00285774"/>
    <w:rsid w:val="00286217"/>
    <w:rsid w:val="002863ED"/>
    <w:rsid w:val="00286965"/>
    <w:rsid w:val="00287192"/>
    <w:rsid w:val="0028769E"/>
    <w:rsid w:val="002876A1"/>
    <w:rsid w:val="00287C21"/>
    <w:rsid w:val="00287D26"/>
    <w:rsid w:val="00287F44"/>
    <w:rsid w:val="002908B8"/>
    <w:rsid w:val="00290A04"/>
    <w:rsid w:val="002915F5"/>
    <w:rsid w:val="0029172B"/>
    <w:rsid w:val="002918E7"/>
    <w:rsid w:val="00291E16"/>
    <w:rsid w:val="00292121"/>
    <w:rsid w:val="002927DA"/>
    <w:rsid w:val="0029317F"/>
    <w:rsid w:val="00293205"/>
    <w:rsid w:val="002938CB"/>
    <w:rsid w:val="00293F13"/>
    <w:rsid w:val="00294056"/>
    <w:rsid w:val="0029430F"/>
    <w:rsid w:val="00294775"/>
    <w:rsid w:val="002947C0"/>
    <w:rsid w:val="00294DE2"/>
    <w:rsid w:val="00294DFA"/>
    <w:rsid w:val="002952D8"/>
    <w:rsid w:val="002958D6"/>
    <w:rsid w:val="00296AF9"/>
    <w:rsid w:val="002976D9"/>
    <w:rsid w:val="002977F5"/>
    <w:rsid w:val="00297B7E"/>
    <w:rsid w:val="002A02A1"/>
    <w:rsid w:val="002A0797"/>
    <w:rsid w:val="002A0944"/>
    <w:rsid w:val="002A0B57"/>
    <w:rsid w:val="002A0D95"/>
    <w:rsid w:val="002A145E"/>
    <w:rsid w:val="002A154A"/>
    <w:rsid w:val="002A1563"/>
    <w:rsid w:val="002A1570"/>
    <w:rsid w:val="002A184A"/>
    <w:rsid w:val="002A1FF8"/>
    <w:rsid w:val="002A2363"/>
    <w:rsid w:val="002A276B"/>
    <w:rsid w:val="002A3AD4"/>
    <w:rsid w:val="002A3F28"/>
    <w:rsid w:val="002A4670"/>
    <w:rsid w:val="002A4E0F"/>
    <w:rsid w:val="002A4E90"/>
    <w:rsid w:val="002A50CA"/>
    <w:rsid w:val="002A512E"/>
    <w:rsid w:val="002A583F"/>
    <w:rsid w:val="002A5967"/>
    <w:rsid w:val="002A6089"/>
    <w:rsid w:val="002A65EA"/>
    <w:rsid w:val="002A69B5"/>
    <w:rsid w:val="002A69C5"/>
    <w:rsid w:val="002A7179"/>
    <w:rsid w:val="002A7305"/>
    <w:rsid w:val="002A75D5"/>
    <w:rsid w:val="002A785D"/>
    <w:rsid w:val="002A79B4"/>
    <w:rsid w:val="002B0087"/>
    <w:rsid w:val="002B04BE"/>
    <w:rsid w:val="002B06E9"/>
    <w:rsid w:val="002B0B51"/>
    <w:rsid w:val="002B0EB8"/>
    <w:rsid w:val="002B153A"/>
    <w:rsid w:val="002B1761"/>
    <w:rsid w:val="002B1B43"/>
    <w:rsid w:val="002B1DAA"/>
    <w:rsid w:val="002B1F60"/>
    <w:rsid w:val="002B21CB"/>
    <w:rsid w:val="002B2559"/>
    <w:rsid w:val="002B2629"/>
    <w:rsid w:val="002B2812"/>
    <w:rsid w:val="002B2B14"/>
    <w:rsid w:val="002B3164"/>
    <w:rsid w:val="002B33CE"/>
    <w:rsid w:val="002B389A"/>
    <w:rsid w:val="002B3B12"/>
    <w:rsid w:val="002B3DDF"/>
    <w:rsid w:val="002B4261"/>
    <w:rsid w:val="002B4543"/>
    <w:rsid w:val="002B4A01"/>
    <w:rsid w:val="002B4CB4"/>
    <w:rsid w:val="002B4F35"/>
    <w:rsid w:val="002B50F9"/>
    <w:rsid w:val="002B6224"/>
    <w:rsid w:val="002B69D3"/>
    <w:rsid w:val="002B6AC0"/>
    <w:rsid w:val="002B6B90"/>
    <w:rsid w:val="002B70DF"/>
    <w:rsid w:val="002B721D"/>
    <w:rsid w:val="002B72D8"/>
    <w:rsid w:val="002B7647"/>
    <w:rsid w:val="002B76F7"/>
    <w:rsid w:val="002B7755"/>
    <w:rsid w:val="002B7811"/>
    <w:rsid w:val="002B7B3C"/>
    <w:rsid w:val="002C02ED"/>
    <w:rsid w:val="002C0596"/>
    <w:rsid w:val="002C069C"/>
    <w:rsid w:val="002C0BFA"/>
    <w:rsid w:val="002C0EC7"/>
    <w:rsid w:val="002C0F97"/>
    <w:rsid w:val="002C12C1"/>
    <w:rsid w:val="002C1632"/>
    <w:rsid w:val="002C2018"/>
    <w:rsid w:val="002C29A3"/>
    <w:rsid w:val="002C2CF8"/>
    <w:rsid w:val="002C2FBD"/>
    <w:rsid w:val="002C329F"/>
    <w:rsid w:val="002C35C2"/>
    <w:rsid w:val="002C3AAB"/>
    <w:rsid w:val="002C3B79"/>
    <w:rsid w:val="002C4210"/>
    <w:rsid w:val="002C4B51"/>
    <w:rsid w:val="002C544E"/>
    <w:rsid w:val="002C5E9E"/>
    <w:rsid w:val="002C6769"/>
    <w:rsid w:val="002C6CC7"/>
    <w:rsid w:val="002C72AD"/>
    <w:rsid w:val="002C796B"/>
    <w:rsid w:val="002C79E5"/>
    <w:rsid w:val="002D0406"/>
    <w:rsid w:val="002D0467"/>
    <w:rsid w:val="002D0714"/>
    <w:rsid w:val="002D07B6"/>
    <w:rsid w:val="002D0D87"/>
    <w:rsid w:val="002D0FB7"/>
    <w:rsid w:val="002D1114"/>
    <w:rsid w:val="002D15F6"/>
    <w:rsid w:val="002D1A44"/>
    <w:rsid w:val="002D1C1C"/>
    <w:rsid w:val="002D1F9A"/>
    <w:rsid w:val="002D24C8"/>
    <w:rsid w:val="002D2653"/>
    <w:rsid w:val="002D273A"/>
    <w:rsid w:val="002D28F3"/>
    <w:rsid w:val="002D326F"/>
    <w:rsid w:val="002D379B"/>
    <w:rsid w:val="002D41C7"/>
    <w:rsid w:val="002D48CD"/>
    <w:rsid w:val="002D493A"/>
    <w:rsid w:val="002D50C7"/>
    <w:rsid w:val="002D519E"/>
    <w:rsid w:val="002D685A"/>
    <w:rsid w:val="002D71FA"/>
    <w:rsid w:val="002D7B2E"/>
    <w:rsid w:val="002D7FB1"/>
    <w:rsid w:val="002E0202"/>
    <w:rsid w:val="002E0FB6"/>
    <w:rsid w:val="002E100A"/>
    <w:rsid w:val="002E17BC"/>
    <w:rsid w:val="002E1B0B"/>
    <w:rsid w:val="002E1D22"/>
    <w:rsid w:val="002E2476"/>
    <w:rsid w:val="002E2612"/>
    <w:rsid w:val="002E283B"/>
    <w:rsid w:val="002E2A30"/>
    <w:rsid w:val="002E2E52"/>
    <w:rsid w:val="002E30CD"/>
    <w:rsid w:val="002E3292"/>
    <w:rsid w:val="002E349F"/>
    <w:rsid w:val="002E3863"/>
    <w:rsid w:val="002E450F"/>
    <w:rsid w:val="002E5233"/>
    <w:rsid w:val="002E5B08"/>
    <w:rsid w:val="002E6197"/>
    <w:rsid w:val="002E61F1"/>
    <w:rsid w:val="002E66C6"/>
    <w:rsid w:val="002E67F0"/>
    <w:rsid w:val="002E6D35"/>
    <w:rsid w:val="002E6E1D"/>
    <w:rsid w:val="002E76AA"/>
    <w:rsid w:val="002E7ADE"/>
    <w:rsid w:val="002F05A4"/>
    <w:rsid w:val="002F0E65"/>
    <w:rsid w:val="002F1599"/>
    <w:rsid w:val="002F1DBD"/>
    <w:rsid w:val="002F1F18"/>
    <w:rsid w:val="002F20DC"/>
    <w:rsid w:val="002F2434"/>
    <w:rsid w:val="002F3025"/>
    <w:rsid w:val="002F3131"/>
    <w:rsid w:val="002F324D"/>
    <w:rsid w:val="002F36EF"/>
    <w:rsid w:val="002F444C"/>
    <w:rsid w:val="002F446E"/>
    <w:rsid w:val="002F47F8"/>
    <w:rsid w:val="002F4A79"/>
    <w:rsid w:val="002F4D55"/>
    <w:rsid w:val="002F4ECB"/>
    <w:rsid w:val="002F50CF"/>
    <w:rsid w:val="002F51E5"/>
    <w:rsid w:val="002F5242"/>
    <w:rsid w:val="002F5B82"/>
    <w:rsid w:val="002F67E9"/>
    <w:rsid w:val="002F692F"/>
    <w:rsid w:val="002F7565"/>
    <w:rsid w:val="002F779A"/>
    <w:rsid w:val="002F77DE"/>
    <w:rsid w:val="002F795B"/>
    <w:rsid w:val="002F7ADF"/>
    <w:rsid w:val="003000E3"/>
    <w:rsid w:val="00300285"/>
    <w:rsid w:val="00300CFD"/>
    <w:rsid w:val="003014AB"/>
    <w:rsid w:val="003014FE"/>
    <w:rsid w:val="003027D1"/>
    <w:rsid w:val="00302B20"/>
    <w:rsid w:val="00303338"/>
    <w:rsid w:val="0030362F"/>
    <w:rsid w:val="0030390C"/>
    <w:rsid w:val="00303F0C"/>
    <w:rsid w:val="00304648"/>
    <w:rsid w:val="0030466E"/>
    <w:rsid w:val="003046C8"/>
    <w:rsid w:val="00304CF6"/>
    <w:rsid w:val="00305152"/>
    <w:rsid w:val="00305C56"/>
    <w:rsid w:val="00305E45"/>
    <w:rsid w:val="0030631F"/>
    <w:rsid w:val="00306D74"/>
    <w:rsid w:val="0031043F"/>
    <w:rsid w:val="003104CE"/>
    <w:rsid w:val="0031059E"/>
    <w:rsid w:val="00310669"/>
    <w:rsid w:val="003107C6"/>
    <w:rsid w:val="00310EBD"/>
    <w:rsid w:val="00310F6B"/>
    <w:rsid w:val="00311222"/>
    <w:rsid w:val="003115B6"/>
    <w:rsid w:val="00311698"/>
    <w:rsid w:val="00311D65"/>
    <w:rsid w:val="003126DA"/>
    <w:rsid w:val="00312A4B"/>
    <w:rsid w:val="00312F2B"/>
    <w:rsid w:val="00313474"/>
    <w:rsid w:val="00313734"/>
    <w:rsid w:val="00313B15"/>
    <w:rsid w:val="00313B4D"/>
    <w:rsid w:val="00314030"/>
    <w:rsid w:val="0031437A"/>
    <w:rsid w:val="0031480A"/>
    <w:rsid w:val="00314B11"/>
    <w:rsid w:val="0031513B"/>
    <w:rsid w:val="003153CD"/>
    <w:rsid w:val="003159D8"/>
    <w:rsid w:val="00315A54"/>
    <w:rsid w:val="003161AA"/>
    <w:rsid w:val="003205A9"/>
    <w:rsid w:val="00320A5C"/>
    <w:rsid w:val="00320FC9"/>
    <w:rsid w:val="003211AC"/>
    <w:rsid w:val="00321315"/>
    <w:rsid w:val="003213A8"/>
    <w:rsid w:val="00321457"/>
    <w:rsid w:val="00321840"/>
    <w:rsid w:val="00321F92"/>
    <w:rsid w:val="0032226A"/>
    <w:rsid w:val="0032229D"/>
    <w:rsid w:val="0032262E"/>
    <w:rsid w:val="003229FB"/>
    <w:rsid w:val="00322DE0"/>
    <w:rsid w:val="003231CD"/>
    <w:rsid w:val="00323218"/>
    <w:rsid w:val="003232A9"/>
    <w:rsid w:val="00323AA2"/>
    <w:rsid w:val="003241D1"/>
    <w:rsid w:val="0032426A"/>
    <w:rsid w:val="003246CB"/>
    <w:rsid w:val="00324A4E"/>
    <w:rsid w:val="00325373"/>
    <w:rsid w:val="00325379"/>
    <w:rsid w:val="00325697"/>
    <w:rsid w:val="003258E0"/>
    <w:rsid w:val="00325DF2"/>
    <w:rsid w:val="00325FD0"/>
    <w:rsid w:val="003262ED"/>
    <w:rsid w:val="00326858"/>
    <w:rsid w:val="003269E3"/>
    <w:rsid w:val="00326D91"/>
    <w:rsid w:val="00326F98"/>
    <w:rsid w:val="00327901"/>
    <w:rsid w:val="0032794E"/>
    <w:rsid w:val="00330231"/>
    <w:rsid w:val="00330869"/>
    <w:rsid w:val="00330E3F"/>
    <w:rsid w:val="003311ED"/>
    <w:rsid w:val="00332016"/>
    <w:rsid w:val="00332252"/>
    <w:rsid w:val="003326BB"/>
    <w:rsid w:val="003327D2"/>
    <w:rsid w:val="0033360C"/>
    <w:rsid w:val="003337CC"/>
    <w:rsid w:val="00333848"/>
    <w:rsid w:val="003338E5"/>
    <w:rsid w:val="0033393C"/>
    <w:rsid w:val="0033427C"/>
    <w:rsid w:val="00334BA5"/>
    <w:rsid w:val="00334D9A"/>
    <w:rsid w:val="00334DA8"/>
    <w:rsid w:val="00335773"/>
    <w:rsid w:val="00335F65"/>
    <w:rsid w:val="00335FA3"/>
    <w:rsid w:val="00336240"/>
    <w:rsid w:val="00336E51"/>
    <w:rsid w:val="003376BC"/>
    <w:rsid w:val="00340129"/>
    <w:rsid w:val="00340659"/>
    <w:rsid w:val="00340DAF"/>
    <w:rsid w:val="00340EFF"/>
    <w:rsid w:val="003415FA"/>
    <w:rsid w:val="00341751"/>
    <w:rsid w:val="003417A8"/>
    <w:rsid w:val="0034188D"/>
    <w:rsid w:val="00341918"/>
    <w:rsid w:val="00341AD0"/>
    <w:rsid w:val="0034272F"/>
    <w:rsid w:val="003427C8"/>
    <w:rsid w:val="003430C9"/>
    <w:rsid w:val="003430D0"/>
    <w:rsid w:val="003438D8"/>
    <w:rsid w:val="00343D05"/>
    <w:rsid w:val="00343D2E"/>
    <w:rsid w:val="00343F7A"/>
    <w:rsid w:val="003440C0"/>
    <w:rsid w:val="0034458F"/>
    <w:rsid w:val="003448FB"/>
    <w:rsid w:val="00344D2D"/>
    <w:rsid w:val="0034512E"/>
    <w:rsid w:val="003455E8"/>
    <w:rsid w:val="00345708"/>
    <w:rsid w:val="003459BA"/>
    <w:rsid w:val="00345F75"/>
    <w:rsid w:val="00346382"/>
    <w:rsid w:val="003466F8"/>
    <w:rsid w:val="00346B83"/>
    <w:rsid w:val="00346FE4"/>
    <w:rsid w:val="00347053"/>
    <w:rsid w:val="00347292"/>
    <w:rsid w:val="003472B5"/>
    <w:rsid w:val="003475C6"/>
    <w:rsid w:val="003477F2"/>
    <w:rsid w:val="00347E90"/>
    <w:rsid w:val="0035027A"/>
    <w:rsid w:val="0035094B"/>
    <w:rsid w:val="0035232F"/>
    <w:rsid w:val="0035239C"/>
    <w:rsid w:val="003523FD"/>
    <w:rsid w:val="00352BA2"/>
    <w:rsid w:val="003537C3"/>
    <w:rsid w:val="003542BC"/>
    <w:rsid w:val="00354637"/>
    <w:rsid w:val="003547A6"/>
    <w:rsid w:val="00354985"/>
    <w:rsid w:val="00354C55"/>
    <w:rsid w:val="00354D00"/>
    <w:rsid w:val="00354D6B"/>
    <w:rsid w:val="00354DD9"/>
    <w:rsid w:val="003552DE"/>
    <w:rsid w:val="00355485"/>
    <w:rsid w:val="00355904"/>
    <w:rsid w:val="003564E3"/>
    <w:rsid w:val="003567CD"/>
    <w:rsid w:val="00356A6E"/>
    <w:rsid w:val="003578CA"/>
    <w:rsid w:val="00360774"/>
    <w:rsid w:val="00360B1A"/>
    <w:rsid w:val="00360D20"/>
    <w:rsid w:val="00361582"/>
    <w:rsid w:val="00361808"/>
    <w:rsid w:val="003626AD"/>
    <w:rsid w:val="0036277F"/>
    <w:rsid w:val="003629CA"/>
    <w:rsid w:val="00362FA2"/>
    <w:rsid w:val="00363B38"/>
    <w:rsid w:val="00363C43"/>
    <w:rsid w:val="00363E11"/>
    <w:rsid w:val="00364249"/>
    <w:rsid w:val="0036501C"/>
    <w:rsid w:val="00365480"/>
    <w:rsid w:val="00366B33"/>
    <w:rsid w:val="003671AC"/>
    <w:rsid w:val="003671EC"/>
    <w:rsid w:val="00367C9E"/>
    <w:rsid w:val="00367D15"/>
    <w:rsid w:val="0037000A"/>
    <w:rsid w:val="003701E0"/>
    <w:rsid w:val="00370C3A"/>
    <w:rsid w:val="00371419"/>
    <w:rsid w:val="003715A0"/>
    <w:rsid w:val="003716F0"/>
    <w:rsid w:val="003719F9"/>
    <w:rsid w:val="00371C4C"/>
    <w:rsid w:val="00372157"/>
    <w:rsid w:val="00372181"/>
    <w:rsid w:val="003722BA"/>
    <w:rsid w:val="00372327"/>
    <w:rsid w:val="003724F5"/>
    <w:rsid w:val="003727BD"/>
    <w:rsid w:val="00372AF4"/>
    <w:rsid w:val="00372BF5"/>
    <w:rsid w:val="00372E22"/>
    <w:rsid w:val="00372E49"/>
    <w:rsid w:val="003730C2"/>
    <w:rsid w:val="003730E2"/>
    <w:rsid w:val="00373DA5"/>
    <w:rsid w:val="0037439C"/>
    <w:rsid w:val="003743CB"/>
    <w:rsid w:val="00375126"/>
    <w:rsid w:val="003751C6"/>
    <w:rsid w:val="00375ADD"/>
    <w:rsid w:val="00375D1C"/>
    <w:rsid w:val="00375EBF"/>
    <w:rsid w:val="00376221"/>
    <w:rsid w:val="003762CB"/>
    <w:rsid w:val="00376577"/>
    <w:rsid w:val="00376898"/>
    <w:rsid w:val="00376983"/>
    <w:rsid w:val="00376D92"/>
    <w:rsid w:val="003772A1"/>
    <w:rsid w:val="00377871"/>
    <w:rsid w:val="00377B79"/>
    <w:rsid w:val="00377BF7"/>
    <w:rsid w:val="0038050E"/>
    <w:rsid w:val="00380662"/>
    <w:rsid w:val="003807DE"/>
    <w:rsid w:val="003818CB"/>
    <w:rsid w:val="00381CEA"/>
    <w:rsid w:val="00382D25"/>
    <w:rsid w:val="00382D26"/>
    <w:rsid w:val="003836E4"/>
    <w:rsid w:val="00383734"/>
    <w:rsid w:val="00383795"/>
    <w:rsid w:val="00383ABC"/>
    <w:rsid w:val="00383E4E"/>
    <w:rsid w:val="00384299"/>
    <w:rsid w:val="003844A0"/>
    <w:rsid w:val="0038470A"/>
    <w:rsid w:val="0038494A"/>
    <w:rsid w:val="0038511C"/>
    <w:rsid w:val="0038544C"/>
    <w:rsid w:val="00385512"/>
    <w:rsid w:val="00385870"/>
    <w:rsid w:val="003858A8"/>
    <w:rsid w:val="00385F72"/>
    <w:rsid w:val="00386452"/>
    <w:rsid w:val="0038660E"/>
    <w:rsid w:val="00387060"/>
    <w:rsid w:val="00387115"/>
    <w:rsid w:val="0038749C"/>
    <w:rsid w:val="0038754B"/>
    <w:rsid w:val="00387C5F"/>
    <w:rsid w:val="00387C6E"/>
    <w:rsid w:val="00387D1B"/>
    <w:rsid w:val="00387D1D"/>
    <w:rsid w:val="00387ECD"/>
    <w:rsid w:val="00387F7D"/>
    <w:rsid w:val="00390105"/>
    <w:rsid w:val="00390381"/>
    <w:rsid w:val="0039061B"/>
    <w:rsid w:val="003906F2"/>
    <w:rsid w:val="0039076A"/>
    <w:rsid w:val="00390878"/>
    <w:rsid w:val="0039108E"/>
    <w:rsid w:val="003912A7"/>
    <w:rsid w:val="003912E1"/>
    <w:rsid w:val="003916D9"/>
    <w:rsid w:val="0039172F"/>
    <w:rsid w:val="00391973"/>
    <w:rsid w:val="00391ECC"/>
    <w:rsid w:val="00393308"/>
    <w:rsid w:val="003933D7"/>
    <w:rsid w:val="00393EA5"/>
    <w:rsid w:val="00394120"/>
    <w:rsid w:val="00394124"/>
    <w:rsid w:val="00394A5F"/>
    <w:rsid w:val="00395F02"/>
    <w:rsid w:val="00396089"/>
    <w:rsid w:val="003961C5"/>
    <w:rsid w:val="00396283"/>
    <w:rsid w:val="00397926"/>
    <w:rsid w:val="003979B8"/>
    <w:rsid w:val="003A1D67"/>
    <w:rsid w:val="003A27C9"/>
    <w:rsid w:val="003A3840"/>
    <w:rsid w:val="003A3CA4"/>
    <w:rsid w:val="003A426C"/>
    <w:rsid w:val="003A43A2"/>
    <w:rsid w:val="003A468F"/>
    <w:rsid w:val="003A4AA7"/>
    <w:rsid w:val="003A4C07"/>
    <w:rsid w:val="003A516C"/>
    <w:rsid w:val="003A51B8"/>
    <w:rsid w:val="003A51E0"/>
    <w:rsid w:val="003A5234"/>
    <w:rsid w:val="003A5369"/>
    <w:rsid w:val="003A6984"/>
    <w:rsid w:val="003A6CAF"/>
    <w:rsid w:val="003A7117"/>
    <w:rsid w:val="003B026E"/>
    <w:rsid w:val="003B0348"/>
    <w:rsid w:val="003B0430"/>
    <w:rsid w:val="003B0CB8"/>
    <w:rsid w:val="003B0CF5"/>
    <w:rsid w:val="003B1533"/>
    <w:rsid w:val="003B1C76"/>
    <w:rsid w:val="003B1FD8"/>
    <w:rsid w:val="003B1FF4"/>
    <w:rsid w:val="003B21E8"/>
    <w:rsid w:val="003B2275"/>
    <w:rsid w:val="003B282B"/>
    <w:rsid w:val="003B2FF0"/>
    <w:rsid w:val="003B37DA"/>
    <w:rsid w:val="003B3DB7"/>
    <w:rsid w:val="003B3F11"/>
    <w:rsid w:val="003B46C3"/>
    <w:rsid w:val="003B4834"/>
    <w:rsid w:val="003B4D5D"/>
    <w:rsid w:val="003B5FC4"/>
    <w:rsid w:val="003B617E"/>
    <w:rsid w:val="003B64C4"/>
    <w:rsid w:val="003B65BE"/>
    <w:rsid w:val="003B692B"/>
    <w:rsid w:val="003B6F5A"/>
    <w:rsid w:val="003B71D5"/>
    <w:rsid w:val="003B7364"/>
    <w:rsid w:val="003B74E1"/>
    <w:rsid w:val="003B76F2"/>
    <w:rsid w:val="003B7C6D"/>
    <w:rsid w:val="003C0DB4"/>
    <w:rsid w:val="003C1539"/>
    <w:rsid w:val="003C17EB"/>
    <w:rsid w:val="003C2A9F"/>
    <w:rsid w:val="003C33C3"/>
    <w:rsid w:val="003C46D9"/>
    <w:rsid w:val="003C4980"/>
    <w:rsid w:val="003C4B46"/>
    <w:rsid w:val="003C4CC2"/>
    <w:rsid w:val="003C5AED"/>
    <w:rsid w:val="003C5F74"/>
    <w:rsid w:val="003C610A"/>
    <w:rsid w:val="003C6225"/>
    <w:rsid w:val="003C65C6"/>
    <w:rsid w:val="003C6942"/>
    <w:rsid w:val="003C6AC0"/>
    <w:rsid w:val="003C6E72"/>
    <w:rsid w:val="003C71C8"/>
    <w:rsid w:val="003C7A10"/>
    <w:rsid w:val="003C7BBB"/>
    <w:rsid w:val="003C7C92"/>
    <w:rsid w:val="003C7F3A"/>
    <w:rsid w:val="003D04DA"/>
    <w:rsid w:val="003D0E32"/>
    <w:rsid w:val="003D0F76"/>
    <w:rsid w:val="003D152E"/>
    <w:rsid w:val="003D1A4B"/>
    <w:rsid w:val="003D1AEC"/>
    <w:rsid w:val="003D1EEA"/>
    <w:rsid w:val="003D2392"/>
    <w:rsid w:val="003D2991"/>
    <w:rsid w:val="003D2A48"/>
    <w:rsid w:val="003D2A8E"/>
    <w:rsid w:val="003D2DA7"/>
    <w:rsid w:val="003D4711"/>
    <w:rsid w:val="003D4AE4"/>
    <w:rsid w:val="003D4E7F"/>
    <w:rsid w:val="003D51ED"/>
    <w:rsid w:val="003D5D6D"/>
    <w:rsid w:val="003D5EBA"/>
    <w:rsid w:val="003D6831"/>
    <w:rsid w:val="003D6A7E"/>
    <w:rsid w:val="003D6F26"/>
    <w:rsid w:val="003D75A8"/>
    <w:rsid w:val="003D78C8"/>
    <w:rsid w:val="003D7939"/>
    <w:rsid w:val="003D7C3C"/>
    <w:rsid w:val="003D7EF7"/>
    <w:rsid w:val="003E0142"/>
    <w:rsid w:val="003E0A2F"/>
    <w:rsid w:val="003E0A4E"/>
    <w:rsid w:val="003E0BC1"/>
    <w:rsid w:val="003E0BC5"/>
    <w:rsid w:val="003E0F93"/>
    <w:rsid w:val="003E135B"/>
    <w:rsid w:val="003E1BF3"/>
    <w:rsid w:val="003E2270"/>
    <w:rsid w:val="003E29B0"/>
    <w:rsid w:val="003E36AD"/>
    <w:rsid w:val="003E3932"/>
    <w:rsid w:val="003E39F9"/>
    <w:rsid w:val="003E4077"/>
    <w:rsid w:val="003E40BD"/>
    <w:rsid w:val="003E45C9"/>
    <w:rsid w:val="003E4E41"/>
    <w:rsid w:val="003E507C"/>
    <w:rsid w:val="003E51AB"/>
    <w:rsid w:val="003E5371"/>
    <w:rsid w:val="003E59C0"/>
    <w:rsid w:val="003E5DD8"/>
    <w:rsid w:val="003E612A"/>
    <w:rsid w:val="003E6340"/>
    <w:rsid w:val="003E64DF"/>
    <w:rsid w:val="003E66B9"/>
    <w:rsid w:val="003E6863"/>
    <w:rsid w:val="003E7881"/>
    <w:rsid w:val="003E7995"/>
    <w:rsid w:val="003E7C80"/>
    <w:rsid w:val="003E7FC2"/>
    <w:rsid w:val="003F029E"/>
    <w:rsid w:val="003F0381"/>
    <w:rsid w:val="003F098B"/>
    <w:rsid w:val="003F182A"/>
    <w:rsid w:val="003F27B0"/>
    <w:rsid w:val="003F2993"/>
    <w:rsid w:val="003F34C2"/>
    <w:rsid w:val="003F351F"/>
    <w:rsid w:val="003F3641"/>
    <w:rsid w:val="003F39B8"/>
    <w:rsid w:val="003F3E66"/>
    <w:rsid w:val="003F3FC9"/>
    <w:rsid w:val="003F4E9D"/>
    <w:rsid w:val="003F5307"/>
    <w:rsid w:val="003F597B"/>
    <w:rsid w:val="003F59A7"/>
    <w:rsid w:val="003F6690"/>
    <w:rsid w:val="003F6F6E"/>
    <w:rsid w:val="003F7187"/>
    <w:rsid w:val="003F75B5"/>
    <w:rsid w:val="003F79E5"/>
    <w:rsid w:val="003F7E02"/>
    <w:rsid w:val="00400034"/>
    <w:rsid w:val="0040017B"/>
    <w:rsid w:val="00400195"/>
    <w:rsid w:val="004009DF"/>
    <w:rsid w:val="00400CA8"/>
    <w:rsid w:val="00400EC9"/>
    <w:rsid w:val="00401064"/>
    <w:rsid w:val="004011AD"/>
    <w:rsid w:val="0040121E"/>
    <w:rsid w:val="00402191"/>
    <w:rsid w:val="0040250F"/>
    <w:rsid w:val="00402865"/>
    <w:rsid w:val="00402FA3"/>
    <w:rsid w:val="00403030"/>
    <w:rsid w:val="004040E8"/>
    <w:rsid w:val="00404394"/>
    <w:rsid w:val="00404483"/>
    <w:rsid w:val="00404915"/>
    <w:rsid w:val="00405065"/>
    <w:rsid w:val="0040544C"/>
    <w:rsid w:val="004059A4"/>
    <w:rsid w:val="00405E78"/>
    <w:rsid w:val="00405EDB"/>
    <w:rsid w:val="00406052"/>
    <w:rsid w:val="004060D8"/>
    <w:rsid w:val="00406FA2"/>
    <w:rsid w:val="0040718C"/>
    <w:rsid w:val="004073FB"/>
    <w:rsid w:val="00407E5A"/>
    <w:rsid w:val="004102E0"/>
    <w:rsid w:val="0041068F"/>
    <w:rsid w:val="0041092C"/>
    <w:rsid w:val="00410D4C"/>
    <w:rsid w:val="004115EF"/>
    <w:rsid w:val="00411871"/>
    <w:rsid w:val="00411CAB"/>
    <w:rsid w:val="00411EE6"/>
    <w:rsid w:val="004128C4"/>
    <w:rsid w:val="00412A3F"/>
    <w:rsid w:val="00412A77"/>
    <w:rsid w:val="00412D3A"/>
    <w:rsid w:val="00412E7C"/>
    <w:rsid w:val="00413237"/>
    <w:rsid w:val="00413B3B"/>
    <w:rsid w:val="004142F5"/>
    <w:rsid w:val="00414B0C"/>
    <w:rsid w:val="00414C66"/>
    <w:rsid w:val="00414FF0"/>
    <w:rsid w:val="004153D4"/>
    <w:rsid w:val="004154C1"/>
    <w:rsid w:val="00415AF7"/>
    <w:rsid w:val="00415CA1"/>
    <w:rsid w:val="00416B46"/>
    <w:rsid w:val="00416C60"/>
    <w:rsid w:val="00417570"/>
    <w:rsid w:val="00417876"/>
    <w:rsid w:val="00417965"/>
    <w:rsid w:val="00417B98"/>
    <w:rsid w:val="00417F80"/>
    <w:rsid w:val="004202EC"/>
    <w:rsid w:val="004205EF"/>
    <w:rsid w:val="00420D0C"/>
    <w:rsid w:val="00420D52"/>
    <w:rsid w:val="00420E01"/>
    <w:rsid w:val="00420E22"/>
    <w:rsid w:val="0042101D"/>
    <w:rsid w:val="004212DA"/>
    <w:rsid w:val="00421F47"/>
    <w:rsid w:val="00421F4A"/>
    <w:rsid w:val="00421FDC"/>
    <w:rsid w:val="0042212E"/>
    <w:rsid w:val="00422C95"/>
    <w:rsid w:val="00422DAE"/>
    <w:rsid w:val="004232FD"/>
    <w:rsid w:val="00423674"/>
    <w:rsid w:val="00424174"/>
    <w:rsid w:val="00424249"/>
    <w:rsid w:val="00424731"/>
    <w:rsid w:val="00424C2E"/>
    <w:rsid w:val="00424DC4"/>
    <w:rsid w:val="004252CB"/>
    <w:rsid w:val="004258C3"/>
    <w:rsid w:val="00425F4A"/>
    <w:rsid w:val="00425F98"/>
    <w:rsid w:val="00426646"/>
    <w:rsid w:val="0042673B"/>
    <w:rsid w:val="0042697D"/>
    <w:rsid w:val="00426D4E"/>
    <w:rsid w:val="00426E65"/>
    <w:rsid w:val="00427574"/>
    <w:rsid w:val="00427C3F"/>
    <w:rsid w:val="00431201"/>
    <w:rsid w:val="004317A2"/>
    <w:rsid w:val="004318EE"/>
    <w:rsid w:val="00431B82"/>
    <w:rsid w:val="00431CC8"/>
    <w:rsid w:val="00431CD2"/>
    <w:rsid w:val="00431D86"/>
    <w:rsid w:val="00432C49"/>
    <w:rsid w:val="00432E52"/>
    <w:rsid w:val="00432F79"/>
    <w:rsid w:val="0043340A"/>
    <w:rsid w:val="00433AA1"/>
    <w:rsid w:val="00433E4C"/>
    <w:rsid w:val="004341F0"/>
    <w:rsid w:val="00434303"/>
    <w:rsid w:val="00434695"/>
    <w:rsid w:val="0043483F"/>
    <w:rsid w:val="0043525A"/>
    <w:rsid w:val="004358EB"/>
    <w:rsid w:val="00435AA5"/>
    <w:rsid w:val="00435E3F"/>
    <w:rsid w:val="00435FB5"/>
    <w:rsid w:val="00436129"/>
    <w:rsid w:val="004362C3"/>
    <w:rsid w:val="00436403"/>
    <w:rsid w:val="004367AC"/>
    <w:rsid w:val="004368C8"/>
    <w:rsid w:val="00436F05"/>
    <w:rsid w:val="00437124"/>
    <w:rsid w:val="00437689"/>
    <w:rsid w:val="00437D2A"/>
    <w:rsid w:val="004408B6"/>
    <w:rsid w:val="00440B3D"/>
    <w:rsid w:val="00440C17"/>
    <w:rsid w:val="00440FE0"/>
    <w:rsid w:val="004410A9"/>
    <w:rsid w:val="004414A6"/>
    <w:rsid w:val="004416D6"/>
    <w:rsid w:val="004416F6"/>
    <w:rsid w:val="0044173B"/>
    <w:rsid w:val="00442391"/>
    <w:rsid w:val="00442807"/>
    <w:rsid w:val="00442DF6"/>
    <w:rsid w:val="00442EAF"/>
    <w:rsid w:val="004432FD"/>
    <w:rsid w:val="00443ED9"/>
    <w:rsid w:val="00444592"/>
    <w:rsid w:val="00444752"/>
    <w:rsid w:val="00444983"/>
    <w:rsid w:val="0044521A"/>
    <w:rsid w:val="00445343"/>
    <w:rsid w:val="0044588D"/>
    <w:rsid w:val="00446586"/>
    <w:rsid w:val="00446729"/>
    <w:rsid w:val="0044719F"/>
    <w:rsid w:val="0044797B"/>
    <w:rsid w:val="00447AC0"/>
    <w:rsid w:val="00447BD2"/>
    <w:rsid w:val="00447EF5"/>
    <w:rsid w:val="004502EA"/>
    <w:rsid w:val="00450A11"/>
    <w:rsid w:val="00450AD8"/>
    <w:rsid w:val="00450CB0"/>
    <w:rsid w:val="00450FF8"/>
    <w:rsid w:val="00451034"/>
    <w:rsid w:val="00451310"/>
    <w:rsid w:val="00451AF2"/>
    <w:rsid w:val="00451CE9"/>
    <w:rsid w:val="00452561"/>
    <w:rsid w:val="0045292C"/>
    <w:rsid w:val="00452FA1"/>
    <w:rsid w:val="00453F99"/>
    <w:rsid w:val="00454837"/>
    <w:rsid w:val="00454883"/>
    <w:rsid w:val="00454B50"/>
    <w:rsid w:val="0045521C"/>
    <w:rsid w:val="00455346"/>
    <w:rsid w:val="00455780"/>
    <w:rsid w:val="00455D82"/>
    <w:rsid w:val="00455E7E"/>
    <w:rsid w:val="00456576"/>
    <w:rsid w:val="00456744"/>
    <w:rsid w:val="00457037"/>
    <w:rsid w:val="00457585"/>
    <w:rsid w:val="0045798D"/>
    <w:rsid w:val="00457C32"/>
    <w:rsid w:val="00457D8D"/>
    <w:rsid w:val="00457DF3"/>
    <w:rsid w:val="00457E73"/>
    <w:rsid w:val="00460D32"/>
    <w:rsid w:val="0046137F"/>
    <w:rsid w:val="004614EF"/>
    <w:rsid w:val="00461A1C"/>
    <w:rsid w:val="00461FC5"/>
    <w:rsid w:val="00462C58"/>
    <w:rsid w:val="00462EDA"/>
    <w:rsid w:val="00463139"/>
    <w:rsid w:val="0046343B"/>
    <w:rsid w:val="00463AB8"/>
    <w:rsid w:val="0046496A"/>
    <w:rsid w:val="004651FC"/>
    <w:rsid w:val="00465730"/>
    <w:rsid w:val="00466A57"/>
    <w:rsid w:val="00466BFC"/>
    <w:rsid w:val="00466C1B"/>
    <w:rsid w:val="00466F00"/>
    <w:rsid w:val="00467366"/>
    <w:rsid w:val="004675A4"/>
    <w:rsid w:val="00467A93"/>
    <w:rsid w:val="00470016"/>
    <w:rsid w:val="0047002A"/>
    <w:rsid w:val="004701FD"/>
    <w:rsid w:val="004702D5"/>
    <w:rsid w:val="004703FC"/>
    <w:rsid w:val="004717BF"/>
    <w:rsid w:val="00472431"/>
    <w:rsid w:val="004728B8"/>
    <w:rsid w:val="00472ADC"/>
    <w:rsid w:val="00472C39"/>
    <w:rsid w:val="00472DFE"/>
    <w:rsid w:val="00473F2E"/>
    <w:rsid w:val="00474BEB"/>
    <w:rsid w:val="00474CAA"/>
    <w:rsid w:val="00475076"/>
    <w:rsid w:val="00475199"/>
    <w:rsid w:val="00475220"/>
    <w:rsid w:val="004757ED"/>
    <w:rsid w:val="004761B0"/>
    <w:rsid w:val="00476B03"/>
    <w:rsid w:val="00477812"/>
    <w:rsid w:val="004803CE"/>
    <w:rsid w:val="00480500"/>
    <w:rsid w:val="00480812"/>
    <w:rsid w:val="00481630"/>
    <w:rsid w:val="004819C6"/>
    <w:rsid w:val="00481D74"/>
    <w:rsid w:val="00481FBB"/>
    <w:rsid w:val="00482005"/>
    <w:rsid w:val="0048310F"/>
    <w:rsid w:val="00483347"/>
    <w:rsid w:val="00483465"/>
    <w:rsid w:val="00483849"/>
    <w:rsid w:val="00483DCB"/>
    <w:rsid w:val="00484540"/>
    <w:rsid w:val="00484FA8"/>
    <w:rsid w:val="00484FC5"/>
    <w:rsid w:val="00485344"/>
    <w:rsid w:val="00485578"/>
    <w:rsid w:val="0048565A"/>
    <w:rsid w:val="00485E70"/>
    <w:rsid w:val="004867C4"/>
    <w:rsid w:val="00486B14"/>
    <w:rsid w:val="00486C08"/>
    <w:rsid w:val="00486C32"/>
    <w:rsid w:val="00487420"/>
    <w:rsid w:val="00487674"/>
    <w:rsid w:val="004878D8"/>
    <w:rsid w:val="0048794C"/>
    <w:rsid w:val="00487A3B"/>
    <w:rsid w:val="004904F2"/>
    <w:rsid w:val="00490AC1"/>
    <w:rsid w:val="00490B30"/>
    <w:rsid w:val="00490C8C"/>
    <w:rsid w:val="00490D97"/>
    <w:rsid w:val="00490DB0"/>
    <w:rsid w:val="00490E2F"/>
    <w:rsid w:val="004911BA"/>
    <w:rsid w:val="00491262"/>
    <w:rsid w:val="00491D29"/>
    <w:rsid w:val="00491E1F"/>
    <w:rsid w:val="00492757"/>
    <w:rsid w:val="00492CF3"/>
    <w:rsid w:val="00493342"/>
    <w:rsid w:val="00493931"/>
    <w:rsid w:val="00493D1A"/>
    <w:rsid w:val="0049558D"/>
    <w:rsid w:val="00495805"/>
    <w:rsid w:val="004958F1"/>
    <w:rsid w:val="00495C14"/>
    <w:rsid w:val="00495F6E"/>
    <w:rsid w:val="0049684A"/>
    <w:rsid w:val="00496BD0"/>
    <w:rsid w:val="00496C1E"/>
    <w:rsid w:val="00497401"/>
    <w:rsid w:val="00497502"/>
    <w:rsid w:val="00497B11"/>
    <w:rsid w:val="004A0055"/>
    <w:rsid w:val="004A021D"/>
    <w:rsid w:val="004A1154"/>
    <w:rsid w:val="004A12FE"/>
    <w:rsid w:val="004A1308"/>
    <w:rsid w:val="004A1521"/>
    <w:rsid w:val="004A15ED"/>
    <w:rsid w:val="004A196E"/>
    <w:rsid w:val="004A1F3E"/>
    <w:rsid w:val="004A258F"/>
    <w:rsid w:val="004A2D42"/>
    <w:rsid w:val="004A312B"/>
    <w:rsid w:val="004A3134"/>
    <w:rsid w:val="004A3305"/>
    <w:rsid w:val="004A343A"/>
    <w:rsid w:val="004A365E"/>
    <w:rsid w:val="004A46D2"/>
    <w:rsid w:val="004A4B00"/>
    <w:rsid w:val="004A4B4E"/>
    <w:rsid w:val="004A578F"/>
    <w:rsid w:val="004A58C3"/>
    <w:rsid w:val="004A5AF9"/>
    <w:rsid w:val="004A71CC"/>
    <w:rsid w:val="004A73A0"/>
    <w:rsid w:val="004A750C"/>
    <w:rsid w:val="004A7B84"/>
    <w:rsid w:val="004A7DC5"/>
    <w:rsid w:val="004A7E0C"/>
    <w:rsid w:val="004B080F"/>
    <w:rsid w:val="004B17C5"/>
    <w:rsid w:val="004B1C9E"/>
    <w:rsid w:val="004B2039"/>
    <w:rsid w:val="004B2C75"/>
    <w:rsid w:val="004B2E68"/>
    <w:rsid w:val="004B2E8A"/>
    <w:rsid w:val="004B2FAE"/>
    <w:rsid w:val="004B2FAF"/>
    <w:rsid w:val="004B333A"/>
    <w:rsid w:val="004B364D"/>
    <w:rsid w:val="004B3819"/>
    <w:rsid w:val="004B3A68"/>
    <w:rsid w:val="004B3B99"/>
    <w:rsid w:val="004B3D56"/>
    <w:rsid w:val="004B44F3"/>
    <w:rsid w:val="004B497E"/>
    <w:rsid w:val="004B4A94"/>
    <w:rsid w:val="004B4CDD"/>
    <w:rsid w:val="004B4F6B"/>
    <w:rsid w:val="004B5328"/>
    <w:rsid w:val="004B53AC"/>
    <w:rsid w:val="004B5721"/>
    <w:rsid w:val="004B5B22"/>
    <w:rsid w:val="004B5FD3"/>
    <w:rsid w:val="004B61B2"/>
    <w:rsid w:val="004B68D3"/>
    <w:rsid w:val="004B6FA4"/>
    <w:rsid w:val="004B7457"/>
    <w:rsid w:val="004B7D02"/>
    <w:rsid w:val="004C0C59"/>
    <w:rsid w:val="004C0DDE"/>
    <w:rsid w:val="004C0E21"/>
    <w:rsid w:val="004C139D"/>
    <w:rsid w:val="004C1B30"/>
    <w:rsid w:val="004C1C5C"/>
    <w:rsid w:val="004C1D34"/>
    <w:rsid w:val="004C1E2E"/>
    <w:rsid w:val="004C22CB"/>
    <w:rsid w:val="004C2E1B"/>
    <w:rsid w:val="004C35AC"/>
    <w:rsid w:val="004C3640"/>
    <w:rsid w:val="004C3DE2"/>
    <w:rsid w:val="004C3E02"/>
    <w:rsid w:val="004C4070"/>
    <w:rsid w:val="004C4513"/>
    <w:rsid w:val="004C492C"/>
    <w:rsid w:val="004C496C"/>
    <w:rsid w:val="004C4DFE"/>
    <w:rsid w:val="004C4F31"/>
    <w:rsid w:val="004C55D2"/>
    <w:rsid w:val="004C5694"/>
    <w:rsid w:val="004C576C"/>
    <w:rsid w:val="004C5863"/>
    <w:rsid w:val="004C58D7"/>
    <w:rsid w:val="004C5A00"/>
    <w:rsid w:val="004C6A82"/>
    <w:rsid w:val="004C6D85"/>
    <w:rsid w:val="004C71E7"/>
    <w:rsid w:val="004D0481"/>
    <w:rsid w:val="004D1374"/>
    <w:rsid w:val="004D1E2B"/>
    <w:rsid w:val="004D221E"/>
    <w:rsid w:val="004D2C2C"/>
    <w:rsid w:val="004D3758"/>
    <w:rsid w:val="004D3D1F"/>
    <w:rsid w:val="004D40D7"/>
    <w:rsid w:val="004D4537"/>
    <w:rsid w:val="004D4822"/>
    <w:rsid w:val="004D4882"/>
    <w:rsid w:val="004D4959"/>
    <w:rsid w:val="004D5845"/>
    <w:rsid w:val="004D70EA"/>
    <w:rsid w:val="004D71A0"/>
    <w:rsid w:val="004D73A4"/>
    <w:rsid w:val="004D758A"/>
    <w:rsid w:val="004D7B16"/>
    <w:rsid w:val="004D7DFE"/>
    <w:rsid w:val="004E1073"/>
    <w:rsid w:val="004E133A"/>
    <w:rsid w:val="004E1693"/>
    <w:rsid w:val="004E16E9"/>
    <w:rsid w:val="004E2694"/>
    <w:rsid w:val="004E3541"/>
    <w:rsid w:val="004E356B"/>
    <w:rsid w:val="004E37A1"/>
    <w:rsid w:val="004E43C8"/>
    <w:rsid w:val="004E4A32"/>
    <w:rsid w:val="004E4B14"/>
    <w:rsid w:val="004E4CC3"/>
    <w:rsid w:val="004E5782"/>
    <w:rsid w:val="004E592A"/>
    <w:rsid w:val="004E5AEF"/>
    <w:rsid w:val="004E5ECA"/>
    <w:rsid w:val="004E641A"/>
    <w:rsid w:val="004E6469"/>
    <w:rsid w:val="004E6615"/>
    <w:rsid w:val="004E6B44"/>
    <w:rsid w:val="004E6BB2"/>
    <w:rsid w:val="004E6EA9"/>
    <w:rsid w:val="004E6FDD"/>
    <w:rsid w:val="004E7573"/>
    <w:rsid w:val="004E78D6"/>
    <w:rsid w:val="004E7E2C"/>
    <w:rsid w:val="004F076E"/>
    <w:rsid w:val="004F0998"/>
    <w:rsid w:val="004F09B8"/>
    <w:rsid w:val="004F0A20"/>
    <w:rsid w:val="004F0B50"/>
    <w:rsid w:val="004F0BAF"/>
    <w:rsid w:val="004F0DA6"/>
    <w:rsid w:val="004F0FCA"/>
    <w:rsid w:val="004F22E5"/>
    <w:rsid w:val="004F2440"/>
    <w:rsid w:val="004F2E23"/>
    <w:rsid w:val="004F2EBD"/>
    <w:rsid w:val="004F2FF2"/>
    <w:rsid w:val="004F34B0"/>
    <w:rsid w:val="004F3D3F"/>
    <w:rsid w:val="004F4001"/>
    <w:rsid w:val="004F4090"/>
    <w:rsid w:val="004F493B"/>
    <w:rsid w:val="004F49A1"/>
    <w:rsid w:val="004F4E30"/>
    <w:rsid w:val="004F518D"/>
    <w:rsid w:val="004F57C9"/>
    <w:rsid w:val="004F5ADC"/>
    <w:rsid w:val="004F5B85"/>
    <w:rsid w:val="004F61A3"/>
    <w:rsid w:val="004F6F62"/>
    <w:rsid w:val="004F710F"/>
    <w:rsid w:val="004F742D"/>
    <w:rsid w:val="004F79D3"/>
    <w:rsid w:val="004F7EA4"/>
    <w:rsid w:val="004F7FAF"/>
    <w:rsid w:val="005001E7"/>
    <w:rsid w:val="005006BF"/>
    <w:rsid w:val="00500B21"/>
    <w:rsid w:val="00500C3E"/>
    <w:rsid w:val="00500CEC"/>
    <w:rsid w:val="00501C5F"/>
    <w:rsid w:val="00501DB1"/>
    <w:rsid w:val="00502102"/>
    <w:rsid w:val="00502295"/>
    <w:rsid w:val="0050235C"/>
    <w:rsid w:val="005025FE"/>
    <w:rsid w:val="0050310A"/>
    <w:rsid w:val="0050328F"/>
    <w:rsid w:val="00503766"/>
    <w:rsid w:val="00503A3B"/>
    <w:rsid w:val="00503A9E"/>
    <w:rsid w:val="00503C4C"/>
    <w:rsid w:val="005041B3"/>
    <w:rsid w:val="00504A90"/>
    <w:rsid w:val="00504A91"/>
    <w:rsid w:val="00504EDD"/>
    <w:rsid w:val="005052B6"/>
    <w:rsid w:val="00505489"/>
    <w:rsid w:val="00505580"/>
    <w:rsid w:val="005057DC"/>
    <w:rsid w:val="00505809"/>
    <w:rsid w:val="0050588D"/>
    <w:rsid w:val="00506589"/>
    <w:rsid w:val="0050670B"/>
    <w:rsid w:val="005073F2"/>
    <w:rsid w:val="00507657"/>
    <w:rsid w:val="005077C5"/>
    <w:rsid w:val="005078F5"/>
    <w:rsid w:val="00507BF6"/>
    <w:rsid w:val="005101EC"/>
    <w:rsid w:val="00510432"/>
    <w:rsid w:val="005105B9"/>
    <w:rsid w:val="00510846"/>
    <w:rsid w:val="00510A18"/>
    <w:rsid w:val="00510C3D"/>
    <w:rsid w:val="00510E0D"/>
    <w:rsid w:val="00511191"/>
    <w:rsid w:val="00511A65"/>
    <w:rsid w:val="00511D3E"/>
    <w:rsid w:val="00511F9F"/>
    <w:rsid w:val="00512114"/>
    <w:rsid w:val="005121A3"/>
    <w:rsid w:val="0051223B"/>
    <w:rsid w:val="00512416"/>
    <w:rsid w:val="00512DBC"/>
    <w:rsid w:val="005130FA"/>
    <w:rsid w:val="005138AD"/>
    <w:rsid w:val="00513E74"/>
    <w:rsid w:val="00514284"/>
    <w:rsid w:val="005147D8"/>
    <w:rsid w:val="0051484D"/>
    <w:rsid w:val="00514D9E"/>
    <w:rsid w:val="00514F06"/>
    <w:rsid w:val="00515246"/>
    <w:rsid w:val="005154EC"/>
    <w:rsid w:val="0051662A"/>
    <w:rsid w:val="00516FEE"/>
    <w:rsid w:val="0051716E"/>
    <w:rsid w:val="005177EE"/>
    <w:rsid w:val="00517807"/>
    <w:rsid w:val="005178CF"/>
    <w:rsid w:val="00517C54"/>
    <w:rsid w:val="00520051"/>
    <w:rsid w:val="005201E5"/>
    <w:rsid w:val="00520A2C"/>
    <w:rsid w:val="0052185B"/>
    <w:rsid w:val="00521C09"/>
    <w:rsid w:val="00521E97"/>
    <w:rsid w:val="0052206F"/>
    <w:rsid w:val="005226F5"/>
    <w:rsid w:val="0052296D"/>
    <w:rsid w:val="00523358"/>
    <w:rsid w:val="005234F5"/>
    <w:rsid w:val="00523C09"/>
    <w:rsid w:val="00523CAA"/>
    <w:rsid w:val="00524762"/>
    <w:rsid w:val="005249CE"/>
    <w:rsid w:val="005254CC"/>
    <w:rsid w:val="005258C8"/>
    <w:rsid w:val="00525BB0"/>
    <w:rsid w:val="005265D4"/>
    <w:rsid w:val="00526C27"/>
    <w:rsid w:val="00526D4A"/>
    <w:rsid w:val="005271D6"/>
    <w:rsid w:val="005274F8"/>
    <w:rsid w:val="005274FE"/>
    <w:rsid w:val="00527977"/>
    <w:rsid w:val="00527A22"/>
    <w:rsid w:val="00527D92"/>
    <w:rsid w:val="00527EC8"/>
    <w:rsid w:val="0053005C"/>
    <w:rsid w:val="005303D7"/>
    <w:rsid w:val="0053078F"/>
    <w:rsid w:val="005308D4"/>
    <w:rsid w:val="005310E2"/>
    <w:rsid w:val="00531107"/>
    <w:rsid w:val="00531163"/>
    <w:rsid w:val="00531420"/>
    <w:rsid w:val="00531F7B"/>
    <w:rsid w:val="0053252C"/>
    <w:rsid w:val="00532903"/>
    <w:rsid w:val="0053307A"/>
    <w:rsid w:val="00533807"/>
    <w:rsid w:val="00533F91"/>
    <w:rsid w:val="005344BA"/>
    <w:rsid w:val="00534AEE"/>
    <w:rsid w:val="00534C54"/>
    <w:rsid w:val="00535320"/>
    <w:rsid w:val="005355CE"/>
    <w:rsid w:val="005355F6"/>
    <w:rsid w:val="0053591D"/>
    <w:rsid w:val="00535924"/>
    <w:rsid w:val="00535A5D"/>
    <w:rsid w:val="00535FF0"/>
    <w:rsid w:val="0053642D"/>
    <w:rsid w:val="005367F1"/>
    <w:rsid w:val="00536991"/>
    <w:rsid w:val="00536D64"/>
    <w:rsid w:val="005370F0"/>
    <w:rsid w:val="00537F2F"/>
    <w:rsid w:val="005400CE"/>
    <w:rsid w:val="00540710"/>
    <w:rsid w:val="00540DC2"/>
    <w:rsid w:val="005410DD"/>
    <w:rsid w:val="00541C93"/>
    <w:rsid w:val="00541E1B"/>
    <w:rsid w:val="00541E72"/>
    <w:rsid w:val="005425BB"/>
    <w:rsid w:val="00542A1E"/>
    <w:rsid w:val="005432C5"/>
    <w:rsid w:val="00543458"/>
    <w:rsid w:val="00543F7F"/>
    <w:rsid w:val="005444AA"/>
    <w:rsid w:val="00544D36"/>
    <w:rsid w:val="0054517C"/>
    <w:rsid w:val="00545991"/>
    <w:rsid w:val="00545C12"/>
    <w:rsid w:val="00545E3E"/>
    <w:rsid w:val="00545FF0"/>
    <w:rsid w:val="00546BB8"/>
    <w:rsid w:val="00546BFC"/>
    <w:rsid w:val="00546EE1"/>
    <w:rsid w:val="0054743D"/>
    <w:rsid w:val="0054773C"/>
    <w:rsid w:val="00547882"/>
    <w:rsid w:val="00547FCF"/>
    <w:rsid w:val="005501E6"/>
    <w:rsid w:val="00550736"/>
    <w:rsid w:val="0055149A"/>
    <w:rsid w:val="00552F0D"/>
    <w:rsid w:val="00553153"/>
    <w:rsid w:val="005534C5"/>
    <w:rsid w:val="0055358B"/>
    <w:rsid w:val="005537B5"/>
    <w:rsid w:val="00553ACA"/>
    <w:rsid w:val="00554022"/>
    <w:rsid w:val="0055461E"/>
    <w:rsid w:val="005548BA"/>
    <w:rsid w:val="00554D46"/>
    <w:rsid w:val="005552C3"/>
    <w:rsid w:val="005552C8"/>
    <w:rsid w:val="0055535C"/>
    <w:rsid w:val="00555CCE"/>
    <w:rsid w:val="005563B8"/>
    <w:rsid w:val="0055664F"/>
    <w:rsid w:val="00556871"/>
    <w:rsid w:val="00556E3F"/>
    <w:rsid w:val="005574F6"/>
    <w:rsid w:val="00557BCA"/>
    <w:rsid w:val="00557EC5"/>
    <w:rsid w:val="00560483"/>
    <w:rsid w:val="00560788"/>
    <w:rsid w:val="00560913"/>
    <w:rsid w:val="00560A89"/>
    <w:rsid w:val="00560B5B"/>
    <w:rsid w:val="00562150"/>
    <w:rsid w:val="00562F2D"/>
    <w:rsid w:val="005633CE"/>
    <w:rsid w:val="00563569"/>
    <w:rsid w:val="0056384B"/>
    <w:rsid w:val="00563911"/>
    <w:rsid w:val="005639CE"/>
    <w:rsid w:val="00563B93"/>
    <w:rsid w:val="00563F4A"/>
    <w:rsid w:val="00564191"/>
    <w:rsid w:val="005643E5"/>
    <w:rsid w:val="00564581"/>
    <w:rsid w:val="0056465B"/>
    <w:rsid w:val="0056467F"/>
    <w:rsid w:val="005660EA"/>
    <w:rsid w:val="00566904"/>
    <w:rsid w:val="00566FEF"/>
    <w:rsid w:val="005674CC"/>
    <w:rsid w:val="00567563"/>
    <w:rsid w:val="00567B67"/>
    <w:rsid w:val="00570466"/>
    <w:rsid w:val="0057154F"/>
    <w:rsid w:val="00571926"/>
    <w:rsid w:val="00571A24"/>
    <w:rsid w:val="00571A3E"/>
    <w:rsid w:val="00571D5B"/>
    <w:rsid w:val="0057214B"/>
    <w:rsid w:val="00572157"/>
    <w:rsid w:val="00572497"/>
    <w:rsid w:val="00572531"/>
    <w:rsid w:val="0057270A"/>
    <w:rsid w:val="0057272E"/>
    <w:rsid w:val="00572CF0"/>
    <w:rsid w:val="00572F66"/>
    <w:rsid w:val="00573411"/>
    <w:rsid w:val="00573C0D"/>
    <w:rsid w:val="00573DCE"/>
    <w:rsid w:val="00573DE1"/>
    <w:rsid w:val="00573E1C"/>
    <w:rsid w:val="00573E7A"/>
    <w:rsid w:val="00573EA5"/>
    <w:rsid w:val="0057420E"/>
    <w:rsid w:val="005744C5"/>
    <w:rsid w:val="0057468A"/>
    <w:rsid w:val="005746A9"/>
    <w:rsid w:val="0057487E"/>
    <w:rsid w:val="005748F2"/>
    <w:rsid w:val="005749AB"/>
    <w:rsid w:val="0057505C"/>
    <w:rsid w:val="0057524B"/>
    <w:rsid w:val="005758F4"/>
    <w:rsid w:val="00575DC1"/>
    <w:rsid w:val="00576585"/>
    <w:rsid w:val="00576A57"/>
    <w:rsid w:val="00576F2D"/>
    <w:rsid w:val="00577188"/>
    <w:rsid w:val="00577297"/>
    <w:rsid w:val="0057785C"/>
    <w:rsid w:val="0058070C"/>
    <w:rsid w:val="005807C2"/>
    <w:rsid w:val="00580A3B"/>
    <w:rsid w:val="0058110F"/>
    <w:rsid w:val="00581167"/>
    <w:rsid w:val="005816B2"/>
    <w:rsid w:val="00581D29"/>
    <w:rsid w:val="005822AA"/>
    <w:rsid w:val="00582496"/>
    <w:rsid w:val="00582857"/>
    <w:rsid w:val="00582BEC"/>
    <w:rsid w:val="00582DAD"/>
    <w:rsid w:val="00582F6F"/>
    <w:rsid w:val="00583666"/>
    <w:rsid w:val="005837B7"/>
    <w:rsid w:val="00583846"/>
    <w:rsid w:val="00583937"/>
    <w:rsid w:val="00583DA3"/>
    <w:rsid w:val="00583E80"/>
    <w:rsid w:val="00584443"/>
    <w:rsid w:val="005844E0"/>
    <w:rsid w:val="00584516"/>
    <w:rsid w:val="00584689"/>
    <w:rsid w:val="005857DC"/>
    <w:rsid w:val="00585B11"/>
    <w:rsid w:val="00585BF2"/>
    <w:rsid w:val="005878F1"/>
    <w:rsid w:val="005879C3"/>
    <w:rsid w:val="00587E7A"/>
    <w:rsid w:val="005908E5"/>
    <w:rsid w:val="005913B0"/>
    <w:rsid w:val="00591796"/>
    <w:rsid w:val="00592142"/>
    <w:rsid w:val="00592997"/>
    <w:rsid w:val="0059336A"/>
    <w:rsid w:val="005936A5"/>
    <w:rsid w:val="005937A2"/>
    <w:rsid w:val="00593F60"/>
    <w:rsid w:val="0059405C"/>
    <w:rsid w:val="00594736"/>
    <w:rsid w:val="00595211"/>
    <w:rsid w:val="00595A25"/>
    <w:rsid w:val="00595E74"/>
    <w:rsid w:val="005964A5"/>
    <w:rsid w:val="00596723"/>
    <w:rsid w:val="00596E5B"/>
    <w:rsid w:val="00596EB0"/>
    <w:rsid w:val="005971EA"/>
    <w:rsid w:val="005973DC"/>
    <w:rsid w:val="0059784D"/>
    <w:rsid w:val="00597A4A"/>
    <w:rsid w:val="00597B13"/>
    <w:rsid w:val="005A0966"/>
    <w:rsid w:val="005A1335"/>
    <w:rsid w:val="005A14D2"/>
    <w:rsid w:val="005A197D"/>
    <w:rsid w:val="005A1BCC"/>
    <w:rsid w:val="005A1CE7"/>
    <w:rsid w:val="005A1FC8"/>
    <w:rsid w:val="005A245E"/>
    <w:rsid w:val="005A2784"/>
    <w:rsid w:val="005A29AC"/>
    <w:rsid w:val="005A2E98"/>
    <w:rsid w:val="005A39D2"/>
    <w:rsid w:val="005A3EC4"/>
    <w:rsid w:val="005A3ECE"/>
    <w:rsid w:val="005A3F5D"/>
    <w:rsid w:val="005A40C9"/>
    <w:rsid w:val="005A41EC"/>
    <w:rsid w:val="005A4A61"/>
    <w:rsid w:val="005A5269"/>
    <w:rsid w:val="005A5281"/>
    <w:rsid w:val="005A528B"/>
    <w:rsid w:val="005A554A"/>
    <w:rsid w:val="005A5DE2"/>
    <w:rsid w:val="005A60E5"/>
    <w:rsid w:val="005A62FD"/>
    <w:rsid w:val="005A643B"/>
    <w:rsid w:val="005A653F"/>
    <w:rsid w:val="005A6584"/>
    <w:rsid w:val="005A67E2"/>
    <w:rsid w:val="005A6B8D"/>
    <w:rsid w:val="005A7671"/>
    <w:rsid w:val="005A77CE"/>
    <w:rsid w:val="005A79BA"/>
    <w:rsid w:val="005A7C0E"/>
    <w:rsid w:val="005B0637"/>
    <w:rsid w:val="005B1076"/>
    <w:rsid w:val="005B139D"/>
    <w:rsid w:val="005B1B7E"/>
    <w:rsid w:val="005B20C6"/>
    <w:rsid w:val="005B21B5"/>
    <w:rsid w:val="005B2363"/>
    <w:rsid w:val="005B278F"/>
    <w:rsid w:val="005B2FFD"/>
    <w:rsid w:val="005B309F"/>
    <w:rsid w:val="005B43A5"/>
    <w:rsid w:val="005B46DC"/>
    <w:rsid w:val="005B4A96"/>
    <w:rsid w:val="005B4FCA"/>
    <w:rsid w:val="005B52D9"/>
    <w:rsid w:val="005B55DD"/>
    <w:rsid w:val="005B573D"/>
    <w:rsid w:val="005B5C42"/>
    <w:rsid w:val="005B5D93"/>
    <w:rsid w:val="005B6413"/>
    <w:rsid w:val="005B6AAC"/>
    <w:rsid w:val="005B6EBC"/>
    <w:rsid w:val="005B6F47"/>
    <w:rsid w:val="005B727E"/>
    <w:rsid w:val="005B7751"/>
    <w:rsid w:val="005B7AD0"/>
    <w:rsid w:val="005B7ADF"/>
    <w:rsid w:val="005B7BC9"/>
    <w:rsid w:val="005B7F2C"/>
    <w:rsid w:val="005B7F84"/>
    <w:rsid w:val="005C04A3"/>
    <w:rsid w:val="005C05D4"/>
    <w:rsid w:val="005C061C"/>
    <w:rsid w:val="005C0656"/>
    <w:rsid w:val="005C0714"/>
    <w:rsid w:val="005C1646"/>
    <w:rsid w:val="005C2163"/>
    <w:rsid w:val="005C2239"/>
    <w:rsid w:val="005C22A7"/>
    <w:rsid w:val="005C24F9"/>
    <w:rsid w:val="005C26C8"/>
    <w:rsid w:val="005C31BA"/>
    <w:rsid w:val="005C31C6"/>
    <w:rsid w:val="005C3293"/>
    <w:rsid w:val="005C38A5"/>
    <w:rsid w:val="005C39D1"/>
    <w:rsid w:val="005C3AE3"/>
    <w:rsid w:val="005C41B2"/>
    <w:rsid w:val="005C4915"/>
    <w:rsid w:val="005C4F47"/>
    <w:rsid w:val="005C5035"/>
    <w:rsid w:val="005C58FD"/>
    <w:rsid w:val="005C5C02"/>
    <w:rsid w:val="005C5EC6"/>
    <w:rsid w:val="005C5F36"/>
    <w:rsid w:val="005C69DB"/>
    <w:rsid w:val="005C6C2F"/>
    <w:rsid w:val="005C6CFC"/>
    <w:rsid w:val="005C6FF6"/>
    <w:rsid w:val="005C7218"/>
    <w:rsid w:val="005D01B6"/>
    <w:rsid w:val="005D0653"/>
    <w:rsid w:val="005D0B52"/>
    <w:rsid w:val="005D0EEB"/>
    <w:rsid w:val="005D10B6"/>
    <w:rsid w:val="005D1620"/>
    <w:rsid w:val="005D1ADF"/>
    <w:rsid w:val="005D1AE4"/>
    <w:rsid w:val="005D243B"/>
    <w:rsid w:val="005D2454"/>
    <w:rsid w:val="005D327C"/>
    <w:rsid w:val="005D3A85"/>
    <w:rsid w:val="005D4335"/>
    <w:rsid w:val="005D4C8C"/>
    <w:rsid w:val="005D50C8"/>
    <w:rsid w:val="005D526F"/>
    <w:rsid w:val="005D550B"/>
    <w:rsid w:val="005D5634"/>
    <w:rsid w:val="005D6360"/>
    <w:rsid w:val="005D6461"/>
    <w:rsid w:val="005D6524"/>
    <w:rsid w:val="005D6617"/>
    <w:rsid w:val="005D67C4"/>
    <w:rsid w:val="005D6DA9"/>
    <w:rsid w:val="005D6EE7"/>
    <w:rsid w:val="005D7279"/>
    <w:rsid w:val="005D78A3"/>
    <w:rsid w:val="005D7955"/>
    <w:rsid w:val="005E06AA"/>
    <w:rsid w:val="005E0B51"/>
    <w:rsid w:val="005E0C23"/>
    <w:rsid w:val="005E0C3C"/>
    <w:rsid w:val="005E0DB6"/>
    <w:rsid w:val="005E1014"/>
    <w:rsid w:val="005E11CB"/>
    <w:rsid w:val="005E1A47"/>
    <w:rsid w:val="005E1DF2"/>
    <w:rsid w:val="005E1E16"/>
    <w:rsid w:val="005E20F0"/>
    <w:rsid w:val="005E2248"/>
    <w:rsid w:val="005E258B"/>
    <w:rsid w:val="005E2C3F"/>
    <w:rsid w:val="005E2FB5"/>
    <w:rsid w:val="005E395D"/>
    <w:rsid w:val="005E39CE"/>
    <w:rsid w:val="005E4A4B"/>
    <w:rsid w:val="005E4A7B"/>
    <w:rsid w:val="005E5374"/>
    <w:rsid w:val="005E54CE"/>
    <w:rsid w:val="005E66B4"/>
    <w:rsid w:val="005E740F"/>
    <w:rsid w:val="005E74DD"/>
    <w:rsid w:val="005E7527"/>
    <w:rsid w:val="005E7EC9"/>
    <w:rsid w:val="005F0543"/>
    <w:rsid w:val="005F0BEC"/>
    <w:rsid w:val="005F0E15"/>
    <w:rsid w:val="005F0F01"/>
    <w:rsid w:val="005F195A"/>
    <w:rsid w:val="005F2115"/>
    <w:rsid w:val="005F241E"/>
    <w:rsid w:val="005F2497"/>
    <w:rsid w:val="005F28F6"/>
    <w:rsid w:val="005F292E"/>
    <w:rsid w:val="005F2AD5"/>
    <w:rsid w:val="005F2D7E"/>
    <w:rsid w:val="005F3241"/>
    <w:rsid w:val="005F33D8"/>
    <w:rsid w:val="005F356F"/>
    <w:rsid w:val="005F35CD"/>
    <w:rsid w:val="005F3824"/>
    <w:rsid w:val="005F4794"/>
    <w:rsid w:val="005F4E5A"/>
    <w:rsid w:val="005F5121"/>
    <w:rsid w:val="005F56DC"/>
    <w:rsid w:val="005F5FC5"/>
    <w:rsid w:val="005F614A"/>
    <w:rsid w:val="005F61ED"/>
    <w:rsid w:val="005F634D"/>
    <w:rsid w:val="005F6EB3"/>
    <w:rsid w:val="005F6F42"/>
    <w:rsid w:val="005F716E"/>
    <w:rsid w:val="005F742B"/>
    <w:rsid w:val="005F76ED"/>
    <w:rsid w:val="005F7BED"/>
    <w:rsid w:val="005F7D54"/>
    <w:rsid w:val="006002F0"/>
    <w:rsid w:val="00600FBE"/>
    <w:rsid w:val="00601360"/>
    <w:rsid w:val="0060144A"/>
    <w:rsid w:val="00601474"/>
    <w:rsid w:val="006018EB"/>
    <w:rsid w:val="00601F60"/>
    <w:rsid w:val="006020EA"/>
    <w:rsid w:val="006023E0"/>
    <w:rsid w:val="00602588"/>
    <w:rsid w:val="00603B50"/>
    <w:rsid w:val="00603C78"/>
    <w:rsid w:val="00603FD1"/>
    <w:rsid w:val="0060417C"/>
    <w:rsid w:val="00604209"/>
    <w:rsid w:val="00605079"/>
    <w:rsid w:val="00605367"/>
    <w:rsid w:val="006057DA"/>
    <w:rsid w:val="006062B7"/>
    <w:rsid w:val="0060664F"/>
    <w:rsid w:val="00606704"/>
    <w:rsid w:val="0060738C"/>
    <w:rsid w:val="0060755D"/>
    <w:rsid w:val="00607729"/>
    <w:rsid w:val="00607A94"/>
    <w:rsid w:val="00607D4E"/>
    <w:rsid w:val="00607EAB"/>
    <w:rsid w:val="0061060C"/>
    <w:rsid w:val="0061083E"/>
    <w:rsid w:val="00610BB2"/>
    <w:rsid w:val="00610C13"/>
    <w:rsid w:val="00610C68"/>
    <w:rsid w:val="00611C65"/>
    <w:rsid w:val="00612556"/>
    <w:rsid w:val="00612614"/>
    <w:rsid w:val="00612A20"/>
    <w:rsid w:val="00612BFB"/>
    <w:rsid w:val="00612EBC"/>
    <w:rsid w:val="0061322C"/>
    <w:rsid w:val="00614C02"/>
    <w:rsid w:val="00614E61"/>
    <w:rsid w:val="00615738"/>
    <w:rsid w:val="006162AB"/>
    <w:rsid w:val="006163E5"/>
    <w:rsid w:val="00616656"/>
    <w:rsid w:val="00617026"/>
    <w:rsid w:val="006203F6"/>
    <w:rsid w:val="006205ED"/>
    <w:rsid w:val="00620684"/>
    <w:rsid w:val="006206A4"/>
    <w:rsid w:val="00620C24"/>
    <w:rsid w:val="00620C37"/>
    <w:rsid w:val="00620F14"/>
    <w:rsid w:val="00621676"/>
    <w:rsid w:val="00622C84"/>
    <w:rsid w:val="00622E75"/>
    <w:rsid w:val="00623271"/>
    <w:rsid w:val="00623D34"/>
    <w:rsid w:val="00623F2A"/>
    <w:rsid w:val="006241C2"/>
    <w:rsid w:val="0062454C"/>
    <w:rsid w:val="006246A7"/>
    <w:rsid w:val="0062474B"/>
    <w:rsid w:val="00624A38"/>
    <w:rsid w:val="00624D99"/>
    <w:rsid w:val="0062526C"/>
    <w:rsid w:val="00625591"/>
    <w:rsid w:val="006263C2"/>
    <w:rsid w:val="006273B8"/>
    <w:rsid w:val="0062760D"/>
    <w:rsid w:val="006277B4"/>
    <w:rsid w:val="0062797A"/>
    <w:rsid w:val="006304D4"/>
    <w:rsid w:val="00630DFD"/>
    <w:rsid w:val="00630FDC"/>
    <w:rsid w:val="0063115A"/>
    <w:rsid w:val="00631401"/>
    <w:rsid w:val="0063186A"/>
    <w:rsid w:val="006318D0"/>
    <w:rsid w:val="00631E21"/>
    <w:rsid w:val="006321C8"/>
    <w:rsid w:val="006324AB"/>
    <w:rsid w:val="00632A52"/>
    <w:rsid w:val="00632B38"/>
    <w:rsid w:val="00632CAC"/>
    <w:rsid w:val="006339DA"/>
    <w:rsid w:val="00634354"/>
    <w:rsid w:val="006343B0"/>
    <w:rsid w:val="00634701"/>
    <w:rsid w:val="00634A22"/>
    <w:rsid w:val="00634D80"/>
    <w:rsid w:val="00634D8D"/>
    <w:rsid w:val="00635A52"/>
    <w:rsid w:val="00635EEE"/>
    <w:rsid w:val="00636118"/>
    <w:rsid w:val="006361CC"/>
    <w:rsid w:val="006367CB"/>
    <w:rsid w:val="00636811"/>
    <w:rsid w:val="0063758C"/>
    <w:rsid w:val="006375CA"/>
    <w:rsid w:val="00637681"/>
    <w:rsid w:val="006376D3"/>
    <w:rsid w:val="00640267"/>
    <w:rsid w:val="00641042"/>
    <w:rsid w:val="0064184A"/>
    <w:rsid w:val="00641BA1"/>
    <w:rsid w:val="00641C96"/>
    <w:rsid w:val="00642336"/>
    <w:rsid w:val="00642345"/>
    <w:rsid w:val="00642360"/>
    <w:rsid w:val="00642CD7"/>
    <w:rsid w:val="00642D0A"/>
    <w:rsid w:val="00642F14"/>
    <w:rsid w:val="00643B92"/>
    <w:rsid w:val="00643BBE"/>
    <w:rsid w:val="00643BE0"/>
    <w:rsid w:val="00643D2D"/>
    <w:rsid w:val="00644038"/>
    <w:rsid w:val="006447FA"/>
    <w:rsid w:val="00644CB5"/>
    <w:rsid w:val="00644CF4"/>
    <w:rsid w:val="00644E73"/>
    <w:rsid w:val="006451FA"/>
    <w:rsid w:val="0064594D"/>
    <w:rsid w:val="00645F5D"/>
    <w:rsid w:val="0064636E"/>
    <w:rsid w:val="00646C22"/>
    <w:rsid w:val="00646E04"/>
    <w:rsid w:val="00646EBB"/>
    <w:rsid w:val="00647497"/>
    <w:rsid w:val="00647668"/>
    <w:rsid w:val="00647BB3"/>
    <w:rsid w:val="00647DB5"/>
    <w:rsid w:val="0065061B"/>
    <w:rsid w:val="00650890"/>
    <w:rsid w:val="00650EAB"/>
    <w:rsid w:val="00651039"/>
    <w:rsid w:val="006514B2"/>
    <w:rsid w:val="0065150D"/>
    <w:rsid w:val="00651A98"/>
    <w:rsid w:val="00651DB9"/>
    <w:rsid w:val="00651FD6"/>
    <w:rsid w:val="00652A0E"/>
    <w:rsid w:val="00652EB1"/>
    <w:rsid w:val="0065320C"/>
    <w:rsid w:val="006539A4"/>
    <w:rsid w:val="006539C3"/>
    <w:rsid w:val="00653ACB"/>
    <w:rsid w:val="0065418B"/>
    <w:rsid w:val="00654410"/>
    <w:rsid w:val="00654AE2"/>
    <w:rsid w:val="00654E22"/>
    <w:rsid w:val="00654F82"/>
    <w:rsid w:val="0065537F"/>
    <w:rsid w:val="00655B78"/>
    <w:rsid w:val="00655F84"/>
    <w:rsid w:val="006560F9"/>
    <w:rsid w:val="00656D31"/>
    <w:rsid w:val="0065757B"/>
    <w:rsid w:val="006576AF"/>
    <w:rsid w:val="00657EFF"/>
    <w:rsid w:val="0066033B"/>
    <w:rsid w:val="0066070B"/>
    <w:rsid w:val="00660C08"/>
    <w:rsid w:val="00660C5A"/>
    <w:rsid w:val="00661061"/>
    <w:rsid w:val="006613BF"/>
    <w:rsid w:val="006613F8"/>
    <w:rsid w:val="0066145D"/>
    <w:rsid w:val="00661C99"/>
    <w:rsid w:val="00661F74"/>
    <w:rsid w:val="00662472"/>
    <w:rsid w:val="006624BA"/>
    <w:rsid w:val="006625B8"/>
    <w:rsid w:val="00663794"/>
    <w:rsid w:val="00663CF9"/>
    <w:rsid w:val="0066431D"/>
    <w:rsid w:val="00664D5D"/>
    <w:rsid w:val="00664E86"/>
    <w:rsid w:val="006654AC"/>
    <w:rsid w:val="00665A0A"/>
    <w:rsid w:val="00665EE0"/>
    <w:rsid w:val="00666773"/>
    <w:rsid w:val="00666898"/>
    <w:rsid w:val="006669EF"/>
    <w:rsid w:val="00666AEC"/>
    <w:rsid w:val="00666C34"/>
    <w:rsid w:val="00670916"/>
    <w:rsid w:val="00671161"/>
    <w:rsid w:val="006711AD"/>
    <w:rsid w:val="00671491"/>
    <w:rsid w:val="006718DF"/>
    <w:rsid w:val="00671A2B"/>
    <w:rsid w:val="00671E23"/>
    <w:rsid w:val="00671E57"/>
    <w:rsid w:val="00671FE2"/>
    <w:rsid w:val="0067201E"/>
    <w:rsid w:val="0067236F"/>
    <w:rsid w:val="006730B1"/>
    <w:rsid w:val="0067344D"/>
    <w:rsid w:val="006736E0"/>
    <w:rsid w:val="00673CF3"/>
    <w:rsid w:val="00673DB6"/>
    <w:rsid w:val="00673E36"/>
    <w:rsid w:val="006740FB"/>
    <w:rsid w:val="006744BA"/>
    <w:rsid w:val="00674B9E"/>
    <w:rsid w:val="00674D62"/>
    <w:rsid w:val="00675286"/>
    <w:rsid w:val="00675326"/>
    <w:rsid w:val="00675831"/>
    <w:rsid w:val="00675E1C"/>
    <w:rsid w:val="00675EE2"/>
    <w:rsid w:val="0067648B"/>
    <w:rsid w:val="006769A0"/>
    <w:rsid w:val="00677664"/>
    <w:rsid w:val="00677702"/>
    <w:rsid w:val="0067783D"/>
    <w:rsid w:val="00677DAB"/>
    <w:rsid w:val="00677FF3"/>
    <w:rsid w:val="00680239"/>
    <w:rsid w:val="006802A3"/>
    <w:rsid w:val="00680721"/>
    <w:rsid w:val="00681F34"/>
    <w:rsid w:val="00682603"/>
    <w:rsid w:val="00682EF7"/>
    <w:rsid w:val="0068351C"/>
    <w:rsid w:val="006837A4"/>
    <w:rsid w:val="00683841"/>
    <w:rsid w:val="006839F8"/>
    <w:rsid w:val="00683E3F"/>
    <w:rsid w:val="00684175"/>
    <w:rsid w:val="006844E9"/>
    <w:rsid w:val="0068518F"/>
    <w:rsid w:val="00685BD6"/>
    <w:rsid w:val="00685D10"/>
    <w:rsid w:val="006862AD"/>
    <w:rsid w:val="0068686C"/>
    <w:rsid w:val="00687488"/>
    <w:rsid w:val="006874EF"/>
    <w:rsid w:val="0068778E"/>
    <w:rsid w:val="00687E20"/>
    <w:rsid w:val="00690066"/>
    <w:rsid w:val="006909FE"/>
    <w:rsid w:val="00690CBB"/>
    <w:rsid w:val="00691162"/>
    <w:rsid w:val="0069211F"/>
    <w:rsid w:val="00692372"/>
    <w:rsid w:val="00692576"/>
    <w:rsid w:val="00692947"/>
    <w:rsid w:val="00692C92"/>
    <w:rsid w:val="00694024"/>
    <w:rsid w:val="006940DF"/>
    <w:rsid w:val="00695794"/>
    <w:rsid w:val="006957BE"/>
    <w:rsid w:val="006959AA"/>
    <w:rsid w:val="00695D2C"/>
    <w:rsid w:val="00695F51"/>
    <w:rsid w:val="00696814"/>
    <w:rsid w:val="00696880"/>
    <w:rsid w:val="00696905"/>
    <w:rsid w:val="006969E2"/>
    <w:rsid w:val="00696B01"/>
    <w:rsid w:val="00696F4C"/>
    <w:rsid w:val="00696FF7"/>
    <w:rsid w:val="00697036"/>
    <w:rsid w:val="006973B3"/>
    <w:rsid w:val="006974D2"/>
    <w:rsid w:val="00697A4C"/>
    <w:rsid w:val="00697AD4"/>
    <w:rsid w:val="00697EA9"/>
    <w:rsid w:val="006A0818"/>
    <w:rsid w:val="006A0B78"/>
    <w:rsid w:val="006A0C0F"/>
    <w:rsid w:val="006A154A"/>
    <w:rsid w:val="006A1CCE"/>
    <w:rsid w:val="006A2ABA"/>
    <w:rsid w:val="006A2F00"/>
    <w:rsid w:val="006A2FF1"/>
    <w:rsid w:val="006A3052"/>
    <w:rsid w:val="006A3CCA"/>
    <w:rsid w:val="006A40C5"/>
    <w:rsid w:val="006A4574"/>
    <w:rsid w:val="006A49FC"/>
    <w:rsid w:val="006A4E15"/>
    <w:rsid w:val="006A51F0"/>
    <w:rsid w:val="006A5806"/>
    <w:rsid w:val="006A5B63"/>
    <w:rsid w:val="006A5F00"/>
    <w:rsid w:val="006A6144"/>
    <w:rsid w:val="006A6E42"/>
    <w:rsid w:val="006A7595"/>
    <w:rsid w:val="006A76FB"/>
    <w:rsid w:val="006A7958"/>
    <w:rsid w:val="006A79F9"/>
    <w:rsid w:val="006A7A48"/>
    <w:rsid w:val="006A7F21"/>
    <w:rsid w:val="006B0300"/>
    <w:rsid w:val="006B0312"/>
    <w:rsid w:val="006B0340"/>
    <w:rsid w:val="006B05E4"/>
    <w:rsid w:val="006B0751"/>
    <w:rsid w:val="006B0B29"/>
    <w:rsid w:val="006B1366"/>
    <w:rsid w:val="006B156B"/>
    <w:rsid w:val="006B2366"/>
    <w:rsid w:val="006B2A3F"/>
    <w:rsid w:val="006B3086"/>
    <w:rsid w:val="006B4018"/>
    <w:rsid w:val="006B41BB"/>
    <w:rsid w:val="006B4531"/>
    <w:rsid w:val="006B4D08"/>
    <w:rsid w:val="006B4E2F"/>
    <w:rsid w:val="006B4E83"/>
    <w:rsid w:val="006B503E"/>
    <w:rsid w:val="006B5053"/>
    <w:rsid w:val="006B5057"/>
    <w:rsid w:val="006B50D5"/>
    <w:rsid w:val="006B56B1"/>
    <w:rsid w:val="006B61AF"/>
    <w:rsid w:val="006B65E8"/>
    <w:rsid w:val="006B663F"/>
    <w:rsid w:val="006B699F"/>
    <w:rsid w:val="006B6CF6"/>
    <w:rsid w:val="006B6DB2"/>
    <w:rsid w:val="006B7394"/>
    <w:rsid w:val="006B7EB6"/>
    <w:rsid w:val="006C0255"/>
    <w:rsid w:val="006C1194"/>
    <w:rsid w:val="006C153E"/>
    <w:rsid w:val="006C15E5"/>
    <w:rsid w:val="006C1B5E"/>
    <w:rsid w:val="006C2244"/>
    <w:rsid w:val="006C2329"/>
    <w:rsid w:val="006C2789"/>
    <w:rsid w:val="006C2BDF"/>
    <w:rsid w:val="006C2F2B"/>
    <w:rsid w:val="006C3287"/>
    <w:rsid w:val="006C37CD"/>
    <w:rsid w:val="006C3842"/>
    <w:rsid w:val="006C393A"/>
    <w:rsid w:val="006C3970"/>
    <w:rsid w:val="006C3C44"/>
    <w:rsid w:val="006C3F82"/>
    <w:rsid w:val="006C403F"/>
    <w:rsid w:val="006C460A"/>
    <w:rsid w:val="006C469F"/>
    <w:rsid w:val="006C4A34"/>
    <w:rsid w:val="006C4CF0"/>
    <w:rsid w:val="006C5073"/>
    <w:rsid w:val="006C523D"/>
    <w:rsid w:val="006C6213"/>
    <w:rsid w:val="006C677E"/>
    <w:rsid w:val="006C6DF1"/>
    <w:rsid w:val="006C7055"/>
    <w:rsid w:val="006C7190"/>
    <w:rsid w:val="006C76EC"/>
    <w:rsid w:val="006C7A59"/>
    <w:rsid w:val="006C7DD1"/>
    <w:rsid w:val="006D03ED"/>
    <w:rsid w:val="006D09E3"/>
    <w:rsid w:val="006D0C3A"/>
    <w:rsid w:val="006D1014"/>
    <w:rsid w:val="006D1B39"/>
    <w:rsid w:val="006D1B50"/>
    <w:rsid w:val="006D1BDB"/>
    <w:rsid w:val="006D1E5C"/>
    <w:rsid w:val="006D210C"/>
    <w:rsid w:val="006D3245"/>
    <w:rsid w:val="006D34C5"/>
    <w:rsid w:val="006D38D4"/>
    <w:rsid w:val="006D3D4C"/>
    <w:rsid w:val="006D4049"/>
    <w:rsid w:val="006D443F"/>
    <w:rsid w:val="006D4680"/>
    <w:rsid w:val="006D4B29"/>
    <w:rsid w:val="006D4CDD"/>
    <w:rsid w:val="006D4EAF"/>
    <w:rsid w:val="006D5340"/>
    <w:rsid w:val="006D5443"/>
    <w:rsid w:val="006D57B8"/>
    <w:rsid w:val="006D5913"/>
    <w:rsid w:val="006D5AA9"/>
    <w:rsid w:val="006D641A"/>
    <w:rsid w:val="006D664F"/>
    <w:rsid w:val="006D6D25"/>
    <w:rsid w:val="006D6FC4"/>
    <w:rsid w:val="006D76D0"/>
    <w:rsid w:val="006D7E25"/>
    <w:rsid w:val="006E0011"/>
    <w:rsid w:val="006E059C"/>
    <w:rsid w:val="006E1361"/>
    <w:rsid w:val="006E13C7"/>
    <w:rsid w:val="006E18B2"/>
    <w:rsid w:val="006E1CFB"/>
    <w:rsid w:val="006E254C"/>
    <w:rsid w:val="006E2584"/>
    <w:rsid w:val="006E3363"/>
    <w:rsid w:val="006E3435"/>
    <w:rsid w:val="006E3438"/>
    <w:rsid w:val="006E3C5C"/>
    <w:rsid w:val="006E48CE"/>
    <w:rsid w:val="006E5CD1"/>
    <w:rsid w:val="006E60A1"/>
    <w:rsid w:val="006E6168"/>
    <w:rsid w:val="006E6250"/>
    <w:rsid w:val="006E6750"/>
    <w:rsid w:val="006E6768"/>
    <w:rsid w:val="006E6F0B"/>
    <w:rsid w:val="006E7021"/>
    <w:rsid w:val="006E7461"/>
    <w:rsid w:val="006E7B8D"/>
    <w:rsid w:val="006E7D73"/>
    <w:rsid w:val="006F0193"/>
    <w:rsid w:val="006F03E3"/>
    <w:rsid w:val="006F08B9"/>
    <w:rsid w:val="006F0ACA"/>
    <w:rsid w:val="006F0E81"/>
    <w:rsid w:val="006F0E93"/>
    <w:rsid w:val="006F1ADB"/>
    <w:rsid w:val="006F1B5F"/>
    <w:rsid w:val="006F1E27"/>
    <w:rsid w:val="006F2389"/>
    <w:rsid w:val="006F2475"/>
    <w:rsid w:val="006F257E"/>
    <w:rsid w:val="006F26EE"/>
    <w:rsid w:val="006F28BE"/>
    <w:rsid w:val="006F2C04"/>
    <w:rsid w:val="006F2DF5"/>
    <w:rsid w:val="006F308B"/>
    <w:rsid w:val="006F361D"/>
    <w:rsid w:val="006F362B"/>
    <w:rsid w:val="006F3906"/>
    <w:rsid w:val="006F46E0"/>
    <w:rsid w:val="006F4BEA"/>
    <w:rsid w:val="006F4C6E"/>
    <w:rsid w:val="006F501B"/>
    <w:rsid w:val="006F557C"/>
    <w:rsid w:val="006F56E8"/>
    <w:rsid w:val="006F62C1"/>
    <w:rsid w:val="006F672B"/>
    <w:rsid w:val="006F69E5"/>
    <w:rsid w:val="006F6C7D"/>
    <w:rsid w:val="006F750C"/>
    <w:rsid w:val="006F76E5"/>
    <w:rsid w:val="006F7B64"/>
    <w:rsid w:val="006F7F36"/>
    <w:rsid w:val="00700052"/>
    <w:rsid w:val="007000EF"/>
    <w:rsid w:val="00700103"/>
    <w:rsid w:val="00700446"/>
    <w:rsid w:val="007008A0"/>
    <w:rsid w:val="007010B8"/>
    <w:rsid w:val="007013C2"/>
    <w:rsid w:val="007017AE"/>
    <w:rsid w:val="007019B7"/>
    <w:rsid w:val="007019C4"/>
    <w:rsid w:val="00701B99"/>
    <w:rsid w:val="00701D11"/>
    <w:rsid w:val="00701E0A"/>
    <w:rsid w:val="00701F57"/>
    <w:rsid w:val="007025BA"/>
    <w:rsid w:val="00702B2F"/>
    <w:rsid w:val="00702C25"/>
    <w:rsid w:val="00703104"/>
    <w:rsid w:val="0070316B"/>
    <w:rsid w:val="0070321B"/>
    <w:rsid w:val="0070365A"/>
    <w:rsid w:val="0070397B"/>
    <w:rsid w:val="00703D9C"/>
    <w:rsid w:val="00704300"/>
    <w:rsid w:val="007046BA"/>
    <w:rsid w:val="00704782"/>
    <w:rsid w:val="00704A29"/>
    <w:rsid w:val="00704ACE"/>
    <w:rsid w:val="00704BCF"/>
    <w:rsid w:val="00704C98"/>
    <w:rsid w:val="007052A9"/>
    <w:rsid w:val="00705524"/>
    <w:rsid w:val="00705571"/>
    <w:rsid w:val="007059DF"/>
    <w:rsid w:val="00705BDA"/>
    <w:rsid w:val="00705E7C"/>
    <w:rsid w:val="00706773"/>
    <w:rsid w:val="00706DB1"/>
    <w:rsid w:val="007075BE"/>
    <w:rsid w:val="007075C5"/>
    <w:rsid w:val="0070768B"/>
    <w:rsid w:val="00707836"/>
    <w:rsid w:val="007103F6"/>
    <w:rsid w:val="00710AFC"/>
    <w:rsid w:val="00710EF3"/>
    <w:rsid w:val="00710F7D"/>
    <w:rsid w:val="007110F2"/>
    <w:rsid w:val="00711125"/>
    <w:rsid w:val="00711662"/>
    <w:rsid w:val="00711814"/>
    <w:rsid w:val="00711F3A"/>
    <w:rsid w:val="0071222D"/>
    <w:rsid w:val="007122A4"/>
    <w:rsid w:val="007122C9"/>
    <w:rsid w:val="007124DE"/>
    <w:rsid w:val="00712D98"/>
    <w:rsid w:val="00712E95"/>
    <w:rsid w:val="00713803"/>
    <w:rsid w:val="00713838"/>
    <w:rsid w:val="00713EAF"/>
    <w:rsid w:val="00714610"/>
    <w:rsid w:val="00714E73"/>
    <w:rsid w:val="00715C67"/>
    <w:rsid w:val="00715F06"/>
    <w:rsid w:val="007161C3"/>
    <w:rsid w:val="0071654A"/>
    <w:rsid w:val="00716776"/>
    <w:rsid w:val="00716A7B"/>
    <w:rsid w:val="00717A22"/>
    <w:rsid w:val="007201A4"/>
    <w:rsid w:val="00720C8F"/>
    <w:rsid w:val="00721AF1"/>
    <w:rsid w:val="00721C1D"/>
    <w:rsid w:val="00721FE6"/>
    <w:rsid w:val="007224C0"/>
    <w:rsid w:val="00722638"/>
    <w:rsid w:val="0072271A"/>
    <w:rsid w:val="0072287F"/>
    <w:rsid w:val="00722E83"/>
    <w:rsid w:val="00723344"/>
    <w:rsid w:val="00723873"/>
    <w:rsid w:val="00723C16"/>
    <w:rsid w:val="00723C9A"/>
    <w:rsid w:val="00724162"/>
    <w:rsid w:val="007243AD"/>
    <w:rsid w:val="0072449C"/>
    <w:rsid w:val="00724559"/>
    <w:rsid w:val="00724F72"/>
    <w:rsid w:val="00725126"/>
    <w:rsid w:val="00725720"/>
    <w:rsid w:val="0072586F"/>
    <w:rsid w:val="00725C1F"/>
    <w:rsid w:val="0072618F"/>
    <w:rsid w:val="007264B9"/>
    <w:rsid w:val="0072662B"/>
    <w:rsid w:val="0072679C"/>
    <w:rsid w:val="007268E3"/>
    <w:rsid w:val="00726A6F"/>
    <w:rsid w:val="00726BE2"/>
    <w:rsid w:val="007276CF"/>
    <w:rsid w:val="00730375"/>
    <w:rsid w:val="00730983"/>
    <w:rsid w:val="00730A84"/>
    <w:rsid w:val="00730DD8"/>
    <w:rsid w:val="00731058"/>
    <w:rsid w:val="00731302"/>
    <w:rsid w:val="00731931"/>
    <w:rsid w:val="00731A42"/>
    <w:rsid w:val="00731ABD"/>
    <w:rsid w:val="00731F4D"/>
    <w:rsid w:val="00732301"/>
    <w:rsid w:val="00732F5C"/>
    <w:rsid w:val="00733147"/>
    <w:rsid w:val="0073357A"/>
    <w:rsid w:val="00733A5C"/>
    <w:rsid w:val="007343D1"/>
    <w:rsid w:val="00734476"/>
    <w:rsid w:val="00734C4C"/>
    <w:rsid w:val="007352F2"/>
    <w:rsid w:val="007352F4"/>
    <w:rsid w:val="00735461"/>
    <w:rsid w:val="0073577A"/>
    <w:rsid w:val="00735E79"/>
    <w:rsid w:val="0073605B"/>
    <w:rsid w:val="00736939"/>
    <w:rsid w:val="00736FD9"/>
    <w:rsid w:val="007377AD"/>
    <w:rsid w:val="00737FC4"/>
    <w:rsid w:val="007405D2"/>
    <w:rsid w:val="00740643"/>
    <w:rsid w:val="0074077B"/>
    <w:rsid w:val="0074148F"/>
    <w:rsid w:val="00741884"/>
    <w:rsid w:val="00741A96"/>
    <w:rsid w:val="00741D58"/>
    <w:rsid w:val="00741E07"/>
    <w:rsid w:val="00741F66"/>
    <w:rsid w:val="00742430"/>
    <w:rsid w:val="007430F3"/>
    <w:rsid w:val="00743228"/>
    <w:rsid w:val="007438C7"/>
    <w:rsid w:val="00743C48"/>
    <w:rsid w:val="007440DA"/>
    <w:rsid w:val="0074420B"/>
    <w:rsid w:val="00744394"/>
    <w:rsid w:val="007448DE"/>
    <w:rsid w:val="00744BE8"/>
    <w:rsid w:val="0074525C"/>
    <w:rsid w:val="0074535A"/>
    <w:rsid w:val="007457D4"/>
    <w:rsid w:val="007462B4"/>
    <w:rsid w:val="007474E8"/>
    <w:rsid w:val="0074761A"/>
    <w:rsid w:val="0074790B"/>
    <w:rsid w:val="00750078"/>
    <w:rsid w:val="0075043C"/>
    <w:rsid w:val="0075135C"/>
    <w:rsid w:val="00751CBB"/>
    <w:rsid w:val="007523E2"/>
    <w:rsid w:val="007523F5"/>
    <w:rsid w:val="00752A80"/>
    <w:rsid w:val="00752FEB"/>
    <w:rsid w:val="00753863"/>
    <w:rsid w:val="00753C57"/>
    <w:rsid w:val="00753D3B"/>
    <w:rsid w:val="00754490"/>
    <w:rsid w:val="007549FC"/>
    <w:rsid w:val="00754DB0"/>
    <w:rsid w:val="00755307"/>
    <w:rsid w:val="007555AD"/>
    <w:rsid w:val="007557AB"/>
    <w:rsid w:val="00755834"/>
    <w:rsid w:val="00755B3A"/>
    <w:rsid w:val="00755C59"/>
    <w:rsid w:val="00755CB4"/>
    <w:rsid w:val="00755FB3"/>
    <w:rsid w:val="00756416"/>
    <w:rsid w:val="0075667D"/>
    <w:rsid w:val="00756841"/>
    <w:rsid w:val="00757EA6"/>
    <w:rsid w:val="0076055B"/>
    <w:rsid w:val="00760A1A"/>
    <w:rsid w:val="00760DAD"/>
    <w:rsid w:val="00761761"/>
    <w:rsid w:val="00761CD7"/>
    <w:rsid w:val="00761CED"/>
    <w:rsid w:val="00761EE7"/>
    <w:rsid w:val="00762B7C"/>
    <w:rsid w:val="00762BE7"/>
    <w:rsid w:val="00763120"/>
    <w:rsid w:val="00763300"/>
    <w:rsid w:val="00763AF2"/>
    <w:rsid w:val="00764587"/>
    <w:rsid w:val="0076478F"/>
    <w:rsid w:val="00764A58"/>
    <w:rsid w:val="00764E96"/>
    <w:rsid w:val="00764FBC"/>
    <w:rsid w:val="00765438"/>
    <w:rsid w:val="007655CA"/>
    <w:rsid w:val="007655CB"/>
    <w:rsid w:val="007657BA"/>
    <w:rsid w:val="00765C01"/>
    <w:rsid w:val="00766142"/>
    <w:rsid w:val="00766588"/>
    <w:rsid w:val="007665E6"/>
    <w:rsid w:val="007668D4"/>
    <w:rsid w:val="00766EB3"/>
    <w:rsid w:val="007670EC"/>
    <w:rsid w:val="007676E5"/>
    <w:rsid w:val="00770520"/>
    <w:rsid w:val="00770B4B"/>
    <w:rsid w:val="007710D9"/>
    <w:rsid w:val="007710F7"/>
    <w:rsid w:val="00771E1F"/>
    <w:rsid w:val="00771EFA"/>
    <w:rsid w:val="00771EFC"/>
    <w:rsid w:val="007720E2"/>
    <w:rsid w:val="0077231F"/>
    <w:rsid w:val="0077258E"/>
    <w:rsid w:val="007726D1"/>
    <w:rsid w:val="00772A18"/>
    <w:rsid w:val="00772BB3"/>
    <w:rsid w:val="00772C9E"/>
    <w:rsid w:val="00772D21"/>
    <w:rsid w:val="00773BFA"/>
    <w:rsid w:val="0077432C"/>
    <w:rsid w:val="00774A40"/>
    <w:rsid w:val="00774B9A"/>
    <w:rsid w:val="00774D30"/>
    <w:rsid w:val="00774E45"/>
    <w:rsid w:val="00774E62"/>
    <w:rsid w:val="00775471"/>
    <w:rsid w:val="007755A4"/>
    <w:rsid w:val="00775807"/>
    <w:rsid w:val="007759F7"/>
    <w:rsid w:val="00775BF1"/>
    <w:rsid w:val="00777240"/>
    <w:rsid w:val="007779E3"/>
    <w:rsid w:val="00780011"/>
    <w:rsid w:val="00780B42"/>
    <w:rsid w:val="00780F55"/>
    <w:rsid w:val="00780FC0"/>
    <w:rsid w:val="00780FD5"/>
    <w:rsid w:val="0078119D"/>
    <w:rsid w:val="007815B2"/>
    <w:rsid w:val="007816B7"/>
    <w:rsid w:val="007818C9"/>
    <w:rsid w:val="00781DDE"/>
    <w:rsid w:val="00782261"/>
    <w:rsid w:val="0078227F"/>
    <w:rsid w:val="007825AE"/>
    <w:rsid w:val="007826BE"/>
    <w:rsid w:val="00782817"/>
    <w:rsid w:val="00782E95"/>
    <w:rsid w:val="007831CD"/>
    <w:rsid w:val="007831EA"/>
    <w:rsid w:val="007837CF"/>
    <w:rsid w:val="007837E1"/>
    <w:rsid w:val="00783873"/>
    <w:rsid w:val="00783BEE"/>
    <w:rsid w:val="00784588"/>
    <w:rsid w:val="007845D9"/>
    <w:rsid w:val="00784CBA"/>
    <w:rsid w:val="00784D76"/>
    <w:rsid w:val="007852DB"/>
    <w:rsid w:val="00785665"/>
    <w:rsid w:val="00785672"/>
    <w:rsid w:val="007859B3"/>
    <w:rsid w:val="00785BB2"/>
    <w:rsid w:val="00785D20"/>
    <w:rsid w:val="00786203"/>
    <w:rsid w:val="00786745"/>
    <w:rsid w:val="00786B58"/>
    <w:rsid w:val="0079012D"/>
    <w:rsid w:val="007901CD"/>
    <w:rsid w:val="00790AF6"/>
    <w:rsid w:val="00790C9F"/>
    <w:rsid w:val="0079127C"/>
    <w:rsid w:val="007919F2"/>
    <w:rsid w:val="00791AE4"/>
    <w:rsid w:val="0079252C"/>
    <w:rsid w:val="00792A36"/>
    <w:rsid w:val="007931E4"/>
    <w:rsid w:val="00793C0D"/>
    <w:rsid w:val="007941E6"/>
    <w:rsid w:val="0079423F"/>
    <w:rsid w:val="00794C6F"/>
    <w:rsid w:val="00794D0E"/>
    <w:rsid w:val="00794D31"/>
    <w:rsid w:val="007951BF"/>
    <w:rsid w:val="00795206"/>
    <w:rsid w:val="00795655"/>
    <w:rsid w:val="00796A2F"/>
    <w:rsid w:val="00797785"/>
    <w:rsid w:val="00797A1B"/>
    <w:rsid w:val="007A0009"/>
    <w:rsid w:val="007A0072"/>
    <w:rsid w:val="007A0076"/>
    <w:rsid w:val="007A0819"/>
    <w:rsid w:val="007A1200"/>
    <w:rsid w:val="007A1C56"/>
    <w:rsid w:val="007A27E8"/>
    <w:rsid w:val="007A3B11"/>
    <w:rsid w:val="007A3BC1"/>
    <w:rsid w:val="007A3C24"/>
    <w:rsid w:val="007A3C40"/>
    <w:rsid w:val="007A4410"/>
    <w:rsid w:val="007A45ED"/>
    <w:rsid w:val="007A4D3E"/>
    <w:rsid w:val="007A56F2"/>
    <w:rsid w:val="007A5B85"/>
    <w:rsid w:val="007A654E"/>
    <w:rsid w:val="007A67F8"/>
    <w:rsid w:val="007A685B"/>
    <w:rsid w:val="007A6C4F"/>
    <w:rsid w:val="007A6ED8"/>
    <w:rsid w:val="007A6F78"/>
    <w:rsid w:val="007A7313"/>
    <w:rsid w:val="007A7627"/>
    <w:rsid w:val="007B0687"/>
    <w:rsid w:val="007B08F2"/>
    <w:rsid w:val="007B0954"/>
    <w:rsid w:val="007B0E39"/>
    <w:rsid w:val="007B1879"/>
    <w:rsid w:val="007B1B5E"/>
    <w:rsid w:val="007B1E71"/>
    <w:rsid w:val="007B1FBB"/>
    <w:rsid w:val="007B2783"/>
    <w:rsid w:val="007B2C6E"/>
    <w:rsid w:val="007B338C"/>
    <w:rsid w:val="007B37B0"/>
    <w:rsid w:val="007B39B6"/>
    <w:rsid w:val="007B39BA"/>
    <w:rsid w:val="007B3E11"/>
    <w:rsid w:val="007B44EA"/>
    <w:rsid w:val="007B490C"/>
    <w:rsid w:val="007B4CC7"/>
    <w:rsid w:val="007B5BB0"/>
    <w:rsid w:val="007B6437"/>
    <w:rsid w:val="007B6489"/>
    <w:rsid w:val="007B6852"/>
    <w:rsid w:val="007B69D6"/>
    <w:rsid w:val="007B6EB3"/>
    <w:rsid w:val="007B71C9"/>
    <w:rsid w:val="007B7984"/>
    <w:rsid w:val="007C00C9"/>
    <w:rsid w:val="007C0DB2"/>
    <w:rsid w:val="007C11DE"/>
    <w:rsid w:val="007C159A"/>
    <w:rsid w:val="007C1773"/>
    <w:rsid w:val="007C251B"/>
    <w:rsid w:val="007C28CF"/>
    <w:rsid w:val="007C2C02"/>
    <w:rsid w:val="007C3F93"/>
    <w:rsid w:val="007C521C"/>
    <w:rsid w:val="007C5658"/>
    <w:rsid w:val="007C598C"/>
    <w:rsid w:val="007C6D07"/>
    <w:rsid w:val="007C6D58"/>
    <w:rsid w:val="007C6EBB"/>
    <w:rsid w:val="007C7916"/>
    <w:rsid w:val="007C79C7"/>
    <w:rsid w:val="007C7C87"/>
    <w:rsid w:val="007D10AD"/>
    <w:rsid w:val="007D1111"/>
    <w:rsid w:val="007D1AFC"/>
    <w:rsid w:val="007D209D"/>
    <w:rsid w:val="007D24C2"/>
    <w:rsid w:val="007D2855"/>
    <w:rsid w:val="007D2E18"/>
    <w:rsid w:val="007D3206"/>
    <w:rsid w:val="007D3450"/>
    <w:rsid w:val="007D34A0"/>
    <w:rsid w:val="007D3614"/>
    <w:rsid w:val="007D3F79"/>
    <w:rsid w:val="007D44D7"/>
    <w:rsid w:val="007D46FB"/>
    <w:rsid w:val="007D59D0"/>
    <w:rsid w:val="007D5A96"/>
    <w:rsid w:val="007D5DBA"/>
    <w:rsid w:val="007D5DC4"/>
    <w:rsid w:val="007D5FFE"/>
    <w:rsid w:val="007D629B"/>
    <w:rsid w:val="007D6841"/>
    <w:rsid w:val="007D6961"/>
    <w:rsid w:val="007D6E11"/>
    <w:rsid w:val="007D72A2"/>
    <w:rsid w:val="007D7420"/>
    <w:rsid w:val="007D7CC0"/>
    <w:rsid w:val="007D7F86"/>
    <w:rsid w:val="007E0428"/>
    <w:rsid w:val="007E0486"/>
    <w:rsid w:val="007E0821"/>
    <w:rsid w:val="007E1298"/>
    <w:rsid w:val="007E24D1"/>
    <w:rsid w:val="007E2A46"/>
    <w:rsid w:val="007E2F9D"/>
    <w:rsid w:val="007E41D5"/>
    <w:rsid w:val="007E4C70"/>
    <w:rsid w:val="007E4FC2"/>
    <w:rsid w:val="007E526C"/>
    <w:rsid w:val="007E5AF7"/>
    <w:rsid w:val="007E5C0E"/>
    <w:rsid w:val="007E5E4F"/>
    <w:rsid w:val="007E5E5B"/>
    <w:rsid w:val="007E6474"/>
    <w:rsid w:val="007E6C80"/>
    <w:rsid w:val="007E7502"/>
    <w:rsid w:val="007E7A65"/>
    <w:rsid w:val="007F003D"/>
    <w:rsid w:val="007F1191"/>
    <w:rsid w:val="007F15FD"/>
    <w:rsid w:val="007F165A"/>
    <w:rsid w:val="007F1AF2"/>
    <w:rsid w:val="007F1BB1"/>
    <w:rsid w:val="007F1BCD"/>
    <w:rsid w:val="007F1E25"/>
    <w:rsid w:val="007F232F"/>
    <w:rsid w:val="007F2362"/>
    <w:rsid w:val="007F2BA8"/>
    <w:rsid w:val="007F2D2D"/>
    <w:rsid w:val="007F2EA8"/>
    <w:rsid w:val="007F2FAD"/>
    <w:rsid w:val="007F36A5"/>
    <w:rsid w:val="007F436C"/>
    <w:rsid w:val="007F4EED"/>
    <w:rsid w:val="007F52B9"/>
    <w:rsid w:val="007F52BD"/>
    <w:rsid w:val="007F5375"/>
    <w:rsid w:val="007F549A"/>
    <w:rsid w:val="007F573C"/>
    <w:rsid w:val="007F5B78"/>
    <w:rsid w:val="007F5D57"/>
    <w:rsid w:val="007F6E13"/>
    <w:rsid w:val="007F6EFE"/>
    <w:rsid w:val="007F7218"/>
    <w:rsid w:val="007F7489"/>
    <w:rsid w:val="007F7938"/>
    <w:rsid w:val="007F7B0B"/>
    <w:rsid w:val="007F7D72"/>
    <w:rsid w:val="007F7D89"/>
    <w:rsid w:val="007F7FDC"/>
    <w:rsid w:val="008003B3"/>
    <w:rsid w:val="00800409"/>
    <w:rsid w:val="0080047B"/>
    <w:rsid w:val="00800516"/>
    <w:rsid w:val="00801147"/>
    <w:rsid w:val="00801583"/>
    <w:rsid w:val="0080172E"/>
    <w:rsid w:val="0080237D"/>
    <w:rsid w:val="008023A7"/>
    <w:rsid w:val="008030A4"/>
    <w:rsid w:val="008036EE"/>
    <w:rsid w:val="00804311"/>
    <w:rsid w:val="00805A42"/>
    <w:rsid w:val="00806DC5"/>
    <w:rsid w:val="008075B7"/>
    <w:rsid w:val="00807770"/>
    <w:rsid w:val="008078DA"/>
    <w:rsid w:val="00807D0A"/>
    <w:rsid w:val="00807F7B"/>
    <w:rsid w:val="008106FD"/>
    <w:rsid w:val="008107E8"/>
    <w:rsid w:val="00810F30"/>
    <w:rsid w:val="00810F60"/>
    <w:rsid w:val="00810F71"/>
    <w:rsid w:val="00811607"/>
    <w:rsid w:val="00811BE2"/>
    <w:rsid w:val="00811D95"/>
    <w:rsid w:val="00811DAF"/>
    <w:rsid w:val="00811EA3"/>
    <w:rsid w:val="0081279A"/>
    <w:rsid w:val="0081319B"/>
    <w:rsid w:val="00813A42"/>
    <w:rsid w:val="008145B6"/>
    <w:rsid w:val="008145B9"/>
    <w:rsid w:val="00814628"/>
    <w:rsid w:val="008146BD"/>
    <w:rsid w:val="00815C50"/>
    <w:rsid w:val="0081644E"/>
    <w:rsid w:val="008165DE"/>
    <w:rsid w:val="00816912"/>
    <w:rsid w:val="008169F1"/>
    <w:rsid w:val="00816DAE"/>
    <w:rsid w:val="00816E1A"/>
    <w:rsid w:val="00817674"/>
    <w:rsid w:val="00817C51"/>
    <w:rsid w:val="0082046D"/>
    <w:rsid w:val="0082056C"/>
    <w:rsid w:val="00820675"/>
    <w:rsid w:val="00820879"/>
    <w:rsid w:val="00820B68"/>
    <w:rsid w:val="00820DC5"/>
    <w:rsid w:val="00821015"/>
    <w:rsid w:val="0082110A"/>
    <w:rsid w:val="008216B1"/>
    <w:rsid w:val="00821711"/>
    <w:rsid w:val="00821C8E"/>
    <w:rsid w:val="0082225F"/>
    <w:rsid w:val="00822EE5"/>
    <w:rsid w:val="00822F59"/>
    <w:rsid w:val="008234C7"/>
    <w:rsid w:val="00823927"/>
    <w:rsid w:val="0082439B"/>
    <w:rsid w:val="008243EE"/>
    <w:rsid w:val="00824662"/>
    <w:rsid w:val="00824D95"/>
    <w:rsid w:val="008259AF"/>
    <w:rsid w:val="00825DA4"/>
    <w:rsid w:val="00826398"/>
    <w:rsid w:val="00826671"/>
    <w:rsid w:val="008267F7"/>
    <w:rsid w:val="00826BA6"/>
    <w:rsid w:val="00826DED"/>
    <w:rsid w:val="00827020"/>
    <w:rsid w:val="00827308"/>
    <w:rsid w:val="008276BD"/>
    <w:rsid w:val="008279FC"/>
    <w:rsid w:val="008303BC"/>
    <w:rsid w:val="008307DA"/>
    <w:rsid w:val="008307F8"/>
    <w:rsid w:val="00830841"/>
    <w:rsid w:val="00832054"/>
    <w:rsid w:val="00832101"/>
    <w:rsid w:val="00832251"/>
    <w:rsid w:val="00832380"/>
    <w:rsid w:val="0083297C"/>
    <w:rsid w:val="00832A87"/>
    <w:rsid w:val="00832B92"/>
    <w:rsid w:val="00832CE0"/>
    <w:rsid w:val="00832E77"/>
    <w:rsid w:val="0083313D"/>
    <w:rsid w:val="00833404"/>
    <w:rsid w:val="00833570"/>
    <w:rsid w:val="00833AFE"/>
    <w:rsid w:val="00833CBB"/>
    <w:rsid w:val="008340BD"/>
    <w:rsid w:val="0083429E"/>
    <w:rsid w:val="008342CB"/>
    <w:rsid w:val="0083450E"/>
    <w:rsid w:val="00834D5A"/>
    <w:rsid w:val="008350BC"/>
    <w:rsid w:val="0083531E"/>
    <w:rsid w:val="00835BA0"/>
    <w:rsid w:val="008362D9"/>
    <w:rsid w:val="00836773"/>
    <w:rsid w:val="008367B7"/>
    <w:rsid w:val="00836E62"/>
    <w:rsid w:val="0083704F"/>
    <w:rsid w:val="00837BC5"/>
    <w:rsid w:val="00840296"/>
    <w:rsid w:val="008406DD"/>
    <w:rsid w:val="008411A5"/>
    <w:rsid w:val="00841701"/>
    <w:rsid w:val="00841DE1"/>
    <w:rsid w:val="00842AA8"/>
    <w:rsid w:val="00842FCB"/>
    <w:rsid w:val="0084300C"/>
    <w:rsid w:val="00843146"/>
    <w:rsid w:val="008431CF"/>
    <w:rsid w:val="00843B6E"/>
    <w:rsid w:val="00843FE1"/>
    <w:rsid w:val="0084552E"/>
    <w:rsid w:val="008457E1"/>
    <w:rsid w:val="008458E6"/>
    <w:rsid w:val="0084596A"/>
    <w:rsid w:val="0084599A"/>
    <w:rsid w:val="0084606C"/>
    <w:rsid w:val="00846521"/>
    <w:rsid w:val="0084653B"/>
    <w:rsid w:val="00846730"/>
    <w:rsid w:val="00846981"/>
    <w:rsid w:val="00846C2E"/>
    <w:rsid w:val="00846CBF"/>
    <w:rsid w:val="00846D88"/>
    <w:rsid w:val="0084739B"/>
    <w:rsid w:val="008473E8"/>
    <w:rsid w:val="008504D6"/>
    <w:rsid w:val="00850703"/>
    <w:rsid w:val="00851064"/>
    <w:rsid w:val="008516CB"/>
    <w:rsid w:val="0085175E"/>
    <w:rsid w:val="00851858"/>
    <w:rsid w:val="00851E1F"/>
    <w:rsid w:val="0085221A"/>
    <w:rsid w:val="00852356"/>
    <w:rsid w:val="008525D6"/>
    <w:rsid w:val="00852AAF"/>
    <w:rsid w:val="00852D20"/>
    <w:rsid w:val="00852E8D"/>
    <w:rsid w:val="00853139"/>
    <w:rsid w:val="0085347F"/>
    <w:rsid w:val="00853A86"/>
    <w:rsid w:val="00853F76"/>
    <w:rsid w:val="00854371"/>
    <w:rsid w:val="00855332"/>
    <w:rsid w:val="008556DE"/>
    <w:rsid w:val="00855D07"/>
    <w:rsid w:val="00856210"/>
    <w:rsid w:val="00856749"/>
    <w:rsid w:val="008567BC"/>
    <w:rsid w:val="00856CC1"/>
    <w:rsid w:val="00857156"/>
    <w:rsid w:val="00857344"/>
    <w:rsid w:val="00860071"/>
    <w:rsid w:val="008601E4"/>
    <w:rsid w:val="008615E9"/>
    <w:rsid w:val="00861C68"/>
    <w:rsid w:val="008623E4"/>
    <w:rsid w:val="0086261A"/>
    <w:rsid w:val="00862F31"/>
    <w:rsid w:val="00862F3D"/>
    <w:rsid w:val="008632D1"/>
    <w:rsid w:val="008637D7"/>
    <w:rsid w:val="0086389C"/>
    <w:rsid w:val="008638C8"/>
    <w:rsid w:val="00863B82"/>
    <w:rsid w:val="00864061"/>
    <w:rsid w:val="00864395"/>
    <w:rsid w:val="008648BF"/>
    <w:rsid w:val="00864983"/>
    <w:rsid w:val="0086561E"/>
    <w:rsid w:val="008659B3"/>
    <w:rsid w:val="00865E38"/>
    <w:rsid w:val="008661F9"/>
    <w:rsid w:val="0086686A"/>
    <w:rsid w:val="00866899"/>
    <w:rsid w:val="00866BFD"/>
    <w:rsid w:val="00867068"/>
    <w:rsid w:val="008671DC"/>
    <w:rsid w:val="0086741A"/>
    <w:rsid w:val="00867C65"/>
    <w:rsid w:val="00867FC0"/>
    <w:rsid w:val="0087034A"/>
    <w:rsid w:val="008706EA"/>
    <w:rsid w:val="008708DE"/>
    <w:rsid w:val="00870BD5"/>
    <w:rsid w:val="0087198F"/>
    <w:rsid w:val="008720B8"/>
    <w:rsid w:val="008728C3"/>
    <w:rsid w:val="0087311B"/>
    <w:rsid w:val="00873740"/>
    <w:rsid w:val="008737E6"/>
    <w:rsid w:val="00873840"/>
    <w:rsid w:val="00873BA8"/>
    <w:rsid w:val="00874039"/>
    <w:rsid w:val="00874048"/>
    <w:rsid w:val="0087422B"/>
    <w:rsid w:val="00874280"/>
    <w:rsid w:val="008742CF"/>
    <w:rsid w:val="0087453F"/>
    <w:rsid w:val="00874540"/>
    <w:rsid w:val="0087469A"/>
    <w:rsid w:val="00874A0D"/>
    <w:rsid w:val="00875256"/>
    <w:rsid w:val="00875310"/>
    <w:rsid w:val="00875456"/>
    <w:rsid w:val="008759D0"/>
    <w:rsid w:val="00875CC0"/>
    <w:rsid w:val="00875D28"/>
    <w:rsid w:val="008765EF"/>
    <w:rsid w:val="00876CB8"/>
    <w:rsid w:val="00876DB8"/>
    <w:rsid w:val="00877055"/>
    <w:rsid w:val="00877A02"/>
    <w:rsid w:val="00877AF7"/>
    <w:rsid w:val="008800E7"/>
    <w:rsid w:val="00880238"/>
    <w:rsid w:val="008803C2"/>
    <w:rsid w:val="008804EE"/>
    <w:rsid w:val="008808B7"/>
    <w:rsid w:val="00880DDF"/>
    <w:rsid w:val="00880FD1"/>
    <w:rsid w:val="008816CE"/>
    <w:rsid w:val="008826E3"/>
    <w:rsid w:val="00882D37"/>
    <w:rsid w:val="00882E22"/>
    <w:rsid w:val="00883297"/>
    <w:rsid w:val="00883331"/>
    <w:rsid w:val="00883336"/>
    <w:rsid w:val="008835D3"/>
    <w:rsid w:val="00883A91"/>
    <w:rsid w:val="00883AC6"/>
    <w:rsid w:val="00883E56"/>
    <w:rsid w:val="0088506A"/>
    <w:rsid w:val="00885077"/>
    <w:rsid w:val="00885C4C"/>
    <w:rsid w:val="00885F3A"/>
    <w:rsid w:val="00887545"/>
    <w:rsid w:val="00887898"/>
    <w:rsid w:val="00887B6B"/>
    <w:rsid w:val="00887F0C"/>
    <w:rsid w:val="00890EEB"/>
    <w:rsid w:val="008910CB"/>
    <w:rsid w:val="008912E4"/>
    <w:rsid w:val="008915AE"/>
    <w:rsid w:val="00891704"/>
    <w:rsid w:val="00891780"/>
    <w:rsid w:val="00891CA1"/>
    <w:rsid w:val="00892260"/>
    <w:rsid w:val="00892296"/>
    <w:rsid w:val="00892E19"/>
    <w:rsid w:val="00893651"/>
    <w:rsid w:val="00893724"/>
    <w:rsid w:val="008937E6"/>
    <w:rsid w:val="00894A37"/>
    <w:rsid w:val="008955B8"/>
    <w:rsid w:val="008957AC"/>
    <w:rsid w:val="0089640C"/>
    <w:rsid w:val="00896E59"/>
    <w:rsid w:val="00896F02"/>
    <w:rsid w:val="00896F6C"/>
    <w:rsid w:val="008971BB"/>
    <w:rsid w:val="00897242"/>
    <w:rsid w:val="008973FC"/>
    <w:rsid w:val="00897DC8"/>
    <w:rsid w:val="00897E68"/>
    <w:rsid w:val="00897E84"/>
    <w:rsid w:val="008A00F0"/>
    <w:rsid w:val="008A0566"/>
    <w:rsid w:val="008A0669"/>
    <w:rsid w:val="008A0817"/>
    <w:rsid w:val="008A0A7D"/>
    <w:rsid w:val="008A0AEC"/>
    <w:rsid w:val="008A15DA"/>
    <w:rsid w:val="008A2758"/>
    <w:rsid w:val="008A2CD0"/>
    <w:rsid w:val="008A3204"/>
    <w:rsid w:val="008A38C5"/>
    <w:rsid w:val="008A3A53"/>
    <w:rsid w:val="008A3D2C"/>
    <w:rsid w:val="008A3E1A"/>
    <w:rsid w:val="008A4968"/>
    <w:rsid w:val="008A5130"/>
    <w:rsid w:val="008A57BF"/>
    <w:rsid w:val="008A596C"/>
    <w:rsid w:val="008A5E6D"/>
    <w:rsid w:val="008A6177"/>
    <w:rsid w:val="008A61A8"/>
    <w:rsid w:val="008A62E8"/>
    <w:rsid w:val="008A662B"/>
    <w:rsid w:val="008A6800"/>
    <w:rsid w:val="008A783E"/>
    <w:rsid w:val="008B05F6"/>
    <w:rsid w:val="008B124C"/>
    <w:rsid w:val="008B1272"/>
    <w:rsid w:val="008B1323"/>
    <w:rsid w:val="008B1394"/>
    <w:rsid w:val="008B145A"/>
    <w:rsid w:val="008B15AC"/>
    <w:rsid w:val="008B1F7C"/>
    <w:rsid w:val="008B23E9"/>
    <w:rsid w:val="008B240E"/>
    <w:rsid w:val="008B29EB"/>
    <w:rsid w:val="008B2CE2"/>
    <w:rsid w:val="008B2EB3"/>
    <w:rsid w:val="008B3179"/>
    <w:rsid w:val="008B341B"/>
    <w:rsid w:val="008B3AD2"/>
    <w:rsid w:val="008B3C31"/>
    <w:rsid w:val="008B3D94"/>
    <w:rsid w:val="008B3E52"/>
    <w:rsid w:val="008B3F47"/>
    <w:rsid w:val="008B46E1"/>
    <w:rsid w:val="008B48A4"/>
    <w:rsid w:val="008B4934"/>
    <w:rsid w:val="008B497B"/>
    <w:rsid w:val="008B5E77"/>
    <w:rsid w:val="008B5EB2"/>
    <w:rsid w:val="008B6048"/>
    <w:rsid w:val="008B6066"/>
    <w:rsid w:val="008B60F9"/>
    <w:rsid w:val="008B6FD7"/>
    <w:rsid w:val="008B7040"/>
    <w:rsid w:val="008B72D0"/>
    <w:rsid w:val="008B76A9"/>
    <w:rsid w:val="008B77BF"/>
    <w:rsid w:val="008B7C73"/>
    <w:rsid w:val="008B7DFD"/>
    <w:rsid w:val="008B7F36"/>
    <w:rsid w:val="008C0089"/>
    <w:rsid w:val="008C0141"/>
    <w:rsid w:val="008C02ED"/>
    <w:rsid w:val="008C0511"/>
    <w:rsid w:val="008C055F"/>
    <w:rsid w:val="008C0814"/>
    <w:rsid w:val="008C082C"/>
    <w:rsid w:val="008C0D7B"/>
    <w:rsid w:val="008C169C"/>
    <w:rsid w:val="008C1B87"/>
    <w:rsid w:val="008C2470"/>
    <w:rsid w:val="008C255B"/>
    <w:rsid w:val="008C2837"/>
    <w:rsid w:val="008C28DF"/>
    <w:rsid w:val="008C29BF"/>
    <w:rsid w:val="008C2C22"/>
    <w:rsid w:val="008C2ED1"/>
    <w:rsid w:val="008C3DB0"/>
    <w:rsid w:val="008C3E4E"/>
    <w:rsid w:val="008C3E58"/>
    <w:rsid w:val="008C4919"/>
    <w:rsid w:val="008C4CBD"/>
    <w:rsid w:val="008C4E83"/>
    <w:rsid w:val="008C51E2"/>
    <w:rsid w:val="008C6445"/>
    <w:rsid w:val="008C6B3B"/>
    <w:rsid w:val="008C6B6B"/>
    <w:rsid w:val="008C6BAD"/>
    <w:rsid w:val="008C7420"/>
    <w:rsid w:val="008C7478"/>
    <w:rsid w:val="008D0726"/>
    <w:rsid w:val="008D0798"/>
    <w:rsid w:val="008D1233"/>
    <w:rsid w:val="008D144B"/>
    <w:rsid w:val="008D1566"/>
    <w:rsid w:val="008D171F"/>
    <w:rsid w:val="008D1ACF"/>
    <w:rsid w:val="008D1DE7"/>
    <w:rsid w:val="008D201F"/>
    <w:rsid w:val="008D227F"/>
    <w:rsid w:val="008D2327"/>
    <w:rsid w:val="008D2BC5"/>
    <w:rsid w:val="008D335E"/>
    <w:rsid w:val="008D3391"/>
    <w:rsid w:val="008D33E4"/>
    <w:rsid w:val="008D3976"/>
    <w:rsid w:val="008D3E4C"/>
    <w:rsid w:val="008D3E6A"/>
    <w:rsid w:val="008D508C"/>
    <w:rsid w:val="008D558D"/>
    <w:rsid w:val="008D57F1"/>
    <w:rsid w:val="008D58DC"/>
    <w:rsid w:val="008D595A"/>
    <w:rsid w:val="008D65F1"/>
    <w:rsid w:val="008D67A2"/>
    <w:rsid w:val="008D69A9"/>
    <w:rsid w:val="008D6B87"/>
    <w:rsid w:val="008D71B4"/>
    <w:rsid w:val="008D755C"/>
    <w:rsid w:val="008D7863"/>
    <w:rsid w:val="008D7B65"/>
    <w:rsid w:val="008E159B"/>
    <w:rsid w:val="008E15CA"/>
    <w:rsid w:val="008E15D2"/>
    <w:rsid w:val="008E16BD"/>
    <w:rsid w:val="008E1898"/>
    <w:rsid w:val="008E18EB"/>
    <w:rsid w:val="008E1BC0"/>
    <w:rsid w:val="008E1CA3"/>
    <w:rsid w:val="008E1F47"/>
    <w:rsid w:val="008E2415"/>
    <w:rsid w:val="008E28E9"/>
    <w:rsid w:val="008E2ADE"/>
    <w:rsid w:val="008E2D7C"/>
    <w:rsid w:val="008E3415"/>
    <w:rsid w:val="008E39B7"/>
    <w:rsid w:val="008E4D28"/>
    <w:rsid w:val="008E5338"/>
    <w:rsid w:val="008E558F"/>
    <w:rsid w:val="008E6840"/>
    <w:rsid w:val="008E6B28"/>
    <w:rsid w:val="008F037A"/>
    <w:rsid w:val="008F0B90"/>
    <w:rsid w:val="008F0DB8"/>
    <w:rsid w:val="008F13DC"/>
    <w:rsid w:val="008F16BD"/>
    <w:rsid w:val="008F174D"/>
    <w:rsid w:val="008F1DBC"/>
    <w:rsid w:val="008F1ED5"/>
    <w:rsid w:val="008F2340"/>
    <w:rsid w:val="008F24CD"/>
    <w:rsid w:val="008F2B53"/>
    <w:rsid w:val="008F310A"/>
    <w:rsid w:val="008F391B"/>
    <w:rsid w:val="008F3923"/>
    <w:rsid w:val="008F452D"/>
    <w:rsid w:val="008F46A8"/>
    <w:rsid w:val="008F52BD"/>
    <w:rsid w:val="008F560E"/>
    <w:rsid w:val="008F6428"/>
    <w:rsid w:val="008F6EDD"/>
    <w:rsid w:val="008F70C7"/>
    <w:rsid w:val="008F7586"/>
    <w:rsid w:val="008F763B"/>
    <w:rsid w:val="008F77C4"/>
    <w:rsid w:val="00900337"/>
    <w:rsid w:val="009005C3"/>
    <w:rsid w:val="00900C09"/>
    <w:rsid w:val="009011AA"/>
    <w:rsid w:val="00901F0B"/>
    <w:rsid w:val="00902C28"/>
    <w:rsid w:val="00903053"/>
    <w:rsid w:val="009030E5"/>
    <w:rsid w:val="00903603"/>
    <w:rsid w:val="0090367C"/>
    <w:rsid w:val="00903688"/>
    <w:rsid w:val="009036AB"/>
    <w:rsid w:val="00903804"/>
    <w:rsid w:val="00903AB0"/>
    <w:rsid w:val="00903D37"/>
    <w:rsid w:val="00903DEA"/>
    <w:rsid w:val="0090439D"/>
    <w:rsid w:val="00904516"/>
    <w:rsid w:val="00904809"/>
    <w:rsid w:val="00904ECB"/>
    <w:rsid w:val="00905498"/>
    <w:rsid w:val="0090583B"/>
    <w:rsid w:val="00905E8D"/>
    <w:rsid w:val="00906718"/>
    <w:rsid w:val="009073E1"/>
    <w:rsid w:val="00907A2F"/>
    <w:rsid w:val="00907B40"/>
    <w:rsid w:val="00910E60"/>
    <w:rsid w:val="009111D9"/>
    <w:rsid w:val="0091152B"/>
    <w:rsid w:val="00911650"/>
    <w:rsid w:val="009118BC"/>
    <w:rsid w:val="00911950"/>
    <w:rsid w:val="00911D7F"/>
    <w:rsid w:val="00911F40"/>
    <w:rsid w:val="0091266A"/>
    <w:rsid w:val="00912968"/>
    <w:rsid w:val="0091302D"/>
    <w:rsid w:val="00913058"/>
    <w:rsid w:val="00913269"/>
    <w:rsid w:val="00913F42"/>
    <w:rsid w:val="0091465A"/>
    <w:rsid w:val="00914B1F"/>
    <w:rsid w:val="00914E17"/>
    <w:rsid w:val="00915170"/>
    <w:rsid w:val="00915413"/>
    <w:rsid w:val="00915712"/>
    <w:rsid w:val="009158AF"/>
    <w:rsid w:val="00915C2E"/>
    <w:rsid w:val="009161B4"/>
    <w:rsid w:val="009168CA"/>
    <w:rsid w:val="009168E9"/>
    <w:rsid w:val="00916E7C"/>
    <w:rsid w:val="00917907"/>
    <w:rsid w:val="0091793A"/>
    <w:rsid w:val="0091799A"/>
    <w:rsid w:val="00920049"/>
    <w:rsid w:val="00920583"/>
    <w:rsid w:val="00921148"/>
    <w:rsid w:val="00921E5D"/>
    <w:rsid w:val="009225C0"/>
    <w:rsid w:val="00922732"/>
    <w:rsid w:val="00922C90"/>
    <w:rsid w:val="009232C4"/>
    <w:rsid w:val="009233C2"/>
    <w:rsid w:val="00923470"/>
    <w:rsid w:val="00923636"/>
    <w:rsid w:val="00923BE3"/>
    <w:rsid w:val="00923C58"/>
    <w:rsid w:val="00924D94"/>
    <w:rsid w:val="00924EB6"/>
    <w:rsid w:val="0092548F"/>
    <w:rsid w:val="0092588B"/>
    <w:rsid w:val="00925B8E"/>
    <w:rsid w:val="009260F5"/>
    <w:rsid w:val="009263E5"/>
    <w:rsid w:val="00926A2E"/>
    <w:rsid w:val="00926CD8"/>
    <w:rsid w:val="00926D1C"/>
    <w:rsid w:val="00927170"/>
    <w:rsid w:val="00927221"/>
    <w:rsid w:val="0092734F"/>
    <w:rsid w:val="00927973"/>
    <w:rsid w:val="00927E35"/>
    <w:rsid w:val="009301BB"/>
    <w:rsid w:val="00930459"/>
    <w:rsid w:val="009305DB"/>
    <w:rsid w:val="0093095E"/>
    <w:rsid w:val="00930F9B"/>
    <w:rsid w:val="00931083"/>
    <w:rsid w:val="00931EC1"/>
    <w:rsid w:val="009324A7"/>
    <w:rsid w:val="0093268F"/>
    <w:rsid w:val="00932A47"/>
    <w:rsid w:val="00933421"/>
    <w:rsid w:val="00933F02"/>
    <w:rsid w:val="00933F4D"/>
    <w:rsid w:val="009340BE"/>
    <w:rsid w:val="00934709"/>
    <w:rsid w:val="00934744"/>
    <w:rsid w:val="009347D2"/>
    <w:rsid w:val="00934ADE"/>
    <w:rsid w:val="00934AFA"/>
    <w:rsid w:val="00934E45"/>
    <w:rsid w:val="009355F9"/>
    <w:rsid w:val="0093657A"/>
    <w:rsid w:val="00936B00"/>
    <w:rsid w:val="00936CF3"/>
    <w:rsid w:val="00936DC9"/>
    <w:rsid w:val="00936E25"/>
    <w:rsid w:val="009372EE"/>
    <w:rsid w:val="009377F1"/>
    <w:rsid w:val="00937A18"/>
    <w:rsid w:val="00937B37"/>
    <w:rsid w:val="00937C9B"/>
    <w:rsid w:val="009400EA"/>
    <w:rsid w:val="00940243"/>
    <w:rsid w:val="00940611"/>
    <w:rsid w:val="00940752"/>
    <w:rsid w:val="00940976"/>
    <w:rsid w:val="00940CFC"/>
    <w:rsid w:val="00940DF8"/>
    <w:rsid w:val="00941467"/>
    <w:rsid w:val="00941712"/>
    <w:rsid w:val="00941853"/>
    <w:rsid w:val="009419FD"/>
    <w:rsid w:val="00941D11"/>
    <w:rsid w:val="00942155"/>
    <w:rsid w:val="0094219A"/>
    <w:rsid w:val="00942BAD"/>
    <w:rsid w:val="00942EB5"/>
    <w:rsid w:val="00943010"/>
    <w:rsid w:val="00943022"/>
    <w:rsid w:val="009436D2"/>
    <w:rsid w:val="00943B99"/>
    <w:rsid w:val="00943F09"/>
    <w:rsid w:val="00944175"/>
    <w:rsid w:val="00944603"/>
    <w:rsid w:val="009446C6"/>
    <w:rsid w:val="00944752"/>
    <w:rsid w:val="009448D6"/>
    <w:rsid w:val="00944E04"/>
    <w:rsid w:val="00944F54"/>
    <w:rsid w:val="00945807"/>
    <w:rsid w:val="0094592E"/>
    <w:rsid w:val="00945C7C"/>
    <w:rsid w:val="00945D64"/>
    <w:rsid w:val="009465D8"/>
    <w:rsid w:val="00946CE9"/>
    <w:rsid w:val="00946E5B"/>
    <w:rsid w:val="00947354"/>
    <w:rsid w:val="009474A0"/>
    <w:rsid w:val="0094777A"/>
    <w:rsid w:val="00947790"/>
    <w:rsid w:val="00947F16"/>
    <w:rsid w:val="00950259"/>
    <w:rsid w:val="009508C7"/>
    <w:rsid w:val="00950E47"/>
    <w:rsid w:val="00950F7F"/>
    <w:rsid w:val="009516FF"/>
    <w:rsid w:val="00952167"/>
    <w:rsid w:val="009522BD"/>
    <w:rsid w:val="0095232F"/>
    <w:rsid w:val="0095248F"/>
    <w:rsid w:val="00952706"/>
    <w:rsid w:val="0095367C"/>
    <w:rsid w:val="009539AE"/>
    <w:rsid w:val="00953F8B"/>
    <w:rsid w:val="00954384"/>
    <w:rsid w:val="00954412"/>
    <w:rsid w:val="009544F7"/>
    <w:rsid w:val="00954725"/>
    <w:rsid w:val="00954B96"/>
    <w:rsid w:val="00954CA8"/>
    <w:rsid w:val="00954CD6"/>
    <w:rsid w:val="00955220"/>
    <w:rsid w:val="00955284"/>
    <w:rsid w:val="009558A5"/>
    <w:rsid w:val="009558DD"/>
    <w:rsid w:val="00955F4D"/>
    <w:rsid w:val="00956425"/>
    <w:rsid w:val="0095643A"/>
    <w:rsid w:val="0095660B"/>
    <w:rsid w:val="0095680D"/>
    <w:rsid w:val="00956D6B"/>
    <w:rsid w:val="009575E5"/>
    <w:rsid w:val="00957BE2"/>
    <w:rsid w:val="00960800"/>
    <w:rsid w:val="0096105B"/>
    <w:rsid w:val="0096187A"/>
    <w:rsid w:val="0096190D"/>
    <w:rsid w:val="0096195E"/>
    <w:rsid w:val="00962247"/>
    <w:rsid w:val="0096258C"/>
    <w:rsid w:val="009625FB"/>
    <w:rsid w:val="00962BAF"/>
    <w:rsid w:val="00962DD2"/>
    <w:rsid w:val="00963063"/>
    <w:rsid w:val="009630D9"/>
    <w:rsid w:val="009634CC"/>
    <w:rsid w:val="0096416B"/>
    <w:rsid w:val="009645E5"/>
    <w:rsid w:val="009647D7"/>
    <w:rsid w:val="0096494D"/>
    <w:rsid w:val="00964A7C"/>
    <w:rsid w:val="00964CA0"/>
    <w:rsid w:val="009652BC"/>
    <w:rsid w:val="009653D3"/>
    <w:rsid w:val="009654F6"/>
    <w:rsid w:val="00965A9F"/>
    <w:rsid w:val="00966391"/>
    <w:rsid w:val="00966A5A"/>
    <w:rsid w:val="00966C51"/>
    <w:rsid w:val="00966FAA"/>
    <w:rsid w:val="00967183"/>
    <w:rsid w:val="009671FA"/>
    <w:rsid w:val="009677B7"/>
    <w:rsid w:val="009679BD"/>
    <w:rsid w:val="00970379"/>
    <w:rsid w:val="009705F3"/>
    <w:rsid w:val="0097063D"/>
    <w:rsid w:val="00970CD7"/>
    <w:rsid w:val="00971AA0"/>
    <w:rsid w:val="00971F0A"/>
    <w:rsid w:val="00971FAD"/>
    <w:rsid w:val="00972070"/>
    <w:rsid w:val="009720E8"/>
    <w:rsid w:val="00972600"/>
    <w:rsid w:val="00972E8C"/>
    <w:rsid w:val="009730AA"/>
    <w:rsid w:val="009731BC"/>
    <w:rsid w:val="009737FC"/>
    <w:rsid w:val="00973F11"/>
    <w:rsid w:val="00974960"/>
    <w:rsid w:val="0097554F"/>
    <w:rsid w:val="009761D9"/>
    <w:rsid w:val="00976553"/>
    <w:rsid w:val="0097690C"/>
    <w:rsid w:val="009776C9"/>
    <w:rsid w:val="00977998"/>
    <w:rsid w:val="00977BE5"/>
    <w:rsid w:val="00977BEB"/>
    <w:rsid w:val="00980495"/>
    <w:rsid w:val="0098116E"/>
    <w:rsid w:val="009812F3"/>
    <w:rsid w:val="0098149B"/>
    <w:rsid w:val="00981D4D"/>
    <w:rsid w:val="0098206A"/>
    <w:rsid w:val="00982B1D"/>
    <w:rsid w:val="00982B5F"/>
    <w:rsid w:val="00983CF0"/>
    <w:rsid w:val="00984647"/>
    <w:rsid w:val="00984939"/>
    <w:rsid w:val="00984C03"/>
    <w:rsid w:val="00984C97"/>
    <w:rsid w:val="00984E98"/>
    <w:rsid w:val="00984F22"/>
    <w:rsid w:val="00984FDD"/>
    <w:rsid w:val="0098516F"/>
    <w:rsid w:val="009859B3"/>
    <w:rsid w:val="00985B9E"/>
    <w:rsid w:val="00986164"/>
    <w:rsid w:val="00986FF8"/>
    <w:rsid w:val="009871BE"/>
    <w:rsid w:val="009871DA"/>
    <w:rsid w:val="0098729D"/>
    <w:rsid w:val="009874A8"/>
    <w:rsid w:val="009876A1"/>
    <w:rsid w:val="0099027D"/>
    <w:rsid w:val="009902E6"/>
    <w:rsid w:val="00990561"/>
    <w:rsid w:val="00990F13"/>
    <w:rsid w:val="0099184A"/>
    <w:rsid w:val="00991A33"/>
    <w:rsid w:val="00992329"/>
    <w:rsid w:val="00992B2F"/>
    <w:rsid w:val="0099305B"/>
    <w:rsid w:val="00993230"/>
    <w:rsid w:val="009934CE"/>
    <w:rsid w:val="0099361E"/>
    <w:rsid w:val="00993D75"/>
    <w:rsid w:val="00993D83"/>
    <w:rsid w:val="009940E1"/>
    <w:rsid w:val="0099447F"/>
    <w:rsid w:val="00994C05"/>
    <w:rsid w:val="00995AE8"/>
    <w:rsid w:val="00995E43"/>
    <w:rsid w:val="009960C2"/>
    <w:rsid w:val="009961F7"/>
    <w:rsid w:val="009963D6"/>
    <w:rsid w:val="009965E7"/>
    <w:rsid w:val="00996688"/>
    <w:rsid w:val="0099679C"/>
    <w:rsid w:val="00996808"/>
    <w:rsid w:val="00996869"/>
    <w:rsid w:val="00996DA0"/>
    <w:rsid w:val="00996FFB"/>
    <w:rsid w:val="00997166"/>
    <w:rsid w:val="00997767"/>
    <w:rsid w:val="0099798C"/>
    <w:rsid w:val="00997D04"/>
    <w:rsid w:val="00997F0E"/>
    <w:rsid w:val="009A000F"/>
    <w:rsid w:val="009A03A4"/>
    <w:rsid w:val="009A069E"/>
    <w:rsid w:val="009A07F5"/>
    <w:rsid w:val="009A0861"/>
    <w:rsid w:val="009A0A58"/>
    <w:rsid w:val="009A0FE3"/>
    <w:rsid w:val="009A11F1"/>
    <w:rsid w:val="009A223F"/>
    <w:rsid w:val="009A28D9"/>
    <w:rsid w:val="009A2E30"/>
    <w:rsid w:val="009A2EEB"/>
    <w:rsid w:val="009A30C2"/>
    <w:rsid w:val="009A485D"/>
    <w:rsid w:val="009A4D77"/>
    <w:rsid w:val="009A4DC2"/>
    <w:rsid w:val="009A4E06"/>
    <w:rsid w:val="009A4F13"/>
    <w:rsid w:val="009A525E"/>
    <w:rsid w:val="009A565E"/>
    <w:rsid w:val="009A64AA"/>
    <w:rsid w:val="009A64D9"/>
    <w:rsid w:val="009A6695"/>
    <w:rsid w:val="009A6B36"/>
    <w:rsid w:val="009A734A"/>
    <w:rsid w:val="009A7362"/>
    <w:rsid w:val="009A7796"/>
    <w:rsid w:val="009A79DD"/>
    <w:rsid w:val="009A7F7E"/>
    <w:rsid w:val="009B01C6"/>
    <w:rsid w:val="009B0279"/>
    <w:rsid w:val="009B03E6"/>
    <w:rsid w:val="009B05B8"/>
    <w:rsid w:val="009B0F4E"/>
    <w:rsid w:val="009B163B"/>
    <w:rsid w:val="009B179F"/>
    <w:rsid w:val="009B23FC"/>
    <w:rsid w:val="009B28BE"/>
    <w:rsid w:val="009B2940"/>
    <w:rsid w:val="009B29D1"/>
    <w:rsid w:val="009B2A66"/>
    <w:rsid w:val="009B2F2C"/>
    <w:rsid w:val="009B2F33"/>
    <w:rsid w:val="009B327B"/>
    <w:rsid w:val="009B3765"/>
    <w:rsid w:val="009B3955"/>
    <w:rsid w:val="009B3C03"/>
    <w:rsid w:val="009B4179"/>
    <w:rsid w:val="009B4BE0"/>
    <w:rsid w:val="009B4F3B"/>
    <w:rsid w:val="009B53EE"/>
    <w:rsid w:val="009B56A3"/>
    <w:rsid w:val="009B586D"/>
    <w:rsid w:val="009B5C35"/>
    <w:rsid w:val="009B5D37"/>
    <w:rsid w:val="009B6378"/>
    <w:rsid w:val="009B682B"/>
    <w:rsid w:val="009B6D95"/>
    <w:rsid w:val="009B78D5"/>
    <w:rsid w:val="009C000F"/>
    <w:rsid w:val="009C0AAD"/>
    <w:rsid w:val="009C0B28"/>
    <w:rsid w:val="009C0B96"/>
    <w:rsid w:val="009C1BA5"/>
    <w:rsid w:val="009C26F6"/>
    <w:rsid w:val="009C2C3B"/>
    <w:rsid w:val="009C2C51"/>
    <w:rsid w:val="009C2EE1"/>
    <w:rsid w:val="009C37DB"/>
    <w:rsid w:val="009C3AEF"/>
    <w:rsid w:val="009C3D60"/>
    <w:rsid w:val="009C3DEA"/>
    <w:rsid w:val="009C4285"/>
    <w:rsid w:val="009C471D"/>
    <w:rsid w:val="009C4885"/>
    <w:rsid w:val="009C497C"/>
    <w:rsid w:val="009C4ABE"/>
    <w:rsid w:val="009C4E3D"/>
    <w:rsid w:val="009C4F9E"/>
    <w:rsid w:val="009C53C2"/>
    <w:rsid w:val="009C5CE9"/>
    <w:rsid w:val="009C5D30"/>
    <w:rsid w:val="009C6024"/>
    <w:rsid w:val="009C68F2"/>
    <w:rsid w:val="009C6C34"/>
    <w:rsid w:val="009C7024"/>
    <w:rsid w:val="009C76AC"/>
    <w:rsid w:val="009C7AB7"/>
    <w:rsid w:val="009C7B84"/>
    <w:rsid w:val="009D0116"/>
    <w:rsid w:val="009D082B"/>
    <w:rsid w:val="009D0B27"/>
    <w:rsid w:val="009D1216"/>
    <w:rsid w:val="009D1A4D"/>
    <w:rsid w:val="009D1BC8"/>
    <w:rsid w:val="009D1DC6"/>
    <w:rsid w:val="009D22A5"/>
    <w:rsid w:val="009D25A3"/>
    <w:rsid w:val="009D285D"/>
    <w:rsid w:val="009D3E31"/>
    <w:rsid w:val="009D457C"/>
    <w:rsid w:val="009D463B"/>
    <w:rsid w:val="009D4774"/>
    <w:rsid w:val="009D478F"/>
    <w:rsid w:val="009D47AE"/>
    <w:rsid w:val="009D4BDB"/>
    <w:rsid w:val="009D4EAF"/>
    <w:rsid w:val="009D5266"/>
    <w:rsid w:val="009D546D"/>
    <w:rsid w:val="009D5574"/>
    <w:rsid w:val="009D55BA"/>
    <w:rsid w:val="009D57DD"/>
    <w:rsid w:val="009D5DE0"/>
    <w:rsid w:val="009D70C3"/>
    <w:rsid w:val="009D7235"/>
    <w:rsid w:val="009D73B2"/>
    <w:rsid w:val="009D7CF4"/>
    <w:rsid w:val="009D7E98"/>
    <w:rsid w:val="009E1737"/>
    <w:rsid w:val="009E18B2"/>
    <w:rsid w:val="009E2111"/>
    <w:rsid w:val="009E2116"/>
    <w:rsid w:val="009E2478"/>
    <w:rsid w:val="009E2517"/>
    <w:rsid w:val="009E28B2"/>
    <w:rsid w:val="009E28B5"/>
    <w:rsid w:val="009E2C1B"/>
    <w:rsid w:val="009E2C24"/>
    <w:rsid w:val="009E3096"/>
    <w:rsid w:val="009E3292"/>
    <w:rsid w:val="009E33DB"/>
    <w:rsid w:val="009E3A06"/>
    <w:rsid w:val="009E3A49"/>
    <w:rsid w:val="009E3C38"/>
    <w:rsid w:val="009E3C5B"/>
    <w:rsid w:val="009E3CCF"/>
    <w:rsid w:val="009E4222"/>
    <w:rsid w:val="009E4601"/>
    <w:rsid w:val="009E4868"/>
    <w:rsid w:val="009E4A66"/>
    <w:rsid w:val="009E51F6"/>
    <w:rsid w:val="009E533E"/>
    <w:rsid w:val="009E54B9"/>
    <w:rsid w:val="009E62F4"/>
    <w:rsid w:val="009E664B"/>
    <w:rsid w:val="009E6821"/>
    <w:rsid w:val="009E7798"/>
    <w:rsid w:val="009E7811"/>
    <w:rsid w:val="009F012A"/>
    <w:rsid w:val="009F01AC"/>
    <w:rsid w:val="009F0436"/>
    <w:rsid w:val="009F0480"/>
    <w:rsid w:val="009F070C"/>
    <w:rsid w:val="009F0A19"/>
    <w:rsid w:val="009F0A72"/>
    <w:rsid w:val="009F0BEC"/>
    <w:rsid w:val="009F0E2B"/>
    <w:rsid w:val="009F1088"/>
    <w:rsid w:val="009F10F5"/>
    <w:rsid w:val="009F1AD1"/>
    <w:rsid w:val="009F2447"/>
    <w:rsid w:val="009F34FA"/>
    <w:rsid w:val="009F3520"/>
    <w:rsid w:val="009F3A1D"/>
    <w:rsid w:val="009F3D7C"/>
    <w:rsid w:val="009F4E29"/>
    <w:rsid w:val="009F504C"/>
    <w:rsid w:val="009F6118"/>
    <w:rsid w:val="009F62A9"/>
    <w:rsid w:val="009F65D3"/>
    <w:rsid w:val="009F6B0E"/>
    <w:rsid w:val="009F6FD8"/>
    <w:rsid w:val="009F74FF"/>
    <w:rsid w:val="009F790E"/>
    <w:rsid w:val="009F7F80"/>
    <w:rsid w:val="00A004C9"/>
    <w:rsid w:val="00A0067C"/>
    <w:rsid w:val="00A00982"/>
    <w:rsid w:val="00A00DB2"/>
    <w:rsid w:val="00A00E63"/>
    <w:rsid w:val="00A00F24"/>
    <w:rsid w:val="00A016D4"/>
    <w:rsid w:val="00A01894"/>
    <w:rsid w:val="00A018E8"/>
    <w:rsid w:val="00A01DC1"/>
    <w:rsid w:val="00A01E27"/>
    <w:rsid w:val="00A02467"/>
    <w:rsid w:val="00A02488"/>
    <w:rsid w:val="00A0252D"/>
    <w:rsid w:val="00A027D0"/>
    <w:rsid w:val="00A02C9C"/>
    <w:rsid w:val="00A03144"/>
    <w:rsid w:val="00A03D56"/>
    <w:rsid w:val="00A04002"/>
    <w:rsid w:val="00A04774"/>
    <w:rsid w:val="00A04CEA"/>
    <w:rsid w:val="00A04D58"/>
    <w:rsid w:val="00A04EFC"/>
    <w:rsid w:val="00A0509B"/>
    <w:rsid w:val="00A0575F"/>
    <w:rsid w:val="00A05996"/>
    <w:rsid w:val="00A05D48"/>
    <w:rsid w:val="00A05FB5"/>
    <w:rsid w:val="00A0618A"/>
    <w:rsid w:val="00A0658B"/>
    <w:rsid w:val="00A06973"/>
    <w:rsid w:val="00A06ABF"/>
    <w:rsid w:val="00A06DAF"/>
    <w:rsid w:val="00A0716F"/>
    <w:rsid w:val="00A071BE"/>
    <w:rsid w:val="00A071D3"/>
    <w:rsid w:val="00A07311"/>
    <w:rsid w:val="00A074BA"/>
    <w:rsid w:val="00A076C4"/>
    <w:rsid w:val="00A07C60"/>
    <w:rsid w:val="00A07E6C"/>
    <w:rsid w:val="00A07EC7"/>
    <w:rsid w:val="00A10076"/>
    <w:rsid w:val="00A10A1A"/>
    <w:rsid w:val="00A115D4"/>
    <w:rsid w:val="00A115E9"/>
    <w:rsid w:val="00A11C98"/>
    <w:rsid w:val="00A1232D"/>
    <w:rsid w:val="00A12579"/>
    <w:rsid w:val="00A125A7"/>
    <w:rsid w:val="00A12899"/>
    <w:rsid w:val="00A12D74"/>
    <w:rsid w:val="00A1306F"/>
    <w:rsid w:val="00A132C4"/>
    <w:rsid w:val="00A138AB"/>
    <w:rsid w:val="00A139B3"/>
    <w:rsid w:val="00A146DD"/>
    <w:rsid w:val="00A15543"/>
    <w:rsid w:val="00A15BD5"/>
    <w:rsid w:val="00A1662F"/>
    <w:rsid w:val="00A16776"/>
    <w:rsid w:val="00A167DC"/>
    <w:rsid w:val="00A16A95"/>
    <w:rsid w:val="00A17527"/>
    <w:rsid w:val="00A1765A"/>
    <w:rsid w:val="00A176C5"/>
    <w:rsid w:val="00A1792D"/>
    <w:rsid w:val="00A17E0B"/>
    <w:rsid w:val="00A17E93"/>
    <w:rsid w:val="00A17F6F"/>
    <w:rsid w:val="00A2007A"/>
    <w:rsid w:val="00A20683"/>
    <w:rsid w:val="00A20E3A"/>
    <w:rsid w:val="00A211F8"/>
    <w:rsid w:val="00A21316"/>
    <w:rsid w:val="00A2144C"/>
    <w:rsid w:val="00A21508"/>
    <w:rsid w:val="00A22295"/>
    <w:rsid w:val="00A2240D"/>
    <w:rsid w:val="00A22500"/>
    <w:rsid w:val="00A22583"/>
    <w:rsid w:val="00A2296B"/>
    <w:rsid w:val="00A22AF7"/>
    <w:rsid w:val="00A22C6A"/>
    <w:rsid w:val="00A235A7"/>
    <w:rsid w:val="00A235F5"/>
    <w:rsid w:val="00A23A20"/>
    <w:rsid w:val="00A23C2E"/>
    <w:rsid w:val="00A2426B"/>
    <w:rsid w:val="00A24834"/>
    <w:rsid w:val="00A2500D"/>
    <w:rsid w:val="00A2597C"/>
    <w:rsid w:val="00A25BDC"/>
    <w:rsid w:val="00A25D08"/>
    <w:rsid w:val="00A25F24"/>
    <w:rsid w:val="00A25F63"/>
    <w:rsid w:val="00A25F8E"/>
    <w:rsid w:val="00A26B58"/>
    <w:rsid w:val="00A2706B"/>
    <w:rsid w:val="00A273C6"/>
    <w:rsid w:val="00A27492"/>
    <w:rsid w:val="00A27655"/>
    <w:rsid w:val="00A2766E"/>
    <w:rsid w:val="00A2768D"/>
    <w:rsid w:val="00A2783A"/>
    <w:rsid w:val="00A27C1F"/>
    <w:rsid w:val="00A3098E"/>
    <w:rsid w:val="00A30A7F"/>
    <w:rsid w:val="00A30E3A"/>
    <w:rsid w:val="00A30EB0"/>
    <w:rsid w:val="00A329A2"/>
    <w:rsid w:val="00A32CD6"/>
    <w:rsid w:val="00A32DA2"/>
    <w:rsid w:val="00A33608"/>
    <w:rsid w:val="00A3378B"/>
    <w:rsid w:val="00A33EDA"/>
    <w:rsid w:val="00A3494F"/>
    <w:rsid w:val="00A34E74"/>
    <w:rsid w:val="00A351F4"/>
    <w:rsid w:val="00A3528D"/>
    <w:rsid w:val="00A35BD6"/>
    <w:rsid w:val="00A35C98"/>
    <w:rsid w:val="00A35FA8"/>
    <w:rsid w:val="00A365AD"/>
    <w:rsid w:val="00A36E01"/>
    <w:rsid w:val="00A3779C"/>
    <w:rsid w:val="00A37F8F"/>
    <w:rsid w:val="00A408C9"/>
    <w:rsid w:val="00A4142E"/>
    <w:rsid w:val="00A4184E"/>
    <w:rsid w:val="00A419EF"/>
    <w:rsid w:val="00A41D60"/>
    <w:rsid w:val="00A42BE8"/>
    <w:rsid w:val="00A42F4B"/>
    <w:rsid w:val="00A43D1C"/>
    <w:rsid w:val="00A43FB1"/>
    <w:rsid w:val="00A44039"/>
    <w:rsid w:val="00A446C1"/>
    <w:rsid w:val="00A449ED"/>
    <w:rsid w:val="00A44B8A"/>
    <w:rsid w:val="00A44B9A"/>
    <w:rsid w:val="00A451DD"/>
    <w:rsid w:val="00A455FF"/>
    <w:rsid w:val="00A460E5"/>
    <w:rsid w:val="00A46D61"/>
    <w:rsid w:val="00A46E90"/>
    <w:rsid w:val="00A4764A"/>
    <w:rsid w:val="00A476AF"/>
    <w:rsid w:val="00A47ACF"/>
    <w:rsid w:val="00A50739"/>
    <w:rsid w:val="00A50D8B"/>
    <w:rsid w:val="00A522B4"/>
    <w:rsid w:val="00A52D3E"/>
    <w:rsid w:val="00A5302A"/>
    <w:rsid w:val="00A5302C"/>
    <w:rsid w:val="00A532BC"/>
    <w:rsid w:val="00A537A3"/>
    <w:rsid w:val="00A538BB"/>
    <w:rsid w:val="00A53DCA"/>
    <w:rsid w:val="00A54486"/>
    <w:rsid w:val="00A5576E"/>
    <w:rsid w:val="00A55C7D"/>
    <w:rsid w:val="00A56043"/>
    <w:rsid w:val="00A563C9"/>
    <w:rsid w:val="00A56532"/>
    <w:rsid w:val="00A56A03"/>
    <w:rsid w:val="00A56EDD"/>
    <w:rsid w:val="00A57550"/>
    <w:rsid w:val="00A5767C"/>
    <w:rsid w:val="00A57718"/>
    <w:rsid w:val="00A579C6"/>
    <w:rsid w:val="00A60317"/>
    <w:rsid w:val="00A60997"/>
    <w:rsid w:val="00A60A77"/>
    <w:rsid w:val="00A60AD0"/>
    <w:rsid w:val="00A610B5"/>
    <w:rsid w:val="00A613D7"/>
    <w:rsid w:val="00A613DD"/>
    <w:rsid w:val="00A61441"/>
    <w:rsid w:val="00A61510"/>
    <w:rsid w:val="00A61D22"/>
    <w:rsid w:val="00A61FB3"/>
    <w:rsid w:val="00A6215F"/>
    <w:rsid w:val="00A6253B"/>
    <w:rsid w:val="00A630F4"/>
    <w:rsid w:val="00A63C49"/>
    <w:rsid w:val="00A64915"/>
    <w:rsid w:val="00A64CB5"/>
    <w:rsid w:val="00A65B73"/>
    <w:rsid w:val="00A65B88"/>
    <w:rsid w:val="00A6699C"/>
    <w:rsid w:val="00A669AD"/>
    <w:rsid w:val="00A669E9"/>
    <w:rsid w:val="00A66B80"/>
    <w:rsid w:val="00A66BFF"/>
    <w:rsid w:val="00A66DC6"/>
    <w:rsid w:val="00A66E40"/>
    <w:rsid w:val="00A670A4"/>
    <w:rsid w:val="00A6747B"/>
    <w:rsid w:val="00A701D2"/>
    <w:rsid w:val="00A7046F"/>
    <w:rsid w:val="00A7073B"/>
    <w:rsid w:val="00A70B53"/>
    <w:rsid w:val="00A70EF6"/>
    <w:rsid w:val="00A71836"/>
    <w:rsid w:val="00A71A53"/>
    <w:rsid w:val="00A71B98"/>
    <w:rsid w:val="00A71C1C"/>
    <w:rsid w:val="00A7236D"/>
    <w:rsid w:val="00A723D1"/>
    <w:rsid w:val="00A725A1"/>
    <w:rsid w:val="00A7278C"/>
    <w:rsid w:val="00A72F2A"/>
    <w:rsid w:val="00A72FAB"/>
    <w:rsid w:val="00A7334F"/>
    <w:rsid w:val="00A73835"/>
    <w:rsid w:val="00A73B5B"/>
    <w:rsid w:val="00A7479D"/>
    <w:rsid w:val="00A750FA"/>
    <w:rsid w:val="00A75131"/>
    <w:rsid w:val="00A75158"/>
    <w:rsid w:val="00A75283"/>
    <w:rsid w:val="00A75B51"/>
    <w:rsid w:val="00A75C7E"/>
    <w:rsid w:val="00A7624D"/>
    <w:rsid w:val="00A76622"/>
    <w:rsid w:val="00A768CF"/>
    <w:rsid w:val="00A76969"/>
    <w:rsid w:val="00A76B22"/>
    <w:rsid w:val="00A76E00"/>
    <w:rsid w:val="00A76ECC"/>
    <w:rsid w:val="00A77352"/>
    <w:rsid w:val="00A774F0"/>
    <w:rsid w:val="00A779A2"/>
    <w:rsid w:val="00A801BE"/>
    <w:rsid w:val="00A80412"/>
    <w:rsid w:val="00A80CDF"/>
    <w:rsid w:val="00A80D21"/>
    <w:rsid w:val="00A81260"/>
    <w:rsid w:val="00A8170F"/>
    <w:rsid w:val="00A8182E"/>
    <w:rsid w:val="00A81998"/>
    <w:rsid w:val="00A82582"/>
    <w:rsid w:val="00A82A2E"/>
    <w:rsid w:val="00A82FA4"/>
    <w:rsid w:val="00A82FBD"/>
    <w:rsid w:val="00A83154"/>
    <w:rsid w:val="00A8382A"/>
    <w:rsid w:val="00A840A5"/>
    <w:rsid w:val="00A8432A"/>
    <w:rsid w:val="00A84451"/>
    <w:rsid w:val="00A8492F"/>
    <w:rsid w:val="00A84ADF"/>
    <w:rsid w:val="00A84BE1"/>
    <w:rsid w:val="00A84CE8"/>
    <w:rsid w:val="00A860BB"/>
    <w:rsid w:val="00A871AE"/>
    <w:rsid w:val="00A874C7"/>
    <w:rsid w:val="00A8792C"/>
    <w:rsid w:val="00A900C4"/>
    <w:rsid w:val="00A900D2"/>
    <w:rsid w:val="00A90100"/>
    <w:rsid w:val="00A904A8"/>
    <w:rsid w:val="00A90646"/>
    <w:rsid w:val="00A90655"/>
    <w:rsid w:val="00A91224"/>
    <w:rsid w:val="00A9194C"/>
    <w:rsid w:val="00A91EF6"/>
    <w:rsid w:val="00A92538"/>
    <w:rsid w:val="00A9305A"/>
    <w:rsid w:val="00A93137"/>
    <w:rsid w:val="00A93371"/>
    <w:rsid w:val="00A93BAD"/>
    <w:rsid w:val="00A9435A"/>
    <w:rsid w:val="00A947CD"/>
    <w:rsid w:val="00A94EF5"/>
    <w:rsid w:val="00A94F2E"/>
    <w:rsid w:val="00A960B1"/>
    <w:rsid w:val="00A962B7"/>
    <w:rsid w:val="00A9630D"/>
    <w:rsid w:val="00A9663C"/>
    <w:rsid w:val="00A974E2"/>
    <w:rsid w:val="00A97992"/>
    <w:rsid w:val="00A97CEA"/>
    <w:rsid w:val="00AA0CC3"/>
    <w:rsid w:val="00AA0EDB"/>
    <w:rsid w:val="00AA139B"/>
    <w:rsid w:val="00AA161D"/>
    <w:rsid w:val="00AA16E5"/>
    <w:rsid w:val="00AA1B4E"/>
    <w:rsid w:val="00AA1EE9"/>
    <w:rsid w:val="00AA230A"/>
    <w:rsid w:val="00AA26A3"/>
    <w:rsid w:val="00AA2B03"/>
    <w:rsid w:val="00AA3879"/>
    <w:rsid w:val="00AA3A20"/>
    <w:rsid w:val="00AA4294"/>
    <w:rsid w:val="00AA4B57"/>
    <w:rsid w:val="00AA4EF5"/>
    <w:rsid w:val="00AA4F06"/>
    <w:rsid w:val="00AA512A"/>
    <w:rsid w:val="00AA5398"/>
    <w:rsid w:val="00AA5488"/>
    <w:rsid w:val="00AA5597"/>
    <w:rsid w:val="00AA55AB"/>
    <w:rsid w:val="00AA57CD"/>
    <w:rsid w:val="00AA5855"/>
    <w:rsid w:val="00AA5A7B"/>
    <w:rsid w:val="00AA6781"/>
    <w:rsid w:val="00AA7AD6"/>
    <w:rsid w:val="00AA7EA0"/>
    <w:rsid w:val="00AA7FC1"/>
    <w:rsid w:val="00AB0012"/>
    <w:rsid w:val="00AB0140"/>
    <w:rsid w:val="00AB04BC"/>
    <w:rsid w:val="00AB0942"/>
    <w:rsid w:val="00AB1181"/>
    <w:rsid w:val="00AB11A3"/>
    <w:rsid w:val="00AB14DB"/>
    <w:rsid w:val="00AB156A"/>
    <w:rsid w:val="00AB1975"/>
    <w:rsid w:val="00AB2115"/>
    <w:rsid w:val="00AB2A2E"/>
    <w:rsid w:val="00AB2D38"/>
    <w:rsid w:val="00AB3005"/>
    <w:rsid w:val="00AB3922"/>
    <w:rsid w:val="00AB3A45"/>
    <w:rsid w:val="00AB3D38"/>
    <w:rsid w:val="00AB4725"/>
    <w:rsid w:val="00AB4C40"/>
    <w:rsid w:val="00AB5BCC"/>
    <w:rsid w:val="00AB5C89"/>
    <w:rsid w:val="00AB5E47"/>
    <w:rsid w:val="00AB5FB4"/>
    <w:rsid w:val="00AB61E5"/>
    <w:rsid w:val="00AB64CF"/>
    <w:rsid w:val="00AB6E33"/>
    <w:rsid w:val="00AB6FFB"/>
    <w:rsid w:val="00AB7007"/>
    <w:rsid w:val="00AB761A"/>
    <w:rsid w:val="00AB7673"/>
    <w:rsid w:val="00AB770B"/>
    <w:rsid w:val="00AB77F6"/>
    <w:rsid w:val="00AB798F"/>
    <w:rsid w:val="00AB7F54"/>
    <w:rsid w:val="00AC0512"/>
    <w:rsid w:val="00AC0AC0"/>
    <w:rsid w:val="00AC1001"/>
    <w:rsid w:val="00AC102D"/>
    <w:rsid w:val="00AC10E2"/>
    <w:rsid w:val="00AC12BF"/>
    <w:rsid w:val="00AC2572"/>
    <w:rsid w:val="00AC2820"/>
    <w:rsid w:val="00AC3748"/>
    <w:rsid w:val="00AC3977"/>
    <w:rsid w:val="00AC3CB3"/>
    <w:rsid w:val="00AC3E78"/>
    <w:rsid w:val="00AC4002"/>
    <w:rsid w:val="00AC4872"/>
    <w:rsid w:val="00AC4CE3"/>
    <w:rsid w:val="00AC4F79"/>
    <w:rsid w:val="00AC5537"/>
    <w:rsid w:val="00AC58BE"/>
    <w:rsid w:val="00AC5FE5"/>
    <w:rsid w:val="00AC6005"/>
    <w:rsid w:val="00AC62B4"/>
    <w:rsid w:val="00AC6D9E"/>
    <w:rsid w:val="00AC73EC"/>
    <w:rsid w:val="00AC788A"/>
    <w:rsid w:val="00AC7F94"/>
    <w:rsid w:val="00AD04A9"/>
    <w:rsid w:val="00AD0A6C"/>
    <w:rsid w:val="00AD0A89"/>
    <w:rsid w:val="00AD160C"/>
    <w:rsid w:val="00AD1904"/>
    <w:rsid w:val="00AD1939"/>
    <w:rsid w:val="00AD197C"/>
    <w:rsid w:val="00AD20A0"/>
    <w:rsid w:val="00AD2604"/>
    <w:rsid w:val="00AD2AE7"/>
    <w:rsid w:val="00AD4704"/>
    <w:rsid w:val="00AD4E84"/>
    <w:rsid w:val="00AD5061"/>
    <w:rsid w:val="00AD5727"/>
    <w:rsid w:val="00AD5B32"/>
    <w:rsid w:val="00AD636B"/>
    <w:rsid w:val="00AD663A"/>
    <w:rsid w:val="00AD670A"/>
    <w:rsid w:val="00AD68A3"/>
    <w:rsid w:val="00AD791F"/>
    <w:rsid w:val="00AD79DC"/>
    <w:rsid w:val="00AD7EED"/>
    <w:rsid w:val="00AD7F68"/>
    <w:rsid w:val="00AE0A63"/>
    <w:rsid w:val="00AE0B00"/>
    <w:rsid w:val="00AE0CF4"/>
    <w:rsid w:val="00AE0EA8"/>
    <w:rsid w:val="00AE16C8"/>
    <w:rsid w:val="00AE1CDA"/>
    <w:rsid w:val="00AE1DA0"/>
    <w:rsid w:val="00AE1DC6"/>
    <w:rsid w:val="00AE1FFF"/>
    <w:rsid w:val="00AE201E"/>
    <w:rsid w:val="00AE20A5"/>
    <w:rsid w:val="00AE2228"/>
    <w:rsid w:val="00AE2383"/>
    <w:rsid w:val="00AE250C"/>
    <w:rsid w:val="00AE2548"/>
    <w:rsid w:val="00AE275C"/>
    <w:rsid w:val="00AE2903"/>
    <w:rsid w:val="00AE2CB6"/>
    <w:rsid w:val="00AE3565"/>
    <w:rsid w:val="00AE3873"/>
    <w:rsid w:val="00AE399B"/>
    <w:rsid w:val="00AE3AA7"/>
    <w:rsid w:val="00AE3F98"/>
    <w:rsid w:val="00AE411D"/>
    <w:rsid w:val="00AE51E9"/>
    <w:rsid w:val="00AE5229"/>
    <w:rsid w:val="00AE589A"/>
    <w:rsid w:val="00AE58AA"/>
    <w:rsid w:val="00AE5BC4"/>
    <w:rsid w:val="00AE6160"/>
    <w:rsid w:val="00AE69D5"/>
    <w:rsid w:val="00AE7508"/>
    <w:rsid w:val="00AE7B56"/>
    <w:rsid w:val="00AF0059"/>
    <w:rsid w:val="00AF008D"/>
    <w:rsid w:val="00AF024E"/>
    <w:rsid w:val="00AF08A0"/>
    <w:rsid w:val="00AF09F1"/>
    <w:rsid w:val="00AF0BD8"/>
    <w:rsid w:val="00AF100D"/>
    <w:rsid w:val="00AF1ADE"/>
    <w:rsid w:val="00AF1D39"/>
    <w:rsid w:val="00AF1EBE"/>
    <w:rsid w:val="00AF1F63"/>
    <w:rsid w:val="00AF287C"/>
    <w:rsid w:val="00AF33D5"/>
    <w:rsid w:val="00AF37A7"/>
    <w:rsid w:val="00AF4296"/>
    <w:rsid w:val="00AF4378"/>
    <w:rsid w:val="00AF4F2C"/>
    <w:rsid w:val="00AF5F61"/>
    <w:rsid w:val="00AF6006"/>
    <w:rsid w:val="00AF61E4"/>
    <w:rsid w:val="00AF623B"/>
    <w:rsid w:val="00AF65E5"/>
    <w:rsid w:val="00AF67B1"/>
    <w:rsid w:val="00AF6949"/>
    <w:rsid w:val="00AF6E60"/>
    <w:rsid w:val="00AF6F97"/>
    <w:rsid w:val="00AF733A"/>
    <w:rsid w:val="00AF741D"/>
    <w:rsid w:val="00AF76E7"/>
    <w:rsid w:val="00AF7F96"/>
    <w:rsid w:val="00B0132F"/>
    <w:rsid w:val="00B01457"/>
    <w:rsid w:val="00B0150B"/>
    <w:rsid w:val="00B0181F"/>
    <w:rsid w:val="00B01A39"/>
    <w:rsid w:val="00B02169"/>
    <w:rsid w:val="00B02531"/>
    <w:rsid w:val="00B02D48"/>
    <w:rsid w:val="00B034A9"/>
    <w:rsid w:val="00B036EA"/>
    <w:rsid w:val="00B03E31"/>
    <w:rsid w:val="00B03F63"/>
    <w:rsid w:val="00B0405E"/>
    <w:rsid w:val="00B04AC1"/>
    <w:rsid w:val="00B04E6B"/>
    <w:rsid w:val="00B04E81"/>
    <w:rsid w:val="00B04F3D"/>
    <w:rsid w:val="00B0565B"/>
    <w:rsid w:val="00B0738C"/>
    <w:rsid w:val="00B0755F"/>
    <w:rsid w:val="00B07649"/>
    <w:rsid w:val="00B0789A"/>
    <w:rsid w:val="00B07A70"/>
    <w:rsid w:val="00B07D0F"/>
    <w:rsid w:val="00B07E49"/>
    <w:rsid w:val="00B07F26"/>
    <w:rsid w:val="00B1000D"/>
    <w:rsid w:val="00B1067B"/>
    <w:rsid w:val="00B10693"/>
    <w:rsid w:val="00B108AA"/>
    <w:rsid w:val="00B10A85"/>
    <w:rsid w:val="00B10D4A"/>
    <w:rsid w:val="00B10D60"/>
    <w:rsid w:val="00B1156A"/>
    <w:rsid w:val="00B118B4"/>
    <w:rsid w:val="00B11A80"/>
    <w:rsid w:val="00B11B8B"/>
    <w:rsid w:val="00B11EBB"/>
    <w:rsid w:val="00B12873"/>
    <w:rsid w:val="00B129D5"/>
    <w:rsid w:val="00B12EF1"/>
    <w:rsid w:val="00B1430C"/>
    <w:rsid w:val="00B14650"/>
    <w:rsid w:val="00B149DA"/>
    <w:rsid w:val="00B14D14"/>
    <w:rsid w:val="00B153FD"/>
    <w:rsid w:val="00B15BA2"/>
    <w:rsid w:val="00B15EDA"/>
    <w:rsid w:val="00B15F1B"/>
    <w:rsid w:val="00B16154"/>
    <w:rsid w:val="00B1620A"/>
    <w:rsid w:val="00B16647"/>
    <w:rsid w:val="00B16820"/>
    <w:rsid w:val="00B1695E"/>
    <w:rsid w:val="00B16FDE"/>
    <w:rsid w:val="00B1714F"/>
    <w:rsid w:val="00B172D4"/>
    <w:rsid w:val="00B17985"/>
    <w:rsid w:val="00B2096B"/>
    <w:rsid w:val="00B214E8"/>
    <w:rsid w:val="00B2157B"/>
    <w:rsid w:val="00B21B76"/>
    <w:rsid w:val="00B22567"/>
    <w:rsid w:val="00B227F6"/>
    <w:rsid w:val="00B2294C"/>
    <w:rsid w:val="00B22A09"/>
    <w:rsid w:val="00B22C79"/>
    <w:rsid w:val="00B22D7D"/>
    <w:rsid w:val="00B2326D"/>
    <w:rsid w:val="00B23BF9"/>
    <w:rsid w:val="00B24016"/>
    <w:rsid w:val="00B241C9"/>
    <w:rsid w:val="00B242F7"/>
    <w:rsid w:val="00B2497B"/>
    <w:rsid w:val="00B26A45"/>
    <w:rsid w:val="00B2770C"/>
    <w:rsid w:val="00B27A0A"/>
    <w:rsid w:val="00B27A75"/>
    <w:rsid w:val="00B27AF0"/>
    <w:rsid w:val="00B27BD4"/>
    <w:rsid w:val="00B27F6C"/>
    <w:rsid w:val="00B3033D"/>
    <w:rsid w:val="00B3042B"/>
    <w:rsid w:val="00B30546"/>
    <w:rsid w:val="00B30976"/>
    <w:rsid w:val="00B310C5"/>
    <w:rsid w:val="00B31270"/>
    <w:rsid w:val="00B31A69"/>
    <w:rsid w:val="00B32481"/>
    <w:rsid w:val="00B32576"/>
    <w:rsid w:val="00B329D5"/>
    <w:rsid w:val="00B32D7D"/>
    <w:rsid w:val="00B32F19"/>
    <w:rsid w:val="00B33957"/>
    <w:rsid w:val="00B33C6D"/>
    <w:rsid w:val="00B342D7"/>
    <w:rsid w:val="00B3460D"/>
    <w:rsid w:val="00B34EC7"/>
    <w:rsid w:val="00B350B3"/>
    <w:rsid w:val="00B3603F"/>
    <w:rsid w:val="00B36385"/>
    <w:rsid w:val="00B36912"/>
    <w:rsid w:val="00B37287"/>
    <w:rsid w:val="00B37A86"/>
    <w:rsid w:val="00B37AA6"/>
    <w:rsid w:val="00B4009C"/>
    <w:rsid w:val="00B4013C"/>
    <w:rsid w:val="00B40165"/>
    <w:rsid w:val="00B40AA4"/>
    <w:rsid w:val="00B410E5"/>
    <w:rsid w:val="00B41331"/>
    <w:rsid w:val="00B413FA"/>
    <w:rsid w:val="00B4179A"/>
    <w:rsid w:val="00B419D9"/>
    <w:rsid w:val="00B422F4"/>
    <w:rsid w:val="00B43312"/>
    <w:rsid w:val="00B43935"/>
    <w:rsid w:val="00B43A6D"/>
    <w:rsid w:val="00B43D6B"/>
    <w:rsid w:val="00B4499A"/>
    <w:rsid w:val="00B44A01"/>
    <w:rsid w:val="00B44ABC"/>
    <w:rsid w:val="00B45145"/>
    <w:rsid w:val="00B45A19"/>
    <w:rsid w:val="00B4600C"/>
    <w:rsid w:val="00B4601C"/>
    <w:rsid w:val="00B46196"/>
    <w:rsid w:val="00B469C9"/>
    <w:rsid w:val="00B46B7F"/>
    <w:rsid w:val="00B46C5D"/>
    <w:rsid w:val="00B47CC4"/>
    <w:rsid w:val="00B5112E"/>
    <w:rsid w:val="00B513B1"/>
    <w:rsid w:val="00B51597"/>
    <w:rsid w:val="00B51EEB"/>
    <w:rsid w:val="00B5242B"/>
    <w:rsid w:val="00B52461"/>
    <w:rsid w:val="00B52F2E"/>
    <w:rsid w:val="00B53353"/>
    <w:rsid w:val="00B53436"/>
    <w:rsid w:val="00B536A5"/>
    <w:rsid w:val="00B5381F"/>
    <w:rsid w:val="00B53A90"/>
    <w:rsid w:val="00B53F56"/>
    <w:rsid w:val="00B54394"/>
    <w:rsid w:val="00B54B01"/>
    <w:rsid w:val="00B55868"/>
    <w:rsid w:val="00B559F9"/>
    <w:rsid w:val="00B56415"/>
    <w:rsid w:val="00B56AE5"/>
    <w:rsid w:val="00B56C9D"/>
    <w:rsid w:val="00B56CA2"/>
    <w:rsid w:val="00B57781"/>
    <w:rsid w:val="00B57903"/>
    <w:rsid w:val="00B57BEB"/>
    <w:rsid w:val="00B60324"/>
    <w:rsid w:val="00B6034A"/>
    <w:rsid w:val="00B60959"/>
    <w:rsid w:val="00B60ACE"/>
    <w:rsid w:val="00B60E83"/>
    <w:rsid w:val="00B61271"/>
    <w:rsid w:val="00B61785"/>
    <w:rsid w:val="00B624A7"/>
    <w:rsid w:val="00B630C3"/>
    <w:rsid w:val="00B634E0"/>
    <w:rsid w:val="00B63743"/>
    <w:rsid w:val="00B63F4D"/>
    <w:rsid w:val="00B63FA0"/>
    <w:rsid w:val="00B64403"/>
    <w:rsid w:val="00B64569"/>
    <w:rsid w:val="00B64987"/>
    <w:rsid w:val="00B64BC3"/>
    <w:rsid w:val="00B650B9"/>
    <w:rsid w:val="00B650DD"/>
    <w:rsid w:val="00B652B6"/>
    <w:rsid w:val="00B653D3"/>
    <w:rsid w:val="00B65FB4"/>
    <w:rsid w:val="00B661DE"/>
    <w:rsid w:val="00B66554"/>
    <w:rsid w:val="00B665C1"/>
    <w:rsid w:val="00B66817"/>
    <w:rsid w:val="00B66BF0"/>
    <w:rsid w:val="00B66F44"/>
    <w:rsid w:val="00B67D1D"/>
    <w:rsid w:val="00B67F5C"/>
    <w:rsid w:val="00B709A2"/>
    <w:rsid w:val="00B70FF2"/>
    <w:rsid w:val="00B719C1"/>
    <w:rsid w:val="00B71AEA"/>
    <w:rsid w:val="00B721E9"/>
    <w:rsid w:val="00B722D9"/>
    <w:rsid w:val="00B73431"/>
    <w:rsid w:val="00B735FA"/>
    <w:rsid w:val="00B73BBC"/>
    <w:rsid w:val="00B73BF2"/>
    <w:rsid w:val="00B73F68"/>
    <w:rsid w:val="00B74985"/>
    <w:rsid w:val="00B74A08"/>
    <w:rsid w:val="00B74AFB"/>
    <w:rsid w:val="00B74BD3"/>
    <w:rsid w:val="00B74CAD"/>
    <w:rsid w:val="00B74F8F"/>
    <w:rsid w:val="00B75229"/>
    <w:rsid w:val="00B7549E"/>
    <w:rsid w:val="00B75A2B"/>
    <w:rsid w:val="00B75C62"/>
    <w:rsid w:val="00B75EBC"/>
    <w:rsid w:val="00B761AB"/>
    <w:rsid w:val="00B76457"/>
    <w:rsid w:val="00B76650"/>
    <w:rsid w:val="00B76D2F"/>
    <w:rsid w:val="00B76E43"/>
    <w:rsid w:val="00B771D2"/>
    <w:rsid w:val="00B772B1"/>
    <w:rsid w:val="00B77A53"/>
    <w:rsid w:val="00B77E46"/>
    <w:rsid w:val="00B803A2"/>
    <w:rsid w:val="00B80C21"/>
    <w:rsid w:val="00B80FB1"/>
    <w:rsid w:val="00B81016"/>
    <w:rsid w:val="00B810F7"/>
    <w:rsid w:val="00B813DF"/>
    <w:rsid w:val="00B817EC"/>
    <w:rsid w:val="00B8198A"/>
    <w:rsid w:val="00B81BAB"/>
    <w:rsid w:val="00B8268C"/>
    <w:rsid w:val="00B834EC"/>
    <w:rsid w:val="00B8385D"/>
    <w:rsid w:val="00B83D1D"/>
    <w:rsid w:val="00B83F0D"/>
    <w:rsid w:val="00B84192"/>
    <w:rsid w:val="00B842E2"/>
    <w:rsid w:val="00B84D01"/>
    <w:rsid w:val="00B84D47"/>
    <w:rsid w:val="00B85967"/>
    <w:rsid w:val="00B85CBF"/>
    <w:rsid w:val="00B85E9C"/>
    <w:rsid w:val="00B865F0"/>
    <w:rsid w:val="00B866E1"/>
    <w:rsid w:val="00B86874"/>
    <w:rsid w:val="00B86BBE"/>
    <w:rsid w:val="00B86D2E"/>
    <w:rsid w:val="00B873EE"/>
    <w:rsid w:val="00B87508"/>
    <w:rsid w:val="00B87C7E"/>
    <w:rsid w:val="00B87DCD"/>
    <w:rsid w:val="00B87E9F"/>
    <w:rsid w:val="00B90D88"/>
    <w:rsid w:val="00B9120A"/>
    <w:rsid w:val="00B915D1"/>
    <w:rsid w:val="00B91993"/>
    <w:rsid w:val="00B91BEB"/>
    <w:rsid w:val="00B92054"/>
    <w:rsid w:val="00B92229"/>
    <w:rsid w:val="00B92357"/>
    <w:rsid w:val="00B92387"/>
    <w:rsid w:val="00B923A0"/>
    <w:rsid w:val="00B923F2"/>
    <w:rsid w:val="00B92573"/>
    <w:rsid w:val="00B925EB"/>
    <w:rsid w:val="00B92788"/>
    <w:rsid w:val="00B928B5"/>
    <w:rsid w:val="00B92983"/>
    <w:rsid w:val="00B92C73"/>
    <w:rsid w:val="00B92D8A"/>
    <w:rsid w:val="00B92F08"/>
    <w:rsid w:val="00B93098"/>
    <w:rsid w:val="00B93226"/>
    <w:rsid w:val="00B932E4"/>
    <w:rsid w:val="00B932FC"/>
    <w:rsid w:val="00B93D4F"/>
    <w:rsid w:val="00B941E8"/>
    <w:rsid w:val="00B944DB"/>
    <w:rsid w:val="00B94B35"/>
    <w:rsid w:val="00B9566F"/>
    <w:rsid w:val="00B963CC"/>
    <w:rsid w:val="00B964A4"/>
    <w:rsid w:val="00B9686A"/>
    <w:rsid w:val="00B96D45"/>
    <w:rsid w:val="00B96E38"/>
    <w:rsid w:val="00B97239"/>
    <w:rsid w:val="00B97D17"/>
    <w:rsid w:val="00BA039E"/>
    <w:rsid w:val="00BA125F"/>
    <w:rsid w:val="00BA14B0"/>
    <w:rsid w:val="00BA16D1"/>
    <w:rsid w:val="00BA1D70"/>
    <w:rsid w:val="00BA1E26"/>
    <w:rsid w:val="00BA2022"/>
    <w:rsid w:val="00BA20B0"/>
    <w:rsid w:val="00BA21F7"/>
    <w:rsid w:val="00BA238F"/>
    <w:rsid w:val="00BA24FF"/>
    <w:rsid w:val="00BA2838"/>
    <w:rsid w:val="00BA2860"/>
    <w:rsid w:val="00BA29FA"/>
    <w:rsid w:val="00BA2EBB"/>
    <w:rsid w:val="00BA308C"/>
    <w:rsid w:val="00BA36FF"/>
    <w:rsid w:val="00BA3813"/>
    <w:rsid w:val="00BA3977"/>
    <w:rsid w:val="00BA3BF3"/>
    <w:rsid w:val="00BA409A"/>
    <w:rsid w:val="00BA447F"/>
    <w:rsid w:val="00BA4BEE"/>
    <w:rsid w:val="00BA4C6F"/>
    <w:rsid w:val="00BA5DF3"/>
    <w:rsid w:val="00BA6251"/>
    <w:rsid w:val="00BA6318"/>
    <w:rsid w:val="00BA64CF"/>
    <w:rsid w:val="00BA65F1"/>
    <w:rsid w:val="00BA6D2B"/>
    <w:rsid w:val="00BA6F67"/>
    <w:rsid w:val="00BA77F4"/>
    <w:rsid w:val="00BB192C"/>
    <w:rsid w:val="00BB1945"/>
    <w:rsid w:val="00BB1A21"/>
    <w:rsid w:val="00BB2164"/>
    <w:rsid w:val="00BB28F1"/>
    <w:rsid w:val="00BB2B95"/>
    <w:rsid w:val="00BB2C76"/>
    <w:rsid w:val="00BB332B"/>
    <w:rsid w:val="00BB401E"/>
    <w:rsid w:val="00BB408C"/>
    <w:rsid w:val="00BB41E5"/>
    <w:rsid w:val="00BB4906"/>
    <w:rsid w:val="00BB4959"/>
    <w:rsid w:val="00BB529D"/>
    <w:rsid w:val="00BB542D"/>
    <w:rsid w:val="00BB5F56"/>
    <w:rsid w:val="00BB600D"/>
    <w:rsid w:val="00BB60A0"/>
    <w:rsid w:val="00BB61F1"/>
    <w:rsid w:val="00BB6607"/>
    <w:rsid w:val="00BB6AD3"/>
    <w:rsid w:val="00BB7194"/>
    <w:rsid w:val="00BB7355"/>
    <w:rsid w:val="00BB7B5F"/>
    <w:rsid w:val="00BC0BF8"/>
    <w:rsid w:val="00BC0DDE"/>
    <w:rsid w:val="00BC117D"/>
    <w:rsid w:val="00BC12B5"/>
    <w:rsid w:val="00BC1399"/>
    <w:rsid w:val="00BC1945"/>
    <w:rsid w:val="00BC1D2B"/>
    <w:rsid w:val="00BC1DD9"/>
    <w:rsid w:val="00BC25F0"/>
    <w:rsid w:val="00BC2D6F"/>
    <w:rsid w:val="00BC2F93"/>
    <w:rsid w:val="00BC2FA1"/>
    <w:rsid w:val="00BC3614"/>
    <w:rsid w:val="00BC3885"/>
    <w:rsid w:val="00BC3A0B"/>
    <w:rsid w:val="00BC3F81"/>
    <w:rsid w:val="00BC425D"/>
    <w:rsid w:val="00BC435C"/>
    <w:rsid w:val="00BC473F"/>
    <w:rsid w:val="00BC4E19"/>
    <w:rsid w:val="00BC506E"/>
    <w:rsid w:val="00BC57E1"/>
    <w:rsid w:val="00BC584B"/>
    <w:rsid w:val="00BC5991"/>
    <w:rsid w:val="00BC5A0B"/>
    <w:rsid w:val="00BC5F4B"/>
    <w:rsid w:val="00BC61ED"/>
    <w:rsid w:val="00BC667E"/>
    <w:rsid w:val="00BC6766"/>
    <w:rsid w:val="00BC6B03"/>
    <w:rsid w:val="00BC6F4D"/>
    <w:rsid w:val="00BC75D9"/>
    <w:rsid w:val="00BC77A0"/>
    <w:rsid w:val="00BC77CC"/>
    <w:rsid w:val="00BD025E"/>
    <w:rsid w:val="00BD0866"/>
    <w:rsid w:val="00BD0BCF"/>
    <w:rsid w:val="00BD0CEC"/>
    <w:rsid w:val="00BD0DAF"/>
    <w:rsid w:val="00BD0FA1"/>
    <w:rsid w:val="00BD10B8"/>
    <w:rsid w:val="00BD1120"/>
    <w:rsid w:val="00BD202F"/>
    <w:rsid w:val="00BD2B9C"/>
    <w:rsid w:val="00BD3615"/>
    <w:rsid w:val="00BD39A3"/>
    <w:rsid w:val="00BD3C4C"/>
    <w:rsid w:val="00BD40B2"/>
    <w:rsid w:val="00BD4989"/>
    <w:rsid w:val="00BD50AF"/>
    <w:rsid w:val="00BD5C1C"/>
    <w:rsid w:val="00BD5F57"/>
    <w:rsid w:val="00BD6530"/>
    <w:rsid w:val="00BD68AC"/>
    <w:rsid w:val="00BD6972"/>
    <w:rsid w:val="00BD6CBC"/>
    <w:rsid w:val="00BD6DE6"/>
    <w:rsid w:val="00BD7017"/>
    <w:rsid w:val="00BD7699"/>
    <w:rsid w:val="00BD7846"/>
    <w:rsid w:val="00BD7AD4"/>
    <w:rsid w:val="00BD7E03"/>
    <w:rsid w:val="00BE07E9"/>
    <w:rsid w:val="00BE08F9"/>
    <w:rsid w:val="00BE0B90"/>
    <w:rsid w:val="00BE0C52"/>
    <w:rsid w:val="00BE0D22"/>
    <w:rsid w:val="00BE0F73"/>
    <w:rsid w:val="00BE116B"/>
    <w:rsid w:val="00BE13F2"/>
    <w:rsid w:val="00BE15EC"/>
    <w:rsid w:val="00BE193F"/>
    <w:rsid w:val="00BE1BF5"/>
    <w:rsid w:val="00BE272C"/>
    <w:rsid w:val="00BE2E4F"/>
    <w:rsid w:val="00BE360B"/>
    <w:rsid w:val="00BE3CD4"/>
    <w:rsid w:val="00BE42F0"/>
    <w:rsid w:val="00BE44DB"/>
    <w:rsid w:val="00BE487A"/>
    <w:rsid w:val="00BE496C"/>
    <w:rsid w:val="00BE4E14"/>
    <w:rsid w:val="00BE5069"/>
    <w:rsid w:val="00BE5745"/>
    <w:rsid w:val="00BE5755"/>
    <w:rsid w:val="00BE58D7"/>
    <w:rsid w:val="00BE58E7"/>
    <w:rsid w:val="00BE5BB8"/>
    <w:rsid w:val="00BE5E4A"/>
    <w:rsid w:val="00BE6E07"/>
    <w:rsid w:val="00BE6E54"/>
    <w:rsid w:val="00BE7050"/>
    <w:rsid w:val="00BE7C9E"/>
    <w:rsid w:val="00BE7D4F"/>
    <w:rsid w:val="00BE7FED"/>
    <w:rsid w:val="00BF040C"/>
    <w:rsid w:val="00BF077E"/>
    <w:rsid w:val="00BF089E"/>
    <w:rsid w:val="00BF1062"/>
    <w:rsid w:val="00BF150C"/>
    <w:rsid w:val="00BF16D2"/>
    <w:rsid w:val="00BF1E85"/>
    <w:rsid w:val="00BF23BE"/>
    <w:rsid w:val="00BF2433"/>
    <w:rsid w:val="00BF2671"/>
    <w:rsid w:val="00BF28CC"/>
    <w:rsid w:val="00BF311E"/>
    <w:rsid w:val="00BF34DD"/>
    <w:rsid w:val="00BF382D"/>
    <w:rsid w:val="00BF3C23"/>
    <w:rsid w:val="00BF3D37"/>
    <w:rsid w:val="00BF3F68"/>
    <w:rsid w:val="00BF3FEC"/>
    <w:rsid w:val="00BF4176"/>
    <w:rsid w:val="00BF4683"/>
    <w:rsid w:val="00BF547E"/>
    <w:rsid w:val="00BF56FA"/>
    <w:rsid w:val="00BF60F2"/>
    <w:rsid w:val="00BF69D5"/>
    <w:rsid w:val="00BF6ABA"/>
    <w:rsid w:val="00BF6FCB"/>
    <w:rsid w:val="00BF7868"/>
    <w:rsid w:val="00C007DF"/>
    <w:rsid w:val="00C00AB9"/>
    <w:rsid w:val="00C00AFF"/>
    <w:rsid w:val="00C01195"/>
    <w:rsid w:val="00C012F5"/>
    <w:rsid w:val="00C0226A"/>
    <w:rsid w:val="00C02E00"/>
    <w:rsid w:val="00C03265"/>
    <w:rsid w:val="00C03328"/>
    <w:rsid w:val="00C0365A"/>
    <w:rsid w:val="00C03A03"/>
    <w:rsid w:val="00C04043"/>
    <w:rsid w:val="00C04199"/>
    <w:rsid w:val="00C0452C"/>
    <w:rsid w:val="00C04AA9"/>
    <w:rsid w:val="00C04D6A"/>
    <w:rsid w:val="00C055EE"/>
    <w:rsid w:val="00C05764"/>
    <w:rsid w:val="00C05A73"/>
    <w:rsid w:val="00C065AC"/>
    <w:rsid w:val="00C0664E"/>
    <w:rsid w:val="00C06B6E"/>
    <w:rsid w:val="00C0778E"/>
    <w:rsid w:val="00C0787B"/>
    <w:rsid w:val="00C079CC"/>
    <w:rsid w:val="00C07EBC"/>
    <w:rsid w:val="00C10CA7"/>
    <w:rsid w:val="00C10D12"/>
    <w:rsid w:val="00C11418"/>
    <w:rsid w:val="00C1146B"/>
    <w:rsid w:val="00C11864"/>
    <w:rsid w:val="00C11987"/>
    <w:rsid w:val="00C119AC"/>
    <w:rsid w:val="00C122B4"/>
    <w:rsid w:val="00C12606"/>
    <w:rsid w:val="00C12B8B"/>
    <w:rsid w:val="00C12C8A"/>
    <w:rsid w:val="00C12D22"/>
    <w:rsid w:val="00C131D6"/>
    <w:rsid w:val="00C1321A"/>
    <w:rsid w:val="00C1350C"/>
    <w:rsid w:val="00C1364A"/>
    <w:rsid w:val="00C13686"/>
    <w:rsid w:val="00C13BF6"/>
    <w:rsid w:val="00C144E3"/>
    <w:rsid w:val="00C14EFA"/>
    <w:rsid w:val="00C15910"/>
    <w:rsid w:val="00C15E62"/>
    <w:rsid w:val="00C17452"/>
    <w:rsid w:val="00C20844"/>
    <w:rsid w:val="00C208CA"/>
    <w:rsid w:val="00C20912"/>
    <w:rsid w:val="00C20E77"/>
    <w:rsid w:val="00C21258"/>
    <w:rsid w:val="00C21B63"/>
    <w:rsid w:val="00C21C12"/>
    <w:rsid w:val="00C221B9"/>
    <w:rsid w:val="00C2247C"/>
    <w:rsid w:val="00C233F4"/>
    <w:rsid w:val="00C23557"/>
    <w:rsid w:val="00C235EC"/>
    <w:rsid w:val="00C237A9"/>
    <w:rsid w:val="00C23AB2"/>
    <w:rsid w:val="00C242C6"/>
    <w:rsid w:val="00C24550"/>
    <w:rsid w:val="00C24E58"/>
    <w:rsid w:val="00C258B4"/>
    <w:rsid w:val="00C26DC2"/>
    <w:rsid w:val="00C27393"/>
    <w:rsid w:val="00C27508"/>
    <w:rsid w:val="00C27B24"/>
    <w:rsid w:val="00C30DD2"/>
    <w:rsid w:val="00C312C6"/>
    <w:rsid w:val="00C312F1"/>
    <w:rsid w:val="00C31F1D"/>
    <w:rsid w:val="00C3202C"/>
    <w:rsid w:val="00C3264C"/>
    <w:rsid w:val="00C32A54"/>
    <w:rsid w:val="00C32C4A"/>
    <w:rsid w:val="00C32FE4"/>
    <w:rsid w:val="00C33459"/>
    <w:rsid w:val="00C339F8"/>
    <w:rsid w:val="00C34611"/>
    <w:rsid w:val="00C3461B"/>
    <w:rsid w:val="00C34CDA"/>
    <w:rsid w:val="00C34D0E"/>
    <w:rsid w:val="00C34EF5"/>
    <w:rsid w:val="00C34FA0"/>
    <w:rsid w:val="00C35072"/>
    <w:rsid w:val="00C35C4F"/>
    <w:rsid w:val="00C35D81"/>
    <w:rsid w:val="00C36631"/>
    <w:rsid w:val="00C36903"/>
    <w:rsid w:val="00C36941"/>
    <w:rsid w:val="00C36F4B"/>
    <w:rsid w:val="00C37695"/>
    <w:rsid w:val="00C37722"/>
    <w:rsid w:val="00C37786"/>
    <w:rsid w:val="00C37FF0"/>
    <w:rsid w:val="00C40077"/>
    <w:rsid w:val="00C40085"/>
    <w:rsid w:val="00C402E6"/>
    <w:rsid w:val="00C40506"/>
    <w:rsid w:val="00C40DDC"/>
    <w:rsid w:val="00C40EC6"/>
    <w:rsid w:val="00C418BC"/>
    <w:rsid w:val="00C41ABA"/>
    <w:rsid w:val="00C42013"/>
    <w:rsid w:val="00C42102"/>
    <w:rsid w:val="00C42AF4"/>
    <w:rsid w:val="00C430BE"/>
    <w:rsid w:val="00C43D9D"/>
    <w:rsid w:val="00C43DB7"/>
    <w:rsid w:val="00C43EAC"/>
    <w:rsid w:val="00C446C8"/>
    <w:rsid w:val="00C44A02"/>
    <w:rsid w:val="00C44AF6"/>
    <w:rsid w:val="00C44B4D"/>
    <w:rsid w:val="00C453E8"/>
    <w:rsid w:val="00C464F9"/>
    <w:rsid w:val="00C46860"/>
    <w:rsid w:val="00C4691F"/>
    <w:rsid w:val="00C46D0A"/>
    <w:rsid w:val="00C46D52"/>
    <w:rsid w:val="00C46EDE"/>
    <w:rsid w:val="00C476D0"/>
    <w:rsid w:val="00C4780C"/>
    <w:rsid w:val="00C4782F"/>
    <w:rsid w:val="00C47CAB"/>
    <w:rsid w:val="00C50256"/>
    <w:rsid w:val="00C50DF3"/>
    <w:rsid w:val="00C512F3"/>
    <w:rsid w:val="00C51C54"/>
    <w:rsid w:val="00C51C75"/>
    <w:rsid w:val="00C51F48"/>
    <w:rsid w:val="00C526E0"/>
    <w:rsid w:val="00C52A54"/>
    <w:rsid w:val="00C52AEC"/>
    <w:rsid w:val="00C52C6F"/>
    <w:rsid w:val="00C53007"/>
    <w:rsid w:val="00C530DE"/>
    <w:rsid w:val="00C530E8"/>
    <w:rsid w:val="00C53120"/>
    <w:rsid w:val="00C5331A"/>
    <w:rsid w:val="00C53E04"/>
    <w:rsid w:val="00C54682"/>
    <w:rsid w:val="00C54D15"/>
    <w:rsid w:val="00C55065"/>
    <w:rsid w:val="00C553CC"/>
    <w:rsid w:val="00C553CE"/>
    <w:rsid w:val="00C554BE"/>
    <w:rsid w:val="00C5569F"/>
    <w:rsid w:val="00C55BF0"/>
    <w:rsid w:val="00C561D0"/>
    <w:rsid w:val="00C5636B"/>
    <w:rsid w:val="00C56BF1"/>
    <w:rsid w:val="00C57215"/>
    <w:rsid w:val="00C578F5"/>
    <w:rsid w:val="00C57E2C"/>
    <w:rsid w:val="00C60087"/>
    <w:rsid w:val="00C609AC"/>
    <w:rsid w:val="00C60C2E"/>
    <w:rsid w:val="00C614C5"/>
    <w:rsid w:val="00C61D1E"/>
    <w:rsid w:val="00C61EE8"/>
    <w:rsid w:val="00C62678"/>
    <w:rsid w:val="00C631FF"/>
    <w:rsid w:val="00C632A7"/>
    <w:rsid w:val="00C633E7"/>
    <w:rsid w:val="00C634F1"/>
    <w:rsid w:val="00C63C2D"/>
    <w:rsid w:val="00C6406D"/>
    <w:rsid w:val="00C640BA"/>
    <w:rsid w:val="00C64875"/>
    <w:rsid w:val="00C64BB3"/>
    <w:rsid w:val="00C64D64"/>
    <w:rsid w:val="00C64F7B"/>
    <w:rsid w:val="00C64FCC"/>
    <w:rsid w:val="00C65147"/>
    <w:rsid w:val="00C65654"/>
    <w:rsid w:val="00C65883"/>
    <w:rsid w:val="00C65946"/>
    <w:rsid w:val="00C65C7D"/>
    <w:rsid w:val="00C660EB"/>
    <w:rsid w:val="00C66199"/>
    <w:rsid w:val="00C66511"/>
    <w:rsid w:val="00C66CB7"/>
    <w:rsid w:val="00C66E6D"/>
    <w:rsid w:val="00C671DD"/>
    <w:rsid w:val="00C67929"/>
    <w:rsid w:val="00C67D0F"/>
    <w:rsid w:val="00C7086C"/>
    <w:rsid w:val="00C70BAB"/>
    <w:rsid w:val="00C70E1C"/>
    <w:rsid w:val="00C70E9F"/>
    <w:rsid w:val="00C713A8"/>
    <w:rsid w:val="00C71DBC"/>
    <w:rsid w:val="00C7213C"/>
    <w:rsid w:val="00C7247B"/>
    <w:rsid w:val="00C726DD"/>
    <w:rsid w:val="00C729AB"/>
    <w:rsid w:val="00C72D07"/>
    <w:rsid w:val="00C72DD7"/>
    <w:rsid w:val="00C72DE2"/>
    <w:rsid w:val="00C72ECF"/>
    <w:rsid w:val="00C7310F"/>
    <w:rsid w:val="00C7463F"/>
    <w:rsid w:val="00C746BB"/>
    <w:rsid w:val="00C74DB0"/>
    <w:rsid w:val="00C7524D"/>
    <w:rsid w:val="00C7544D"/>
    <w:rsid w:val="00C7578B"/>
    <w:rsid w:val="00C75E98"/>
    <w:rsid w:val="00C76633"/>
    <w:rsid w:val="00C76DA9"/>
    <w:rsid w:val="00C76F9A"/>
    <w:rsid w:val="00C776F3"/>
    <w:rsid w:val="00C80753"/>
    <w:rsid w:val="00C81824"/>
    <w:rsid w:val="00C81959"/>
    <w:rsid w:val="00C81960"/>
    <w:rsid w:val="00C81B9B"/>
    <w:rsid w:val="00C81D27"/>
    <w:rsid w:val="00C82455"/>
    <w:rsid w:val="00C8246F"/>
    <w:rsid w:val="00C825A3"/>
    <w:rsid w:val="00C82651"/>
    <w:rsid w:val="00C82709"/>
    <w:rsid w:val="00C82DA3"/>
    <w:rsid w:val="00C83169"/>
    <w:rsid w:val="00C83D85"/>
    <w:rsid w:val="00C83F6E"/>
    <w:rsid w:val="00C841C0"/>
    <w:rsid w:val="00C84591"/>
    <w:rsid w:val="00C845D9"/>
    <w:rsid w:val="00C850EB"/>
    <w:rsid w:val="00C85C1D"/>
    <w:rsid w:val="00C85F23"/>
    <w:rsid w:val="00C86815"/>
    <w:rsid w:val="00C869CB"/>
    <w:rsid w:val="00C86FD2"/>
    <w:rsid w:val="00C87088"/>
    <w:rsid w:val="00C8716F"/>
    <w:rsid w:val="00C876B8"/>
    <w:rsid w:val="00C87974"/>
    <w:rsid w:val="00C87AAA"/>
    <w:rsid w:val="00C87EB5"/>
    <w:rsid w:val="00C903BC"/>
    <w:rsid w:val="00C90699"/>
    <w:rsid w:val="00C90877"/>
    <w:rsid w:val="00C909CF"/>
    <w:rsid w:val="00C90C01"/>
    <w:rsid w:val="00C90EC5"/>
    <w:rsid w:val="00C9123E"/>
    <w:rsid w:val="00C915D4"/>
    <w:rsid w:val="00C9178F"/>
    <w:rsid w:val="00C91D00"/>
    <w:rsid w:val="00C9235C"/>
    <w:rsid w:val="00C926E0"/>
    <w:rsid w:val="00C929F2"/>
    <w:rsid w:val="00C92D8C"/>
    <w:rsid w:val="00C93691"/>
    <w:rsid w:val="00C943AE"/>
    <w:rsid w:val="00C943C8"/>
    <w:rsid w:val="00C94970"/>
    <w:rsid w:val="00C94EC6"/>
    <w:rsid w:val="00C9515F"/>
    <w:rsid w:val="00C95297"/>
    <w:rsid w:val="00C9573A"/>
    <w:rsid w:val="00C95C08"/>
    <w:rsid w:val="00C95DC5"/>
    <w:rsid w:val="00C966E1"/>
    <w:rsid w:val="00C967FB"/>
    <w:rsid w:val="00C96C94"/>
    <w:rsid w:val="00C9713C"/>
    <w:rsid w:val="00C97749"/>
    <w:rsid w:val="00C97754"/>
    <w:rsid w:val="00C979E3"/>
    <w:rsid w:val="00C97D15"/>
    <w:rsid w:val="00C97E32"/>
    <w:rsid w:val="00CA0730"/>
    <w:rsid w:val="00CA10A7"/>
    <w:rsid w:val="00CA1410"/>
    <w:rsid w:val="00CA1439"/>
    <w:rsid w:val="00CA1676"/>
    <w:rsid w:val="00CA19A9"/>
    <w:rsid w:val="00CA1C19"/>
    <w:rsid w:val="00CA221B"/>
    <w:rsid w:val="00CA2452"/>
    <w:rsid w:val="00CA27DD"/>
    <w:rsid w:val="00CA29FD"/>
    <w:rsid w:val="00CA2A5A"/>
    <w:rsid w:val="00CA3770"/>
    <w:rsid w:val="00CA3875"/>
    <w:rsid w:val="00CA4796"/>
    <w:rsid w:val="00CA47C9"/>
    <w:rsid w:val="00CA500F"/>
    <w:rsid w:val="00CA515A"/>
    <w:rsid w:val="00CA5706"/>
    <w:rsid w:val="00CA586E"/>
    <w:rsid w:val="00CA5D39"/>
    <w:rsid w:val="00CA60F0"/>
    <w:rsid w:val="00CA6387"/>
    <w:rsid w:val="00CA6660"/>
    <w:rsid w:val="00CA7026"/>
    <w:rsid w:val="00CA781F"/>
    <w:rsid w:val="00CB094E"/>
    <w:rsid w:val="00CB0BD6"/>
    <w:rsid w:val="00CB0DD7"/>
    <w:rsid w:val="00CB0E5E"/>
    <w:rsid w:val="00CB1347"/>
    <w:rsid w:val="00CB1468"/>
    <w:rsid w:val="00CB1531"/>
    <w:rsid w:val="00CB1C20"/>
    <w:rsid w:val="00CB21AF"/>
    <w:rsid w:val="00CB257B"/>
    <w:rsid w:val="00CB2802"/>
    <w:rsid w:val="00CB2AFE"/>
    <w:rsid w:val="00CB2DED"/>
    <w:rsid w:val="00CB34F8"/>
    <w:rsid w:val="00CB39E3"/>
    <w:rsid w:val="00CB3BA6"/>
    <w:rsid w:val="00CB3BEB"/>
    <w:rsid w:val="00CB402A"/>
    <w:rsid w:val="00CB452D"/>
    <w:rsid w:val="00CB4736"/>
    <w:rsid w:val="00CB4D0D"/>
    <w:rsid w:val="00CB5108"/>
    <w:rsid w:val="00CB513B"/>
    <w:rsid w:val="00CB54C8"/>
    <w:rsid w:val="00CB556B"/>
    <w:rsid w:val="00CB5D9F"/>
    <w:rsid w:val="00CB6880"/>
    <w:rsid w:val="00CB6DAD"/>
    <w:rsid w:val="00CB6EAB"/>
    <w:rsid w:val="00CB703B"/>
    <w:rsid w:val="00CB7325"/>
    <w:rsid w:val="00CB7555"/>
    <w:rsid w:val="00CB7A00"/>
    <w:rsid w:val="00CC067E"/>
    <w:rsid w:val="00CC068F"/>
    <w:rsid w:val="00CC0AA3"/>
    <w:rsid w:val="00CC1309"/>
    <w:rsid w:val="00CC1346"/>
    <w:rsid w:val="00CC1471"/>
    <w:rsid w:val="00CC18D1"/>
    <w:rsid w:val="00CC1BA6"/>
    <w:rsid w:val="00CC21BD"/>
    <w:rsid w:val="00CC3ACD"/>
    <w:rsid w:val="00CC428F"/>
    <w:rsid w:val="00CC4473"/>
    <w:rsid w:val="00CC450F"/>
    <w:rsid w:val="00CC46AF"/>
    <w:rsid w:val="00CC49B8"/>
    <w:rsid w:val="00CC4B54"/>
    <w:rsid w:val="00CC4C96"/>
    <w:rsid w:val="00CC5061"/>
    <w:rsid w:val="00CC5075"/>
    <w:rsid w:val="00CC51FD"/>
    <w:rsid w:val="00CC582E"/>
    <w:rsid w:val="00CC5839"/>
    <w:rsid w:val="00CC5ADF"/>
    <w:rsid w:val="00CC5E76"/>
    <w:rsid w:val="00CC63F1"/>
    <w:rsid w:val="00CC6945"/>
    <w:rsid w:val="00CC6BB2"/>
    <w:rsid w:val="00CC7682"/>
    <w:rsid w:val="00CC7B00"/>
    <w:rsid w:val="00CC7B4E"/>
    <w:rsid w:val="00CC7CA1"/>
    <w:rsid w:val="00CC7D85"/>
    <w:rsid w:val="00CC7E3E"/>
    <w:rsid w:val="00CD0A74"/>
    <w:rsid w:val="00CD0C2F"/>
    <w:rsid w:val="00CD0DC4"/>
    <w:rsid w:val="00CD0F97"/>
    <w:rsid w:val="00CD15FF"/>
    <w:rsid w:val="00CD19EB"/>
    <w:rsid w:val="00CD1A7F"/>
    <w:rsid w:val="00CD1EC6"/>
    <w:rsid w:val="00CD23B1"/>
    <w:rsid w:val="00CD26A5"/>
    <w:rsid w:val="00CD2734"/>
    <w:rsid w:val="00CD2B1D"/>
    <w:rsid w:val="00CD3FD7"/>
    <w:rsid w:val="00CD4AFE"/>
    <w:rsid w:val="00CD4CEE"/>
    <w:rsid w:val="00CD4E82"/>
    <w:rsid w:val="00CD572A"/>
    <w:rsid w:val="00CD5B5E"/>
    <w:rsid w:val="00CD5C99"/>
    <w:rsid w:val="00CD611F"/>
    <w:rsid w:val="00CD6634"/>
    <w:rsid w:val="00CD7177"/>
    <w:rsid w:val="00CD7437"/>
    <w:rsid w:val="00CD757B"/>
    <w:rsid w:val="00CD7F50"/>
    <w:rsid w:val="00CE0062"/>
    <w:rsid w:val="00CE0BA8"/>
    <w:rsid w:val="00CE103B"/>
    <w:rsid w:val="00CE1269"/>
    <w:rsid w:val="00CE12BD"/>
    <w:rsid w:val="00CE1476"/>
    <w:rsid w:val="00CE17F0"/>
    <w:rsid w:val="00CE2273"/>
    <w:rsid w:val="00CE2CE0"/>
    <w:rsid w:val="00CE3023"/>
    <w:rsid w:val="00CE3095"/>
    <w:rsid w:val="00CE36E6"/>
    <w:rsid w:val="00CE39D9"/>
    <w:rsid w:val="00CE3E00"/>
    <w:rsid w:val="00CE4286"/>
    <w:rsid w:val="00CE46A3"/>
    <w:rsid w:val="00CE48F5"/>
    <w:rsid w:val="00CE5177"/>
    <w:rsid w:val="00CE5737"/>
    <w:rsid w:val="00CE5B07"/>
    <w:rsid w:val="00CE5BC8"/>
    <w:rsid w:val="00CE5D72"/>
    <w:rsid w:val="00CE5FFD"/>
    <w:rsid w:val="00CE6EF5"/>
    <w:rsid w:val="00CE70FF"/>
    <w:rsid w:val="00CE7FD9"/>
    <w:rsid w:val="00CF072D"/>
    <w:rsid w:val="00CF0CCB"/>
    <w:rsid w:val="00CF0D40"/>
    <w:rsid w:val="00CF0DF7"/>
    <w:rsid w:val="00CF1113"/>
    <w:rsid w:val="00CF1687"/>
    <w:rsid w:val="00CF1ABB"/>
    <w:rsid w:val="00CF2296"/>
    <w:rsid w:val="00CF2500"/>
    <w:rsid w:val="00CF2BE7"/>
    <w:rsid w:val="00CF308D"/>
    <w:rsid w:val="00CF33F3"/>
    <w:rsid w:val="00CF34CC"/>
    <w:rsid w:val="00CF36A0"/>
    <w:rsid w:val="00CF3A34"/>
    <w:rsid w:val="00CF3BCC"/>
    <w:rsid w:val="00CF408D"/>
    <w:rsid w:val="00CF428E"/>
    <w:rsid w:val="00CF487C"/>
    <w:rsid w:val="00CF4ECC"/>
    <w:rsid w:val="00CF5596"/>
    <w:rsid w:val="00CF57B4"/>
    <w:rsid w:val="00CF587A"/>
    <w:rsid w:val="00CF59C4"/>
    <w:rsid w:val="00CF5B9D"/>
    <w:rsid w:val="00CF5C94"/>
    <w:rsid w:val="00CF6C7F"/>
    <w:rsid w:val="00CF7013"/>
    <w:rsid w:val="00CF70FA"/>
    <w:rsid w:val="00CF7422"/>
    <w:rsid w:val="00CF7869"/>
    <w:rsid w:val="00CF7879"/>
    <w:rsid w:val="00CF7A98"/>
    <w:rsid w:val="00CF7C7E"/>
    <w:rsid w:val="00CF7E4B"/>
    <w:rsid w:val="00D0026B"/>
    <w:rsid w:val="00D006F5"/>
    <w:rsid w:val="00D00F06"/>
    <w:rsid w:val="00D01056"/>
    <w:rsid w:val="00D01162"/>
    <w:rsid w:val="00D014B0"/>
    <w:rsid w:val="00D016B9"/>
    <w:rsid w:val="00D01BCA"/>
    <w:rsid w:val="00D023B5"/>
    <w:rsid w:val="00D0286E"/>
    <w:rsid w:val="00D029E5"/>
    <w:rsid w:val="00D02A9C"/>
    <w:rsid w:val="00D03343"/>
    <w:rsid w:val="00D03510"/>
    <w:rsid w:val="00D03540"/>
    <w:rsid w:val="00D03595"/>
    <w:rsid w:val="00D0395B"/>
    <w:rsid w:val="00D0418F"/>
    <w:rsid w:val="00D04377"/>
    <w:rsid w:val="00D0442D"/>
    <w:rsid w:val="00D04975"/>
    <w:rsid w:val="00D04EE7"/>
    <w:rsid w:val="00D04FB9"/>
    <w:rsid w:val="00D0580B"/>
    <w:rsid w:val="00D05C3B"/>
    <w:rsid w:val="00D067A4"/>
    <w:rsid w:val="00D06A99"/>
    <w:rsid w:val="00D06C8B"/>
    <w:rsid w:val="00D071DF"/>
    <w:rsid w:val="00D072F9"/>
    <w:rsid w:val="00D07478"/>
    <w:rsid w:val="00D07E4E"/>
    <w:rsid w:val="00D100E0"/>
    <w:rsid w:val="00D1035E"/>
    <w:rsid w:val="00D106A4"/>
    <w:rsid w:val="00D1099C"/>
    <w:rsid w:val="00D10C9A"/>
    <w:rsid w:val="00D10EF3"/>
    <w:rsid w:val="00D110D4"/>
    <w:rsid w:val="00D11470"/>
    <w:rsid w:val="00D11EE1"/>
    <w:rsid w:val="00D121D0"/>
    <w:rsid w:val="00D123F1"/>
    <w:rsid w:val="00D12AC2"/>
    <w:rsid w:val="00D12BAE"/>
    <w:rsid w:val="00D12F1C"/>
    <w:rsid w:val="00D13F2C"/>
    <w:rsid w:val="00D140E9"/>
    <w:rsid w:val="00D14195"/>
    <w:rsid w:val="00D143C7"/>
    <w:rsid w:val="00D14549"/>
    <w:rsid w:val="00D1482B"/>
    <w:rsid w:val="00D151A3"/>
    <w:rsid w:val="00D15248"/>
    <w:rsid w:val="00D1536B"/>
    <w:rsid w:val="00D15692"/>
    <w:rsid w:val="00D157D0"/>
    <w:rsid w:val="00D15987"/>
    <w:rsid w:val="00D159D4"/>
    <w:rsid w:val="00D165BF"/>
    <w:rsid w:val="00D16F89"/>
    <w:rsid w:val="00D17175"/>
    <w:rsid w:val="00D173AA"/>
    <w:rsid w:val="00D17872"/>
    <w:rsid w:val="00D20090"/>
    <w:rsid w:val="00D20205"/>
    <w:rsid w:val="00D20A0D"/>
    <w:rsid w:val="00D20ADA"/>
    <w:rsid w:val="00D20EBC"/>
    <w:rsid w:val="00D215ED"/>
    <w:rsid w:val="00D2168B"/>
    <w:rsid w:val="00D21C75"/>
    <w:rsid w:val="00D21DF8"/>
    <w:rsid w:val="00D2215B"/>
    <w:rsid w:val="00D22369"/>
    <w:rsid w:val="00D2337B"/>
    <w:rsid w:val="00D23DA5"/>
    <w:rsid w:val="00D24999"/>
    <w:rsid w:val="00D257CC"/>
    <w:rsid w:val="00D2598B"/>
    <w:rsid w:val="00D261A1"/>
    <w:rsid w:val="00D265DC"/>
    <w:rsid w:val="00D26E52"/>
    <w:rsid w:val="00D26E5B"/>
    <w:rsid w:val="00D270FC"/>
    <w:rsid w:val="00D27386"/>
    <w:rsid w:val="00D276EE"/>
    <w:rsid w:val="00D27A68"/>
    <w:rsid w:val="00D3080A"/>
    <w:rsid w:val="00D30C8B"/>
    <w:rsid w:val="00D31001"/>
    <w:rsid w:val="00D31154"/>
    <w:rsid w:val="00D31186"/>
    <w:rsid w:val="00D31193"/>
    <w:rsid w:val="00D312C1"/>
    <w:rsid w:val="00D323C4"/>
    <w:rsid w:val="00D32778"/>
    <w:rsid w:val="00D327F1"/>
    <w:rsid w:val="00D32A36"/>
    <w:rsid w:val="00D32C3E"/>
    <w:rsid w:val="00D33030"/>
    <w:rsid w:val="00D3385E"/>
    <w:rsid w:val="00D33E3F"/>
    <w:rsid w:val="00D346AB"/>
    <w:rsid w:val="00D34B71"/>
    <w:rsid w:val="00D352B1"/>
    <w:rsid w:val="00D35476"/>
    <w:rsid w:val="00D35865"/>
    <w:rsid w:val="00D35871"/>
    <w:rsid w:val="00D35CBE"/>
    <w:rsid w:val="00D360A8"/>
    <w:rsid w:val="00D3690C"/>
    <w:rsid w:val="00D36C36"/>
    <w:rsid w:val="00D36E6A"/>
    <w:rsid w:val="00D373AE"/>
    <w:rsid w:val="00D37D81"/>
    <w:rsid w:val="00D403C8"/>
    <w:rsid w:val="00D4073B"/>
    <w:rsid w:val="00D40C69"/>
    <w:rsid w:val="00D410A0"/>
    <w:rsid w:val="00D41435"/>
    <w:rsid w:val="00D41451"/>
    <w:rsid w:val="00D41B98"/>
    <w:rsid w:val="00D420F1"/>
    <w:rsid w:val="00D422E9"/>
    <w:rsid w:val="00D424F6"/>
    <w:rsid w:val="00D436AE"/>
    <w:rsid w:val="00D438A0"/>
    <w:rsid w:val="00D43B78"/>
    <w:rsid w:val="00D4447D"/>
    <w:rsid w:val="00D4485C"/>
    <w:rsid w:val="00D4563B"/>
    <w:rsid w:val="00D45D6A"/>
    <w:rsid w:val="00D463DA"/>
    <w:rsid w:val="00D46503"/>
    <w:rsid w:val="00D4697E"/>
    <w:rsid w:val="00D47202"/>
    <w:rsid w:val="00D4732E"/>
    <w:rsid w:val="00D474EC"/>
    <w:rsid w:val="00D47620"/>
    <w:rsid w:val="00D47ACE"/>
    <w:rsid w:val="00D47BD3"/>
    <w:rsid w:val="00D502C5"/>
    <w:rsid w:val="00D51C0B"/>
    <w:rsid w:val="00D51D3E"/>
    <w:rsid w:val="00D51F0A"/>
    <w:rsid w:val="00D51FB4"/>
    <w:rsid w:val="00D52C4A"/>
    <w:rsid w:val="00D53D70"/>
    <w:rsid w:val="00D54BB1"/>
    <w:rsid w:val="00D54EBE"/>
    <w:rsid w:val="00D550C0"/>
    <w:rsid w:val="00D553B3"/>
    <w:rsid w:val="00D55516"/>
    <w:rsid w:val="00D557B5"/>
    <w:rsid w:val="00D55B51"/>
    <w:rsid w:val="00D55B87"/>
    <w:rsid w:val="00D55E02"/>
    <w:rsid w:val="00D565BC"/>
    <w:rsid w:val="00D56862"/>
    <w:rsid w:val="00D568BD"/>
    <w:rsid w:val="00D57A40"/>
    <w:rsid w:val="00D57D45"/>
    <w:rsid w:val="00D57EA5"/>
    <w:rsid w:val="00D60335"/>
    <w:rsid w:val="00D615AA"/>
    <w:rsid w:val="00D618DA"/>
    <w:rsid w:val="00D61ED6"/>
    <w:rsid w:val="00D6286D"/>
    <w:rsid w:val="00D636CD"/>
    <w:rsid w:val="00D63B3B"/>
    <w:rsid w:val="00D63C2A"/>
    <w:rsid w:val="00D63DEA"/>
    <w:rsid w:val="00D63E4D"/>
    <w:rsid w:val="00D63FA0"/>
    <w:rsid w:val="00D651B3"/>
    <w:rsid w:val="00D6543E"/>
    <w:rsid w:val="00D657CE"/>
    <w:rsid w:val="00D6593A"/>
    <w:rsid w:val="00D65957"/>
    <w:rsid w:val="00D65E76"/>
    <w:rsid w:val="00D6609A"/>
    <w:rsid w:val="00D66146"/>
    <w:rsid w:val="00D66244"/>
    <w:rsid w:val="00D663B5"/>
    <w:rsid w:val="00D67017"/>
    <w:rsid w:val="00D67134"/>
    <w:rsid w:val="00D674DA"/>
    <w:rsid w:val="00D67BC2"/>
    <w:rsid w:val="00D7092A"/>
    <w:rsid w:val="00D70C30"/>
    <w:rsid w:val="00D710F3"/>
    <w:rsid w:val="00D71403"/>
    <w:rsid w:val="00D71964"/>
    <w:rsid w:val="00D71E45"/>
    <w:rsid w:val="00D71FB2"/>
    <w:rsid w:val="00D72950"/>
    <w:rsid w:val="00D72EA8"/>
    <w:rsid w:val="00D73699"/>
    <w:rsid w:val="00D7376D"/>
    <w:rsid w:val="00D737B6"/>
    <w:rsid w:val="00D73882"/>
    <w:rsid w:val="00D73C3D"/>
    <w:rsid w:val="00D73DAE"/>
    <w:rsid w:val="00D74E3E"/>
    <w:rsid w:val="00D752BE"/>
    <w:rsid w:val="00D754A4"/>
    <w:rsid w:val="00D75AAF"/>
    <w:rsid w:val="00D75F96"/>
    <w:rsid w:val="00D76010"/>
    <w:rsid w:val="00D7609F"/>
    <w:rsid w:val="00D760CF"/>
    <w:rsid w:val="00D761A3"/>
    <w:rsid w:val="00D7622F"/>
    <w:rsid w:val="00D763C8"/>
    <w:rsid w:val="00D764FA"/>
    <w:rsid w:val="00D769A9"/>
    <w:rsid w:val="00D76AB1"/>
    <w:rsid w:val="00D77A26"/>
    <w:rsid w:val="00D77CC2"/>
    <w:rsid w:val="00D801A2"/>
    <w:rsid w:val="00D80B49"/>
    <w:rsid w:val="00D80B74"/>
    <w:rsid w:val="00D80EF7"/>
    <w:rsid w:val="00D81065"/>
    <w:rsid w:val="00D81459"/>
    <w:rsid w:val="00D81889"/>
    <w:rsid w:val="00D819C8"/>
    <w:rsid w:val="00D81DCC"/>
    <w:rsid w:val="00D822DB"/>
    <w:rsid w:val="00D8263D"/>
    <w:rsid w:val="00D830A3"/>
    <w:rsid w:val="00D84030"/>
    <w:rsid w:val="00D846CF"/>
    <w:rsid w:val="00D8489F"/>
    <w:rsid w:val="00D84BDE"/>
    <w:rsid w:val="00D84DE5"/>
    <w:rsid w:val="00D8584D"/>
    <w:rsid w:val="00D85D3A"/>
    <w:rsid w:val="00D85DFC"/>
    <w:rsid w:val="00D85E66"/>
    <w:rsid w:val="00D85FB4"/>
    <w:rsid w:val="00D86E4F"/>
    <w:rsid w:val="00D87854"/>
    <w:rsid w:val="00D87B13"/>
    <w:rsid w:val="00D90518"/>
    <w:rsid w:val="00D90E87"/>
    <w:rsid w:val="00D91202"/>
    <w:rsid w:val="00D912A3"/>
    <w:rsid w:val="00D91695"/>
    <w:rsid w:val="00D918A5"/>
    <w:rsid w:val="00D91C01"/>
    <w:rsid w:val="00D91DA6"/>
    <w:rsid w:val="00D92F59"/>
    <w:rsid w:val="00D9347C"/>
    <w:rsid w:val="00D934FD"/>
    <w:rsid w:val="00D94A96"/>
    <w:rsid w:val="00D94B6A"/>
    <w:rsid w:val="00D94DDE"/>
    <w:rsid w:val="00D95725"/>
    <w:rsid w:val="00D9598B"/>
    <w:rsid w:val="00D95A21"/>
    <w:rsid w:val="00D96078"/>
    <w:rsid w:val="00D962C6"/>
    <w:rsid w:val="00D96442"/>
    <w:rsid w:val="00D9660F"/>
    <w:rsid w:val="00D96745"/>
    <w:rsid w:val="00D9691E"/>
    <w:rsid w:val="00D96BBF"/>
    <w:rsid w:val="00D96BD3"/>
    <w:rsid w:val="00D96CB8"/>
    <w:rsid w:val="00D96D19"/>
    <w:rsid w:val="00D97633"/>
    <w:rsid w:val="00D976AA"/>
    <w:rsid w:val="00D979A9"/>
    <w:rsid w:val="00D979E9"/>
    <w:rsid w:val="00D97B3B"/>
    <w:rsid w:val="00D97FD7"/>
    <w:rsid w:val="00DA0486"/>
    <w:rsid w:val="00DA0987"/>
    <w:rsid w:val="00DA0D21"/>
    <w:rsid w:val="00DA1641"/>
    <w:rsid w:val="00DA165D"/>
    <w:rsid w:val="00DA1698"/>
    <w:rsid w:val="00DA19E9"/>
    <w:rsid w:val="00DA1DC4"/>
    <w:rsid w:val="00DA1DD7"/>
    <w:rsid w:val="00DA21E1"/>
    <w:rsid w:val="00DA2B18"/>
    <w:rsid w:val="00DA2D4D"/>
    <w:rsid w:val="00DA2E0E"/>
    <w:rsid w:val="00DA3E47"/>
    <w:rsid w:val="00DA411A"/>
    <w:rsid w:val="00DA4C45"/>
    <w:rsid w:val="00DA4D7B"/>
    <w:rsid w:val="00DA5111"/>
    <w:rsid w:val="00DA5881"/>
    <w:rsid w:val="00DA5CD8"/>
    <w:rsid w:val="00DA5D7E"/>
    <w:rsid w:val="00DA5EAA"/>
    <w:rsid w:val="00DA6B18"/>
    <w:rsid w:val="00DA6C6F"/>
    <w:rsid w:val="00DA6CA9"/>
    <w:rsid w:val="00DA6CD1"/>
    <w:rsid w:val="00DA6E80"/>
    <w:rsid w:val="00DA6FFE"/>
    <w:rsid w:val="00DA7315"/>
    <w:rsid w:val="00DA73FB"/>
    <w:rsid w:val="00DA787D"/>
    <w:rsid w:val="00DA7B55"/>
    <w:rsid w:val="00DA7DD8"/>
    <w:rsid w:val="00DB0754"/>
    <w:rsid w:val="00DB0E4E"/>
    <w:rsid w:val="00DB106B"/>
    <w:rsid w:val="00DB11CD"/>
    <w:rsid w:val="00DB1B27"/>
    <w:rsid w:val="00DB1BEE"/>
    <w:rsid w:val="00DB1FF0"/>
    <w:rsid w:val="00DB2D54"/>
    <w:rsid w:val="00DB2F72"/>
    <w:rsid w:val="00DB3A14"/>
    <w:rsid w:val="00DB3A39"/>
    <w:rsid w:val="00DB3D7F"/>
    <w:rsid w:val="00DB4B88"/>
    <w:rsid w:val="00DB4F03"/>
    <w:rsid w:val="00DB56A5"/>
    <w:rsid w:val="00DB5A3A"/>
    <w:rsid w:val="00DB6601"/>
    <w:rsid w:val="00DB66A6"/>
    <w:rsid w:val="00DB6ADA"/>
    <w:rsid w:val="00DB7D0A"/>
    <w:rsid w:val="00DB7F3C"/>
    <w:rsid w:val="00DC0CC3"/>
    <w:rsid w:val="00DC0EA5"/>
    <w:rsid w:val="00DC10D5"/>
    <w:rsid w:val="00DC3355"/>
    <w:rsid w:val="00DC3454"/>
    <w:rsid w:val="00DC38D6"/>
    <w:rsid w:val="00DC38EF"/>
    <w:rsid w:val="00DC485E"/>
    <w:rsid w:val="00DC4CB6"/>
    <w:rsid w:val="00DC4DF0"/>
    <w:rsid w:val="00DC54B6"/>
    <w:rsid w:val="00DC5541"/>
    <w:rsid w:val="00DC5D84"/>
    <w:rsid w:val="00DC5F57"/>
    <w:rsid w:val="00DC6450"/>
    <w:rsid w:val="00DC6A93"/>
    <w:rsid w:val="00DC6BA0"/>
    <w:rsid w:val="00DC7010"/>
    <w:rsid w:val="00DC7774"/>
    <w:rsid w:val="00DC7D6A"/>
    <w:rsid w:val="00DD003B"/>
    <w:rsid w:val="00DD0805"/>
    <w:rsid w:val="00DD08CF"/>
    <w:rsid w:val="00DD0BA3"/>
    <w:rsid w:val="00DD15CD"/>
    <w:rsid w:val="00DD1856"/>
    <w:rsid w:val="00DD241C"/>
    <w:rsid w:val="00DD24DB"/>
    <w:rsid w:val="00DD2863"/>
    <w:rsid w:val="00DD2C40"/>
    <w:rsid w:val="00DD2F79"/>
    <w:rsid w:val="00DD38CA"/>
    <w:rsid w:val="00DD3BAE"/>
    <w:rsid w:val="00DD3C95"/>
    <w:rsid w:val="00DD3FAC"/>
    <w:rsid w:val="00DD4287"/>
    <w:rsid w:val="00DD42BE"/>
    <w:rsid w:val="00DD47FB"/>
    <w:rsid w:val="00DD4D4A"/>
    <w:rsid w:val="00DD4FCB"/>
    <w:rsid w:val="00DD4FCF"/>
    <w:rsid w:val="00DD529F"/>
    <w:rsid w:val="00DD578F"/>
    <w:rsid w:val="00DD60CC"/>
    <w:rsid w:val="00DD61FF"/>
    <w:rsid w:val="00DD643A"/>
    <w:rsid w:val="00DD658C"/>
    <w:rsid w:val="00DD6689"/>
    <w:rsid w:val="00DD6D1C"/>
    <w:rsid w:val="00DD7449"/>
    <w:rsid w:val="00DD78DB"/>
    <w:rsid w:val="00DD7912"/>
    <w:rsid w:val="00DD7935"/>
    <w:rsid w:val="00DD79CA"/>
    <w:rsid w:val="00DD7A4A"/>
    <w:rsid w:val="00DD7DA2"/>
    <w:rsid w:val="00DE00BE"/>
    <w:rsid w:val="00DE07EE"/>
    <w:rsid w:val="00DE095C"/>
    <w:rsid w:val="00DE1ABE"/>
    <w:rsid w:val="00DE1BE9"/>
    <w:rsid w:val="00DE1CF4"/>
    <w:rsid w:val="00DE20D3"/>
    <w:rsid w:val="00DE2848"/>
    <w:rsid w:val="00DE2AD1"/>
    <w:rsid w:val="00DE3228"/>
    <w:rsid w:val="00DE3321"/>
    <w:rsid w:val="00DE33AA"/>
    <w:rsid w:val="00DE3422"/>
    <w:rsid w:val="00DE3525"/>
    <w:rsid w:val="00DE3704"/>
    <w:rsid w:val="00DE3EA6"/>
    <w:rsid w:val="00DE4B35"/>
    <w:rsid w:val="00DE5368"/>
    <w:rsid w:val="00DE5942"/>
    <w:rsid w:val="00DE5B23"/>
    <w:rsid w:val="00DE6096"/>
    <w:rsid w:val="00DE63C7"/>
    <w:rsid w:val="00DE6904"/>
    <w:rsid w:val="00DE6E70"/>
    <w:rsid w:val="00DE74C9"/>
    <w:rsid w:val="00DE7C66"/>
    <w:rsid w:val="00DE7C9A"/>
    <w:rsid w:val="00DF01A4"/>
    <w:rsid w:val="00DF0242"/>
    <w:rsid w:val="00DF0BEC"/>
    <w:rsid w:val="00DF0C1C"/>
    <w:rsid w:val="00DF11F7"/>
    <w:rsid w:val="00DF1390"/>
    <w:rsid w:val="00DF1906"/>
    <w:rsid w:val="00DF1C42"/>
    <w:rsid w:val="00DF217E"/>
    <w:rsid w:val="00DF22CD"/>
    <w:rsid w:val="00DF23CD"/>
    <w:rsid w:val="00DF2D1C"/>
    <w:rsid w:val="00DF305C"/>
    <w:rsid w:val="00DF3233"/>
    <w:rsid w:val="00DF333E"/>
    <w:rsid w:val="00DF369B"/>
    <w:rsid w:val="00DF36C7"/>
    <w:rsid w:val="00DF3A60"/>
    <w:rsid w:val="00DF3F31"/>
    <w:rsid w:val="00DF4576"/>
    <w:rsid w:val="00DF477F"/>
    <w:rsid w:val="00DF47AA"/>
    <w:rsid w:val="00DF528C"/>
    <w:rsid w:val="00DF5D3C"/>
    <w:rsid w:val="00DF6646"/>
    <w:rsid w:val="00DF6BF4"/>
    <w:rsid w:val="00DF70BC"/>
    <w:rsid w:val="00DF7228"/>
    <w:rsid w:val="00DF724C"/>
    <w:rsid w:val="00DF72CC"/>
    <w:rsid w:val="00E0026C"/>
    <w:rsid w:val="00E0090F"/>
    <w:rsid w:val="00E00BD7"/>
    <w:rsid w:val="00E013B7"/>
    <w:rsid w:val="00E01972"/>
    <w:rsid w:val="00E01A3C"/>
    <w:rsid w:val="00E01D9A"/>
    <w:rsid w:val="00E029F8"/>
    <w:rsid w:val="00E03073"/>
    <w:rsid w:val="00E03908"/>
    <w:rsid w:val="00E03C8D"/>
    <w:rsid w:val="00E043BD"/>
    <w:rsid w:val="00E0462A"/>
    <w:rsid w:val="00E04A47"/>
    <w:rsid w:val="00E05B11"/>
    <w:rsid w:val="00E05BE0"/>
    <w:rsid w:val="00E05C27"/>
    <w:rsid w:val="00E05C86"/>
    <w:rsid w:val="00E05E85"/>
    <w:rsid w:val="00E06AC4"/>
    <w:rsid w:val="00E07D88"/>
    <w:rsid w:val="00E10298"/>
    <w:rsid w:val="00E1042D"/>
    <w:rsid w:val="00E108B1"/>
    <w:rsid w:val="00E10A83"/>
    <w:rsid w:val="00E112E6"/>
    <w:rsid w:val="00E11389"/>
    <w:rsid w:val="00E11B98"/>
    <w:rsid w:val="00E11D29"/>
    <w:rsid w:val="00E12456"/>
    <w:rsid w:val="00E1265B"/>
    <w:rsid w:val="00E12D62"/>
    <w:rsid w:val="00E13125"/>
    <w:rsid w:val="00E137B2"/>
    <w:rsid w:val="00E13A34"/>
    <w:rsid w:val="00E140CB"/>
    <w:rsid w:val="00E14529"/>
    <w:rsid w:val="00E14587"/>
    <w:rsid w:val="00E1462E"/>
    <w:rsid w:val="00E14AAE"/>
    <w:rsid w:val="00E154D7"/>
    <w:rsid w:val="00E15BA4"/>
    <w:rsid w:val="00E15C72"/>
    <w:rsid w:val="00E15E1C"/>
    <w:rsid w:val="00E16009"/>
    <w:rsid w:val="00E1628B"/>
    <w:rsid w:val="00E163DD"/>
    <w:rsid w:val="00E1640B"/>
    <w:rsid w:val="00E1662C"/>
    <w:rsid w:val="00E16B2B"/>
    <w:rsid w:val="00E17554"/>
    <w:rsid w:val="00E1769C"/>
    <w:rsid w:val="00E17813"/>
    <w:rsid w:val="00E17A24"/>
    <w:rsid w:val="00E17A25"/>
    <w:rsid w:val="00E17D7A"/>
    <w:rsid w:val="00E17E55"/>
    <w:rsid w:val="00E20436"/>
    <w:rsid w:val="00E20E7E"/>
    <w:rsid w:val="00E20F9E"/>
    <w:rsid w:val="00E21199"/>
    <w:rsid w:val="00E21460"/>
    <w:rsid w:val="00E215FA"/>
    <w:rsid w:val="00E21A15"/>
    <w:rsid w:val="00E21AD9"/>
    <w:rsid w:val="00E21C90"/>
    <w:rsid w:val="00E21F19"/>
    <w:rsid w:val="00E223F4"/>
    <w:rsid w:val="00E22481"/>
    <w:rsid w:val="00E231EF"/>
    <w:rsid w:val="00E2370D"/>
    <w:rsid w:val="00E241F8"/>
    <w:rsid w:val="00E24289"/>
    <w:rsid w:val="00E244BE"/>
    <w:rsid w:val="00E248E4"/>
    <w:rsid w:val="00E24C85"/>
    <w:rsid w:val="00E25793"/>
    <w:rsid w:val="00E25AD3"/>
    <w:rsid w:val="00E2604B"/>
    <w:rsid w:val="00E2612A"/>
    <w:rsid w:val="00E26196"/>
    <w:rsid w:val="00E263C4"/>
    <w:rsid w:val="00E26DF6"/>
    <w:rsid w:val="00E270E0"/>
    <w:rsid w:val="00E2791B"/>
    <w:rsid w:val="00E27D40"/>
    <w:rsid w:val="00E27D5C"/>
    <w:rsid w:val="00E27FA3"/>
    <w:rsid w:val="00E308B0"/>
    <w:rsid w:val="00E30B96"/>
    <w:rsid w:val="00E31062"/>
    <w:rsid w:val="00E3111A"/>
    <w:rsid w:val="00E3124B"/>
    <w:rsid w:val="00E31310"/>
    <w:rsid w:val="00E3242F"/>
    <w:rsid w:val="00E324B4"/>
    <w:rsid w:val="00E32702"/>
    <w:rsid w:val="00E32C8A"/>
    <w:rsid w:val="00E3365D"/>
    <w:rsid w:val="00E342B5"/>
    <w:rsid w:val="00E34383"/>
    <w:rsid w:val="00E34B44"/>
    <w:rsid w:val="00E35516"/>
    <w:rsid w:val="00E35702"/>
    <w:rsid w:val="00E360FE"/>
    <w:rsid w:val="00E36122"/>
    <w:rsid w:val="00E3634F"/>
    <w:rsid w:val="00E3744E"/>
    <w:rsid w:val="00E376BB"/>
    <w:rsid w:val="00E37775"/>
    <w:rsid w:val="00E377B8"/>
    <w:rsid w:val="00E37C87"/>
    <w:rsid w:val="00E4010C"/>
    <w:rsid w:val="00E40C88"/>
    <w:rsid w:val="00E40FDD"/>
    <w:rsid w:val="00E4135E"/>
    <w:rsid w:val="00E4153F"/>
    <w:rsid w:val="00E41A47"/>
    <w:rsid w:val="00E41D2E"/>
    <w:rsid w:val="00E43295"/>
    <w:rsid w:val="00E433C3"/>
    <w:rsid w:val="00E43805"/>
    <w:rsid w:val="00E438EF"/>
    <w:rsid w:val="00E4453F"/>
    <w:rsid w:val="00E4485E"/>
    <w:rsid w:val="00E44AFB"/>
    <w:rsid w:val="00E44B30"/>
    <w:rsid w:val="00E44B73"/>
    <w:rsid w:val="00E45081"/>
    <w:rsid w:val="00E451BD"/>
    <w:rsid w:val="00E45280"/>
    <w:rsid w:val="00E45733"/>
    <w:rsid w:val="00E45A47"/>
    <w:rsid w:val="00E4611E"/>
    <w:rsid w:val="00E467FC"/>
    <w:rsid w:val="00E46DFC"/>
    <w:rsid w:val="00E47269"/>
    <w:rsid w:val="00E4755F"/>
    <w:rsid w:val="00E475C4"/>
    <w:rsid w:val="00E477F3"/>
    <w:rsid w:val="00E47AEF"/>
    <w:rsid w:val="00E47D2E"/>
    <w:rsid w:val="00E47E4A"/>
    <w:rsid w:val="00E50062"/>
    <w:rsid w:val="00E50381"/>
    <w:rsid w:val="00E5087D"/>
    <w:rsid w:val="00E50B7B"/>
    <w:rsid w:val="00E50F50"/>
    <w:rsid w:val="00E51141"/>
    <w:rsid w:val="00E5118A"/>
    <w:rsid w:val="00E51804"/>
    <w:rsid w:val="00E5260E"/>
    <w:rsid w:val="00E52DAF"/>
    <w:rsid w:val="00E53111"/>
    <w:rsid w:val="00E535BA"/>
    <w:rsid w:val="00E5375E"/>
    <w:rsid w:val="00E53761"/>
    <w:rsid w:val="00E53C74"/>
    <w:rsid w:val="00E53CC0"/>
    <w:rsid w:val="00E54445"/>
    <w:rsid w:val="00E54AAD"/>
    <w:rsid w:val="00E54ECC"/>
    <w:rsid w:val="00E556E1"/>
    <w:rsid w:val="00E558A8"/>
    <w:rsid w:val="00E5597B"/>
    <w:rsid w:val="00E55C7C"/>
    <w:rsid w:val="00E55C9C"/>
    <w:rsid w:val="00E569A0"/>
    <w:rsid w:val="00E56C5A"/>
    <w:rsid w:val="00E56C9C"/>
    <w:rsid w:val="00E56DBA"/>
    <w:rsid w:val="00E57018"/>
    <w:rsid w:val="00E57A97"/>
    <w:rsid w:val="00E57EA3"/>
    <w:rsid w:val="00E60669"/>
    <w:rsid w:val="00E60760"/>
    <w:rsid w:val="00E61A8F"/>
    <w:rsid w:val="00E61D62"/>
    <w:rsid w:val="00E62256"/>
    <w:rsid w:val="00E627F0"/>
    <w:rsid w:val="00E628F1"/>
    <w:rsid w:val="00E6365F"/>
    <w:rsid w:val="00E63BEB"/>
    <w:rsid w:val="00E649EA"/>
    <w:rsid w:val="00E64A79"/>
    <w:rsid w:val="00E6522D"/>
    <w:rsid w:val="00E65A0C"/>
    <w:rsid w:val="00E65AA6"/>
    <w:rsid w:val="00E66112"/>
    <w:rsid w:val="00E66994"/>
    <w:rsid w:val="00E66ADD"/>
    <w:rsid w:val="00E66C5E"/>
    <w:rsid w:val="00E66ECA"/>
    <w:rsid w:val="00E6726F"/>
    <w:rsid w:val="00E674AC"/>
    <w:rsid w:val="00E6774F"/>
    <w:rsid w:val="00E67C9A"/>
    <w:rsid w:val="00E67ED4"/>
    <w:rsid w:val="00E7001E"/>
    <w:rsid w:val="00E70CD9"/>
    <w:rsid w:val="00E70EE6"/>
    <w:rsid w:val="00E7109E"/>
    <w:rsid w:val="00E7199D"/>
    <w:rsid w:val="00E71B3B"/>
    <w:rsid w:val="00E71D33"/>
    <w:rsid w:val="00E72337"/>
    <w:rsid w:val="00E7267A"/>
    <w:rsid w:val="00E73019"/>
    <w:rsid w:val="00E732EA"/>
    <w:rsid w:val="00E73353"/>
    <w:rsid w:val="00E73633"/>
    <w:rsid w:val="00E7367F"/>
    <w:rsid w:val="00E73D99"/>
    <w:rsid w:val="00E73E13"/>
    <w:rsid w:val="00E73EAA"/>
    <w:rsid w:val="00E745A0"/>
    <w:rsid w:val="00E7484F"/>
    <w:rsid w:val="00E758E6"/>
    <w:rsid w:val="00E75E0B"/>
    <w:rsid w:val="00E76747"/>
    <w:rsid w:val="00E769EF"/>
    <w:rsid w:val="00E771E5"/>
    <w:rsid w:val="00E779C0"/>
    <w:rsid w:val="00E801AD"/>
    <w:rsid w:val="00E80596"/>
    <w:rsid w:val="00E8067A"/>
    <w:rsid w:val="00E80715"/>
    <w:rsid w:val="00E80DD0"/>
    <w:rsid w:val="00E80E69"/>
    <w:rsid w:val="00E81965"/>
    <w:rsid w:val="00E82327"/>
    <w:rsid w:val="00E8295F"/>
    <w:rsid w:val="00E83140"/>
    <w:rsid w:val="00E83FCE"/>
    <w:rsid w:val="00E84AD5"/>
    <w:rsid w:val="00E8521D"/>
    <w:rsid w:val="00E85669"/>
    <w:rsid w:val="00E85966"/>
    <w:rsid w:val="00E85EFF"/>
    <w:rsid w:val="00E86080"/>
    <w:rsid w:val="00E865B7"/>
    <w:rsid w:val="00E86793"/>
    <w:rsid w:val="00E86B6D"/>
    <w:rsid w:val="00E86D48"/>
    <w:rsid w:val="00E86F0B"/>
    <w:rsid w:val="00E87230"/>
    <w:rsid w:val="00E87808"/>
    <w:rsid w:val="00E87D77"/>
    <w:rsid w:val="00E907F6"/>
    <w:rsid w:val="00E91031"/>
    <w:rsid w:val="00E91214"/>
    <w:rsid w:val="00E9142D"/>
    <w:rsid w:val="00E9151A"/>
    <w:rsid w:val="00E918FC"/>
    <w:rsid w:val="00E91AFC"/>
    <w:rsid w:val="00E92096"/>
    <w:rsid w:val="00E9227B"/>
    <w:rsid w:val="00E922D4"/>
    <w:rsid w:val="00E9332C"/>
    <w:rsid w:val="00E93491"/>
    <w:rsid w:val="00E93AAD"/>
    <w:rsid w:val="00E93C06"/>
    <w:rsid w:val="00E93DED"/>
    <w:rsid w:val="00E93F08"/>
    <w:rsid w:val="00E9433D"/>
    <w:rsid w:val="00E94787"/>
    <w:rsid w:val="00E94BB3"/>
    <w:rsid w:val="00E964F9"/>
    <w:rsid w:val="00E96C32"/>
    <w:rsid w:val="00E97ADA"/>
    <w:rsid w:val="00E97C7F"/>
    <w:rsid w:val="00E97D22"/>
    <w:rsid w:val="00E97E3D"/>
    <w:rsid w:val="00E97EAE"/>
    <w:rsid w:val="00EA013F"/>
    <w:rsid w:val="00EA0242"/>
    <w:rsid w:val="00EA02E9"/>
    <w:rsid w:val="00EA08EB"/>
    <w:rsid w:val="00EA095A"/>
    <w:rsid w:val="00EA0EEE"/>
    <w:rsid w:val="00EA19F3"/>
    <w:rsid w:val="00EA1DD7"/>
    <w:rsid w:val="00EA2018"/>
    <w:rsid w:val="00EA26A8"/>
    <w:rsid w:val="00EA2700"/>
    <w:rsid w:val="00EA2A02"/>
    <w:rsid w:val="00EA2BCE"/>
    <w:rsid w:val="00EA2EDA"/>
    <w:rsid w:val="00EA2F11"/>
    <w:rsid w:val="00EA3150"/>
    <w:rsid w:val="00EA3452"/>
    <w:rsid w:val="00EA3527"/>
    <w:rsid w:val="00EA3785"/>
    <w:rsid w:val="00EA38E5"/>
    <w:rsid w:val="00EA3BE7"/>
    <w:rsid w:val="00EA3EDB"/>
    <w:rsid w:val="00EA4898"/>
    <w:rsid w:val="00EA4D19"/>
    <w:rsid w:val="00EA51AA"/>
    <w:rsid w:val="00EA5A04"/>
    <w:rsid w:val="00EA6252"/>
    <w:rsid w:val="00EA70F5"/>
    <w:rsid w:val="00EA74D4"/>
    <w:rsid w:val="00EA7BA4"/>
    <w:rsid w:val="00EA7CE6"/>
    <w:rsid w:val="00EB01FE"/>
    <w:rsid w:val="00EB1026"/>
    <w:rsid w:val="00EB12D0"/>
    <w:rsid w:val="00EB1795"/>
    <w:rsid w:val="00EB1A7B"/>
    <w:rsid w:val="00EB2659"/>
    <w:rsid w:val="00EB3052"/>
    <w:rsid w:val="00EB31A7"/>
    <w:rsid w:val="00EB360C"/>
    <w:rsid w:val="00EB3AA5"/>
    <w:rsid w:val="00EB3F80"/>
    <w:rsid w:val="00EB4307"/>
    <w:rsid w:val="00EB4A10"/>
    <w:rsid w:val="00EB4E53"/>
    <w:rsid w:val="00EB4FDC"/>
    <w:rsid w:val="00EB51B6"/>
    <w:rsid w:val="00EB55B7"/>
    <w:rsid w:val="00EB5AAB"/>
    <w:rsid w:val="00EB5FBA"/>
    <w:rsid w:val="00EB6257"/>
    <w:rsid w:val="00EB65B0"/>
    <w:rsid w:val="00EB6F31"/>
    <w:rsid w:val="00EB6F60"/>
    <w:rsid w:val="00EB7581"/>
    <w:rsid w:val="00EB773B"/>
    <w:rsid w:val="00EB7854"/>
    <w:rsid w:val="00EB7890"/>
    <w:rsid w:val="00EB7C8A"/>
    <w:rsid w:val="00EB7F7E"/>
    <w:rsid w:val="00EC031F"/>
    <w:rsid w:val="00EC08D6"/>
    <w:rsid w:val="00EC08D9"/>
    <w:rsid w:val="00EC09CB"/>
    <w:rsid w:val="00EC09E5"/>
    <w:rsid w:val="00EC0A55"/>
    <w:rsid w:val="00EC0A57"/>
    <w:rsid w:val="00EC10DC"/>
    <w:rsid w:val="00EC1493"/>
    <w:rsid w:val="00EC1F04"/>
    <w:rsid w:val="00EC25F2"/>
    <w:rsid w:val="00EC2B7C"/>
    <w:rsid w:val="00EC2BCB"/>
    <w:rsid w:val="00EC2C2B"/>
    <w:rsid w:val="00EC2FCD"/>
    <w:rsid w:val="00EC30D1"/>
    <w:rsid w:val="00EC315D"/>
    <w:rsid w:val="00EC3352"/>
    <w:rsid w:val="00EC3A42"/>
    <w:rsid w:val="00EC431F"/>
    <w:rsid w:val="00EC4AA0"/>
    <w:rsid w:val="00EC578A"/>
    <w:rsid w:val="00EC699F"/>
    <w:rsid w:val="00EC6E24"/>
    <w:rsid w:val="00EC7632"/>
    <w:rsid w:val="00EC76FB"/>
    <w:rsid w:val="00EC7799"/>
    <w:rsid w:val="00EC7A34"/>
    <w:rsid w:val="00EC7CA7"/>
    <w:rsid w:val="00EC7E45"/>
    <w:rsid w:val="00EC7EA1"/>
    <w:rsid w:val="00ED01EE"/>
    <w:rsid w:val="00ED0558"/>
    <w:rsid w:val="00ED089B"/>
    <w:rsid w:val="00ED0A4F"/>
    <w:rsid w:val="00ED0B8E"/>
    <w:rsid w:val="00ED0BAF"/>
    <w:rsid w:val="00ED0BE0"/>
    <w:rsid w:val="00ED1274"/>
    <w:rsid w:val="00ED141D"/>
    <w:rsid w:val="00ED1BAF"/>
    <w:rsid w:val="00ED1C6E"/>
    <w:rsid w:val="00ED29A5"/>
    <w:rsid w:val="00ED2F65"/>
    <w:rsid w:val="00ED3316"/>
    <w:rsid w:val="00ED3998"/>
    <w:rsid w:val="00ED3BB3"/>
    <w:rsid w:val="00ED40B8"/>
    <w:rsid w:val="00ED43BC"/>
    <w:rsid w:val="00ED4715"/>
    <w:rsid w:val="00ED4B63"/>
    <w:rsid w:val="00ED5062"/>
    <w:rsid w:val="00ED55CB"/>
    <w:rsid w:val="00ED580C"/>
    <w:rsid w:val="00ED5C93"/>
    <w:rsid w:val="00ED6175"/>
    <w:rsid w:val="00ED63AE"/>
    <w:rsid w:val="00ED64D6"/>
    <w:rsid w:val="00ED655A"/>
    <w:rsid w:val="00ED65B2"/>
    <w:rsid w:val="00ED6693"/>
    <w:rsid w:val="00ED66C1"/>
    <w:rsid w:val="00ED66C4"/>
    <w:rsid w:val="00ED6CF9"/>
    <w:rsid w:val="00ED736A"/>
    <w:rsid w:val="00ED75CD"/>
    <w:rsid w:val="00ED7627"/>
    <w:rsid w:val="00ED7902"/>
    <w:rsid w:val="00ED7EA0"/>
    <w:rsid w:val="00EE0458"/>
    <w:rsid w:val="00EE071E"/>
    <w:rsid w:val="00EE0747"/>
    <w:rsid w:val="00EE0CA7"/>
    <w:rsid w:val="00EE1006"/>
    <w:rsid w:val="00EE1034"/>
    <w:rsid w:val="00EE16CC"/>
    <w:rsid w:val="00EE174F"/>
    <w:rsid w:val="00EE1869"/>
    <w:rsid w:val="00EE22B3"/>
    <w:rsid w:val="00EE27C6"/>
    <w:rsid w:val="00EE27D5"/>
    <w:rsid w:val="00EE3090"/>
    <w:rsid w:val="00EE30D2"/>
    <w:rsid w:val="00EE398F"/>
    <w:rsid w:val="00EE3BC7"/>
    <w:rsid w:val="00EE3C61"/>
    <w:rsid w:val="00EE3D57"/>
    <w:rsid w:val="00EE40BF"/>
    <w:rsid w:val="00EE4106"/>
    <w:rsid w:val="00EE4858"/>
    <w:rsid w:val="00EE50A6"/>
    <w:rsid w:val="00EE5426"/>
    <w:rsid w:val="00EE55CE"/>
    <w:rsid w:val="00EE5938"/>
    <w:rsid w:val="00EE5CB0"/>
    <w:rsid w:val="00EE5D13"/>
    <w:rsid w:val="00EE61E7"/>
    <w:rsid w:val="00EE6419"/>
    <w:rsid w:val="00EE64F8"/>
    <w:rsid w:val="00EE749B"/>
    <w:rsid w:val="00EF0C48"/>
    <w:rsid w:val="00EF18C0"/>
    <w:rsid w:val="00EF1C9B"/>
    <w:rsid w:val="00EF2454"/>
    <w:rsid w:val="00EF250C"/>
    <w:rsid w:val="00EF2740"/>
    <w:rsid w:val="00EF2FE0"/>
    <w:rsid w:val="00EF3211"/>
    <w:rsid w:val="00EF34C5"/>
    <w:rsid w:val="00EF35C3"/>
    <w:rsid w:val="00EF3804"/>
    <w:rsid w:val="00EF3DFB"/>
    <w:rsid w:val="00EF3E59"/>
    <w:rsid w:val="00EF3FA2"/>
    <w:rsid w:val="00EF43DC"/>
    <w:rsid w:val="00EF48FB"/>
    <w:rsid w:val="00EF4D1F"/>
    <w:rsid w:val="00EF5207"/>
    <w:rsid w:val="00EF534E"/>
    <w:rsid w:val="00EF5E2A"/>
    <w:rsid w:val="00EF5F06"/>
    <w:rsid w:val="00EF5F2E"/>
    <w:rsid w:val="00EF606C"/>
    <w:rsid w:val="00EF61A8"/>
    <w:rsid w:val="00EF663E"/>
    <w:rsid w:val="00EF6769"/>
    <w:rsid w:val="00EF676E"/>
    <w:rsid w:val="00EF6A33"/>
    <w:rsid w:val="00EF7CCA"/>
    <w:rsid w:val="00EF7CCF"/>
    <w:rsid w:val="00F000E9"/>
    <w:rsid w:val="00F0065A"/>
    <w:rsid w:val="00F006D7"/>
    <w:rsid w:val="00F00EE7"/>
    <w:rsid w:val="00F01E5D"/>
    <w:rsid w:val="00F02625"/>
    <w:rsid w:val="00F02A20"/>
    <w:rsid w:val="00F02AA2"/>
    <w:rsid w:val="00F02C89"/>
    <w:rsid w:val="00F02E9C"/>
    <w:rsid w:val="00F03C96"/>
    <w:rsid w:val="00F03EE4"/>
    <w:rsid w:val="00F041FF"/>
    <w:rsid w:val="00F04A00"/>
    <w:rsid w:val="00F04B25"/>
    <w:rsid w:val="00F04DE2"/>
    <w:rsid w:val="00F04E8A"/>
    <w:rsid w:val="00F04FE8"/>
    <w:rsid w:val="00F056AD"/>
    <w:rsid w:val="00F05FEE"/>
    <w:rsid w:val="00F061EB"/>
    <w:rsid w:val="00F0624C"/>
    <w:rsid w:val="00F063FF"/>
    <w:rsid w:val="00F06488"/>
    <w:rsid w:val="00F06B16"/>
    <w:rsid w:val="00F06CE8"/>
    <w:rsid w:val="00F06E50"/>
    <w:rsid w:val="00F07413"/>
    <w:rsid w:val="00F0743C"/>
    <w:rsid w:val="00F07A5E"/>
    <w:rsid w:val="00F07AD6"/>
    <w:rsid w:val="00F07B0E"/>
    <w:rsid w:val="00F10243"/>
    <w:rsid w:val="00F10AF7"/>
    <w:rsid w:val="00F11343"/>
    <w:rsid w:val="00F11577"/>
    <w:rsid w:val="00F119C7"/>
    <w:rsid w:val="00F11CAE"/>
    <w:rsid w:val="00F11E0C"/>
    <w:rsid w:val="00F13319"/>
    <w:rsid w:val="00F136FF"/>
    <w:rsid w:val="00F13CA8"/>
    <w:rsid w:val="00F144C6"/>
    <w:rsid w:val="00F14737"/>
    <w:rsid w:val="00F14999"/>
    <w:rsid w:val="00F14AE1"/>
    <w:rsid w:val="00F14BFA"/>
    <w:rsid w:val="00F14FEA"/>
    <w:rsid w:val="00F153C4"/>
    <w:rsid w:val="00F15E2A"/>
    <w:rsid w:val="00F16454"/>
    <w:rsid w:val="00F17116"/>
    <w:rsid w:val="00F174D5"/>
    <w:rsid w:val="00F177FE"/>
    <w:rsid w:val="00F20A7C"/>
    <w:rsid w:val="00F21D75"/>
    <w:rsid w:val="00F2218C"/>
    <w:rsid w:val="00F2228E"/>
    <w:rsid w:val="00F22B42"/>
    <w:rsid w:val="00F23197"/>
    <w:rsid w:val="00F235EC"/>
    <w:rsid w:val="00F2369C"/>
    <w:rsid w:val="00F23998"/>
    <w:rsid w:val="00F239E4"/>
    <w:rsid w:val="00F23C18"/>
    <w:rsid w:val="00F24083"/>
    <w:rsid w:val="00F241DA"/>
    <w:rsid w:val="00F242D5"/>
    <w:rsid w:val="00F2477B"/>
    <w:rsid w:val="00F24D1F"/>
    <w:rsid w:val="00F254F5"/>
    <w:rsid w:val="00F25878"/>
    <w:rsid w:val="00F25900"/>
    <w:rsid w:val="00F25A82"/>
    <w:rsid w:val="00F26899"/>
    <w:rsid w:val="00F27001"/>
    <w:rsid w:val="00F2704A"/>
    <w:rsid w:val="00F2768E"/>
    <w:rsid w:val="00F27D55"/>
    <w:rsid w:val="00F30015"/>
    <w:rsid w:val="00F303DA"/>
    <w:rsid w:val="00F305BE"/>
    <w:rsid w:val="00F306CB"/>
    <w:rsid w:val="00F3094F"/>
    <w:rsid w:val="00F30F58"/>
    <w:rsid w:val="00F31034"/>
    <w:rsid w:val="00F31330"/>
    <w:rsid w:val="00F318C3"/>
    <w:rsid w:val="00F31D36"/>
    <w:rsid w:val="00F32F24"/>
    <w:rsid w:val="00F3305E"/>
    <w:rsid w:val="00F332AA"/>
    <w:rsid w:val="00F335F3"/>
    <w:rsid w:val="00F33C79"/>
    <w:rsid w:val="00F3408A"/>
    <w:rsid w:val="00F3437A"/>
    <w:rsid w:val="00F345B1"/>
    <w:rsid w:val="00F34E62"/>
    <w:rsid w:val="00F35053"/>
    <w:rsid w:val="00F35415"/>
    <w:rsid w:val="00F3650A"/>
    <w:rsid w:val="00F36703"/>
    <w:rsid w:val="00F36754"/>
    <w:rsid w:val="00F36862"/>
    <w:rsid w:val="00F36BDE"/>
    <w:rsid w:val="00F3724D"/>
    <w:rsid w:val="00F37CD8"/>
    <w:rsid w:val="00F37EFE"/>
    <w:rsid w:val="00F400B3"/>
    <w:rsid w:val="00F400DA"/>
    <w:rsid w:val="00F4039E"/>
    <w:rsid w:val="00F40593"/>
    <w:rsid w:val="00F408E1"/>
    <w:rsid w:val="00F40C4D"/>
    <w:rsid w:val="00F410FB"/>
    <w:rsid w:val="00F41196"/>
    <w:rsid w:val="00F41ACC"/>
    <w:rsid w:val="00F423D3"/>
    <w:rsid w:val="00F42A6F"/>
    <w:rsid w:val="00F42EAC"/>
    <w:rsid w:val="00F43210"/>
    <w:rsid w:val="00F43B0A"/>
    <w:rsid w:val="00F43E61"/>
    <w:rsid w:val="00F44630"/>
    <w:rsid w:val="00F4476D"/>
    <w:rsid w:val="00F448F2"/>
    <w:rsid w:val="00F45B11"/>
    <w:rsid w:val="00F45D25"/>
    <w:rsid w:val="00F464A1"/>
    <w:rsid w:val="00F47220"/>
    <w:rsid w:val="00F474FA"/>
    <w:rsid w:val="00F502CA"/>
    <w:rsid w:val="00F5038B"/>
    <w:rsid w:val="00F504FF"/>
    <w:rsid w:val="00F506F1"/>
    <w:rsid w:val="00F50B97"/>
    <w:rsid w:val="00F51580"/>
    <w:rsid w:val="00F51669"/>
    <w:rsid w:val="00F517B1"/>
    <w:rsid w:val="00F51C24"/>
    <w:rsid w:val="00F521FB"/>
    <w:rsid w:val="00F52AD5"/>
    <w:rsid w:val="00F52E7F"/>
    <w:rsid w:val="00F5302E"/>
    <w:rsid w:val="00F53266"/>
    <w:rsid w:val="00F536F5"/>
    <w:rsid w:val="00F53811"/>
    <w:rsid w:val="00F5388C"/>
    <w:rsid w:val="00F54E10"/>
    <w:rsid w:val="00F54E90"/>
    <w:rsid w:val="00F54F49"/>
    <w:rsid w:val="00F553A5"/>
    <w:rsid w:val="00F557A0"/>
    <w:rsid w:val="00F55EF5"/>
    <w:rsid w:val="00F56266"/>
    <w:rsid w:val="00F569E0"/>
    <w:rsid w:val="00F56F63"/>
    <w:rsid w:val="00F57225"/>
    <w:rsid w:val="00F5792B"/>
    <w:rsid w:val="00F57DD0"/>
    <w:rsid w:val="00F57EF0"/>
    <w:rsid w:val="00F60145"/>
    <w:rsid w:val="00F60A22"/>
    <w:rsid w:val="00F60D0F"/>
    <w:rsid w:val="00F6130F"/>
    <w:rsid w:val="00F61DF1"/>
    <w:rsid w:val="00F61F5C"/>
    <w:rsid w:val="00F61F94"/>
    <w:rsid w:val="00F627CA"/>
    <w:rsid w:val="00F6280D"/>
    <w:rsid w:val="00F62E06"/>
    <w:rsid w:val="00F632CF"/>
    <w:rsid w:val="00F63A7A"/>
    <w:rsid w:val="00F64115"/>
    <w:rsid w:val="00F641E0"/>
    <w:rsid w:val="00F6472D"/>
    <w:rsid w:val="00F648E0"/>
    <w:rsid w:val="00F65B1B"/>
    <w:rsid w:val="00F65D3F"/>
    <w:rsid w:val="00F65D5E"/>
    <w:rsid w:val="00F678B7"/>
    <w:rsid w:val="00F67D7C"/>
    <w:rsid w:val="00F703D7"/>
    <w:rsid w:val="00F70B9E"/>
    <w:rsid w:val="00F70CCB"/>
    <w:rsid w:val="00F70E02"/>
    <w:rsid w:val="00F70EF6"/>
    <w:rsid w:val="00F70F4C"/>
    <w:rsid w:val="00F7102D"/>
    <w:rsid w:val="00F71478"/>
    <w:rsid w:val="00F7165E"/>
    <w:rsid w:val="00F718E3"/>
    <w:rsid w:val="00F71B5A"/>
    <w:rsid w:val="00F72374"/>
    <w:rsid w:val="00F72FD8"/>
    <w:rsid w:val="00F7314A"/>
    <w:rsid w:val="00F731C2"/>
    <w:rsid w:val="00F7367E"/>
    <w:rsid w:val="00F7393A"/>
    <w:rsid w:val="00F739E1"/>
    <w:rsid w:val="00F74112"/>
    <w:rsid w:val="00F7445B"/>
    <w:rsid w:val="00F75229"/>
    <w:rsid w:val="00F75713"/>
    <w:rsid w:val="00F762F9"/>
    <w:rsid w:val="00F76502"/>
    <w:rsid w:val="00F76986"/>
    <w:rsid w:val="00F76F59"/>
    <w:rsid w:val="00F770C6"/>
    <w:rsid w:val="00F771FC"/>
    <w:rsid w:val="00F77622"/>
    <w:rsid w:val="00F7763E"/>
    <w:rsid w:val="00F77ABB"/>
    <w:rsid w:val="00F77DC9"/>
    <w:rsid w:val="00F80177"/>
    <w:rsid w:val="00F8094D"/>
    <w:rsid w:val="00F80A08"/>
    <w:rsid w:val="00F80F4C"/>
    <w:rsid w:val="00F8119F"/>
    <w:rsid w:val="00F8139C"/>
    <w:rsid w:val="00F81804"/>
    <w:rsid w:val="00F820D3"/>
    <w:rsid w:val="00F83060"/>
    <w:rsid w:val="00F83218"/>
    <w:rsid w:val="00F834CE"/>
    <w:rsid w:val="00F83C52"/>
    <w:rsid w:val="00F84B86"/>
    <w:rsid w:val="00F85ABB"/>
    <w:rsid w:val="00F85E13"/>
    <w:rsid w:val="00F86036"/>
    <w:rsid w:val="00F8640A"/>
    <w:rsid w:val="00F865BE"/>
    <w:rsid w:val="00F86AAE"/>
    <w:rsid w:val="00F87335"/>
    <w:rsid w:val="00F87A66"/>
    <w:rsid w:val="00F87BEE"/>
    <w:rsid w:val="00F87F5F"/>
    <w:rsid w:val="00F9006D"/>
    <w:rsid w:val="00F9094B"/>
    <w:rsid w:val="00F9095D"/>
    <w:rsid w:val="00F90A41"/>
    <w:rsid w:val="00F91208"/>
    <w:rsid w:val="00F91234"/>
    <w:rsid w:val="00F92671"/>
    <w:rsid w:val="00F92823"/>
    <w:rsid w:val="00F92B96"/>
    <w:rsid w:val="00F9371C"/>
    <w:rsid w:val="00F9378C"/>
    <w:rsid w:val="00F937E5"/>
    <w:rsid w:val="00F93ABD"/>
    <w:rsid w:val="00F93DC0"/>
    <w:rsid w:val="00F93E1B"/>
    <w:rsid w:val="00F93E3E"/>
    <w:rsid w:val="00F944D5"/>
    <w:rsid w:val="00F94BE9"/>
    <w:rsid w:val="00F94BFD"/>
    <w:rsid w:val="00F94D64"/>
    <w:rsid w:val="00F94E37"/>
    <w:rsid w:val="00F9545F"/>
    <w:rsid w:val="00F9576D"/>
    <w:rsid w:val="00F95868"/>
    <w:rsid w:val="00F95B33"/>
    <w:rsid w:val="00F95FE4"/>
    <w:rsid w:val="00F9637D"/>
    <w:rsid w:val="00F9719E"/>
    <w:rsid w:val="00F9745E"/>
    <w:rsid w:val="00F977B4"/>
    <w:rsid w:val="00F97C7A"/>
    <w:rsid w:val="00FA03DA"/>
    <w:rsid w:val="00FA0ED8"/>
    <w:rsid w:val="00FA1059"/>
    <w:rsid w:val="00FA11C7"/>
    <w:rsid w:val="00FA19CA"/>
    <w:rsid w:val="00FA1DFB"/>
    <w:rsid w:val="00FA202D"/>
    <w:rsid w:val="00FA25DA"/>
    <w:rsid w:val="00FA2CE2"/>
    <w:rsid w:val="00FA2EA2"/>
    <w:rsid w:val="00FA3117"/>
    <w:rsid w:val="00FA3277"/>
    <w:rsid w:val="00FA34EF"/>
    <w:rsid w:val="00FA3531"/>
    <w:rsid w:val="00FA3534"/>
    <w:rsid w:val="00FA3B7E"/>
    <w:rsid w:val="00FA3E2C"/>
    <w:rsid w:val="00FA4140"/>
    <w:rsid w:val="00FA44AD"/>
    <w:rsid w:val="00FA4BE0"/>
    <w:rsid w:val="00FA5022"/>
    <w:rsid w:val="00FA52ED"/>
    <w:rsid w:val="00FA578A"/>
    <w:rsid w:val="00FA57FA"/>
    <w:rsid w:val="00FA57FB"/>
    <w:rsid w:val="00FA5A54"/>
    <w:rsid w:val="00FA6655"/>
    <w:rsid w:val="00FA6912"/>
    <w:rsid w:val="00FA69BE"/>
    <w:rsid w:val="00FA6D6E"/>
    <w:rsid w:val="00FA6EED"/>
    <w:rsid w:val="00FA76E1"/>
    <w:rsid w:val="00FA7847"/>
    <w:rsid w:val="00FB0807"/>
    <w:rsid w:val="00FB0DF9"/>
    <w:rsid w:val="00FB12C5"/>
    <w:rsid w:val="00FB1BA1"/>
    <w:rsid w:val="00FB1D7B"/>
    <w:rsid w:val="00FB23DB"/>
    <w:rsid w:val="00FB2AF5"/>
    <w:rsid w:val="00FB3762"/>
    <w:rsid w:val="00FB3A86"/>
    <w:rsid w:val="00FB3F2E"/>
    <w:rsid w:val="00FB3FA9"/>
    <w:rsid w:val="00FB4423"/>
    <w:rsid w:val="00FB47EC"/>
    <w:rsid w:val="00FB480A"/>
    <w:rsid w:val="00FB4C68"/>
    <w:rsid w:val="00FB507D"/>
    <w:rsid w:val="00FB52EF"/>
    <w:rsid w:val="00FB545B"/>
    <w:rsid w:val="00FB654D"/>
    <w:rsid w:val="00FB6C93"/>
    <w:rsid w:val="00FB7710"/>
    <w:rsid w:val="00FB7775"/>
    <w:rsid w:val="00FB7F3D"/>
    <w:rsid w:val="00FC025A"/>
    <w:rsid w:val="00FC11B6"/>
    <w:rsid w:val="00FC165D"/>
    <w:rsid w:val="00FC1EF5"/>
    <w:rsid w:val="00FC213C"/>
    <w:rsid w:val="00FC21B1"/>
    <w:rsid w:val="00FC246F"/>
    <w:rsid w:val="00FC28C9"/>
    <w:rsid w:val="00FC29A9"/>
    <w:rsid w:val="00FC2AB0"/>
    <w:rsid w:val="00FC2B16"/>
    <w:rsid w:val="00FC328F"/>
    <w:rsid w:val="00FC345D"/>
    <w:rsid w:val="00FC353E"/>
    <w:rsid w:val="00FC3C8F"/>
    <w:rsid w:val="00FC3C9F"/>
    <w:rsid w:val="00FC3F07"/>
    <w:rsid w:val="00FC4E56"/>
    <w:rsid w:val="00FC5760"/>
    <w:rsid w:val="00FC5FB5"/>
    <w:rsid w:val="00FC64C5"/>
    <w:rsid w:val="00FC6BF9"/>
    <w:rsid w:val="00FC6C34"/>
    <w:rsid w:val="00FC6DF6"/>
    <w:rsid w:val="00FC71D7"/>
    <w:rsid w:val="00FC7839"/>
    <w:rsid w:val="00FC7AF4"/>
    <w:rsid w:val="00FC7DA7"/>
    <w:rsid w:val="00FC7E63"/>
    <w:rsid w:val="00FD01FD"/>
    <w:rsid w:val="00FD03D7"/>
    <w:rsid w:val="00FD03E1"/>
    <w:rsid w:val="00FD05A0"/>
    <w:rsid w:val="00FD0660"/>
    <w:rsid w:val="00FD0803"/>
    <w:rsid w:val="00FD126E"/>
    <w:rsid w:val="00FD1936"/>
    <w:rsid w:val="00FD2076"/>
    <w:rsid w:val="00FD2130"/>
    <w:rsid w:val="00FD21F8"/>
    <w:rsid w:val="00FD2C34"/>
    <w:rsid w:val="00FD2F89"/>
    <w:rsid w:val="00FD365D"/>
    <w:rsid w:val="00FD3BDD"/>
    <w:rsid w:val="00FD3F99"/>
    <w:rsid w:val="00FD44DF"/>
    <w:rsid w:val="00FD571D"/>
    <w:rsid w:val="00FD57B8"/>
    <w:rsid w:val="00FD5C15"/>
    <w:rsid w:val="00FD6533"/>
    <w:rsid w:val="00FD6860"/>
    <w:rsid w:val="00FD68F6"/>
    <w:rsid w:val="00FD6DA7"/>
    <w:rsid w:val="00FD6FA9"/>
    <w:rsid w:val="00FD730B"/>
    <w:rsid w:val="00FD7B98"/>
    <w:rsid w:val="00FD7CD1"/>
    <w:rsid w:val="00FE014D"/>
    <w:rsid w:val="00FE045A"/>
    <w:rsid w:val="00FE074C"/>
    <w:rsid w:val="00FE0A13"/>
    <w:rsid w:val="00FE0B62"/>
    <w:rsid w:val="00FE15B4"/>
    <w:rsid w:val="00FE1629"/>
    <w:rsid w:val="00FE16B8"/>
    <w:rsid w:val="00FE18CF"/>
    <w:rsid w:val="00FE1DBD"/>
    <w:rsid w:val="00FE2048"/>
    <w:rsid w:val="00FE25A6"/>
    <w:rsid w:val="00FE3089"/>
    <w:rsid w:val="00FE3240"/>
    <w:rsid w:val="00FE3286"/>
    <w:rsid w:val="00FE358D"/>
    <w:rsid w:val="00FE3BE9"/>
    <w:rsid w:val="00FE431C"/>
    <w:rsid w:val="00FE43C0"/>
    <w:rsid w:val="00FE43F2"/>
    <w:rsid w:val="00FE4514"/>
    <w:rsid w:val="00FE456D"/>
    <w:rsid w:val="00FE470F"/>
    <w:rsid w:val="00FE5E80"/>
    <w:rsid w:val="00FE601E"/>
    <w:rsid w:val="00FE6DCB"/>
    <w:rsid w:val="00FE6FEF"/>
    <w:rsid w:val="00FE70EB"/>
    <w:rsid w:val="00FE716E"/>
    <w:rsid w:val="00FE71D5"/>
    <w:rsid w:val="00FF0AA6"/>
    <w:rsid w:val="00FF0F7D"/>
    <w:rsid w:val="00FF11CA"/>
    <w:rsid w:val="00FF126C"/>
    <w:rsid w:val="00FF136E"/>
    <w:rsid w:val="00FF169C"/>
    <w:rsid w:val="00FF1804"/>
    <w:rsid w:val="00FF19B2"/>
    <w:rsid w:val="00FF1CAC"/>
    <w:rsid w:val="00FF1D99"/>
    <w:rsid w:val="00FF2318"/>
    <w:rsid w:val="00FF2329"/>
    <w:rsid w:val="00FF29F8"/>
    <w:rsid w:val="00FF2EC6"/>
    <w:rsid w:val="00FF2FAF"/>
    <w:rsid w:val="00FF32DC"/>
    <w:rsid w:val="00FF3CA9"/>
    <w:rsid w:val="00FF3DE3"/>
    <w:rsid w:val="00FF4385"/>
    <w:rsid w:val="00FF4692"/>
    <w:rsid w:val="00FF4757"/>
    <w:rsid w:val="00FF4782"/>
    <w:rsid w:val="00FF4898"/>
    <w:rsid w:val="00FF4F36"/>
    <w:rsid w:val="00FF4F95"/>
    <w:rsid w:val="00FF56E7"/>
    <w:rsid w:val="00FF580B"/>
    <w:rsid w:val="00FF5845"/>
    <w:rsid w:val="00FF6207"/>
    <w:rsid w:val="00FF6210"/>
    <w:rsid w:val="00FF6554"/>
    <w:rsid w:val="00FF6821"/>
    <w:rsid w:val="00FF68D0"/>
    <w:rsid w:val="00FF7002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C6964"/>
  <w15:docId w15:val="{014F08ED-7C0B-4A63-A3A7-796F5C5C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690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qFormat/>
    <w:rsid w:val="00DF1C42"/>
    <w:pPr>
      <w:keepNext/>
      <w:wordWrap/>
      <w:spacing w:line="480" w:lineRule="atLeast"/>
      <w:ind w:right="-290"/>
      <w:jc w:val="left"/>
      <w:outlineLvl w:val="0"/>
    </w:pPr>
    <w:rPr>
      <w:rFonts w:ascii="Times New Roman"/>
      <w:b/>
      <w:bCs/>
      <w:kern w:val="0"/>
      <w:sz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5C14"/>
    <w:pPr>
      <w:keepNext/>
      <w:outlineLvl w:val="1"/>
    </w:pPr>
    <w:rPr>
      <w:rFonts w:ascii="맑은 고딕" w:eastAsia="맑은 고딕" w:hAnsi="맑은 고딕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76ED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77A0"/>
    <w:pPr>
      <w:keepNext/>
      <w:ind w:leftChars="400" w:left="400" w:hangingChars="200" w:hanging="2000"/>
      <w:outlineLvl w:val="3"/>
    </w:pPr>
    <w:rPr>
      <w:b/>
      <w:bCs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C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1C42"/>
  </w:style>
  <w:style w:type="paragraph" w:styleId="a4">
    <w:name w:val="footer"/>
    <w:basedOn w:val="a"/>
    <w:link w:val="Char0"/>
    <w:unhideWhenUsed/>
    <w:rsid w:val="00DF1C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DF1C42"/>
  </w:style>
  <w:style w:type="character" w:customStyle="1" w:styleId="1Char">
    <w:name w:val="제목 1 Char"/>
    <w:link w:val="1"/>
    <w:rsid w:val="00DF1C42"/>
    <w:rPr>
      <w:rFonts w:ascii="Times New Roman" w:eastAsia="바탕" w:hAnsi="Times New Roman" w:cs="Times New Roman"/>
      <w:b/>
      <w:bCs/>
      <w:sz w:val="28"/>
      <w:szCs w:val="24"/>
    </w:rPr>
  </w:style>
  <w:style w:type="paragraph" w:styleId="a5">
    <w:name w:val="Body Text"/>
    <w:basedOn w:val="a"/>
    <w:link w:val="Char1"/>
    <w:rsid w:val="00DF1C42"/>
    <w:pPr>
      <w:widowControl/>
      <w:wordWrap/>
      <w:autoSpaceDE/>
      <w:autoSpaceDN/>
      <w:spacing w:line="480" w:lineRule="atLeast"/>
      <w:ind w:right="-2867"/>
      <w:jc w:val="left"/>
    </w:pPr>
    <w:rPr>
      <w:rFonts w:ascii="Tms Rmn" w:eastAsia="바탕체" w:hAnsi="Tms Rmn"/>
      <w:kern w:val="0"/>
      <w:sz w:val="28"/>
      <w:szCs w:val="20"/>
      <w:lang w:val="x-none" w:eastAsia="x-none"/>
    </w:rPr>
  </w:style>
  <w:style w:type="character" w:customStyle="1" w:styleId="Char1">
    <w:name w:val="본문 Char"/>
    <w:link w:val="a5"/>
    <w:rsid w:val="00DF1C42"/>
    <w:rPr>
      <w:rFonts w:ascii="Tms Rmn" w:eastAsia="바탕체" w:hAnsi="Tms Rmn" w:cs="Times New Roman"/>
      <w:kern w:val="0"/>
      <w:sz w:val="28"/>
      <w:szCs w:val="20"/>
    </w:rPr>
  </w:style>
  <w:style w:type="character" w:styleId="a6">
    <w:name w:val="Hyperlink"/>
    <w:rsid w:val="00DF1C42"/>
    <w:rPr>
      <w:color w:val="0000FF"/>
      <w:u w:val="single"/>
    </w:rPr>
  </w:style>
  <w:style w:type="paragraph" w:styleId="a7">
    <w:name w:val="Body Text Indent"/>
    <w:basedOn w:val="a"/>
    <w:link w:val="Char2"/>
    <w:rsid w:val="00DF1C42"/>
    <w:pPr>
      <w:spacing w:line="360" w:lineRule="auto"/>
      <w:ind w:firstLine="800"/>
      <w:jc w:val="left"/>
    </w:pPr>
    <w:rPr>
      <w:rFonts w:ascii="Times New Roman"/>
      <w:kern w:val="0"/>
      <w:sz w:val="28"/>
      <w:lang w:val="x-none" w:eastAsia="x-none"/>
    </w:rPr>
  </w:style>
  <w:style w:type="character" w:customStyle="1" w:styleId="Char2">
    <w:name w:val="본문 들여쓰기 Char"/>
    <w:link w:val="a7"/>
    <w:rsid w:val="00DF1C42"/>
    <w:rPr>
      <w:rFonts w:ascii="Times New Roman" w:eastAsia="바탕" w:hAnsi="Times New Roman" w:cs="Times New Roman"/>
      <w:sz w:val="28"/>
      <w:szCs w:val="24"/>
    </w:rPr>
  </w:style>
  <w:style w:type="character" w:styleId="a8">
    <w:name w:val="page number"/>
    <w:basedOn w:val="a0"/>
    <w:rsid w:val="00DF1C42"/>
  </w:style>
  <w:style w:type="character" w:styleId="a9">
    <w:name w:val="Strong"/>
    <w:uiPriority w:val="22"/>
    <w:qFormat/>
    <w:rsid w:val="00DF1C42"/>
    <w:rPr>
      <w:b/>
      <w:bCs/>
    </w:rPr>
  </w:style>
  <w:style w:type="character" w:customStyle="1" w:styleId="4Char">
    <w:name w:val="제목 4 Char"/>
    <w:link w:val="4"/>
    <w:uiPriority w:val="9"/>
    <w:semiHidden/>
    <w:rsid w:val="00BC77A0"/>
    <w:rPr>
      <w:rFonts w:ascii="바탕" w:eastAsia="바탕" w:hAnsi="Times New Roman"/>
      <w:b/>
      <w:bCs/>
      <w:kern w:val="2"/>
      <w:szCs w:val="24"/>
    </w:rPr>
  </w:style>
  <w:style w:type="paragraph" w:styleId="aa">
    <w:name w:val="Normal (Web)"/>
    <w:basedOn w:val="a"/>
    <w:uiPriority w:val="99"/>
    <w:unhideWhenUsed/>
    <w:rsid w:val="00BC77A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apple-converted-space">
    <w:name w:val="apple-converted-space"/>
    <w:rsid w:val="00BC77A0"/>
  </w:style>
  <w:style w:type="paragraph" w:styleId="ab">
    <w:name w:val="Intense Quote"/>
    <w:basedOn w:val="a"/>
    <w:next w:val="a"/>
    <w:link w:val="Char3"/>
    <w:uiPriority w:val="30"/>
    <w:qFormat/>
    <w:rsid w:val="00152A0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har3">
    <w:name w:val="강한 인용 Char"/>
    <w:link w:val="ab"/>
    <w:uiPriority w:val="30"/>
    <w:rsid w:val="00152A0B"/>
    <w:rPr>
      <w:rFonts w:ascii="바탕" w:eastAsia="바탕" w:hAnsi="Times New Roman"/>
      <w:b/>
      <w:bCs/>
      <w:i/>
      <w:iCs/>
      <w:color w:val="4F81BD"/>
      <w:kern w:val="2"/>
      <w:szCs w:val="24"/>
    </w:rPr>
  </w:style>
  <w:style w:type="character" w:styleId="ac">
    <w:name w:val="FollowedHyperlink"/>
    <w:uiPriority w:val="99"/>
    <w:semiHidden/>
    <w:unhideWhenUsed/>
    <w:rsid w:val="00C7524D"/>
    <w:rPr>
      <w:color w:val="800080"/>
      <w:u w:val="single"/>
    </w:rPr>
  </w:style>
  <w:style w:type="paragraph" w:customStyle="1" w:styleId="Default">
    <w:name w:val="Default"/>
    <w:rsid w:val="00EB31A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element-citation">
    <w:name w:val="element-citation"/>
    <w:rsid w:val="0006272E"/>
  </w:style>
  <w:style w:type="character" w:customStyle="1" w:styleId="ref-journal">
    <w:name w:val="ref-journal"/>
    <w:rsid w:val="0006272E"/>
  </w:style>
  <w:style w:type="character" w:customStyle="1" w:styleId="ref-vol">
    <w:name w:val="ref-vol"/>
    <w:rsid w:val="0006272E"/>
  </w:style>
  <w:style w:type="character" w:customStyle="1" w:styleId="nowrap">
    <w:name w:val="nowrap"/>
    <w:rsid w:val="0006272E"/>
  </w:style>
  <w:style w:type="paragraph" w:styleId="ad">
    <w:name w:val="Balloon Text"/>
    <w:basedOn w:val="a"/>
    <w:link w:val="Char4"/>
    <w:uiPriority w:val="99"/>
    <w:semiHidden/>
    <w:unhideWhenUsed/>
    <w:rsid w:val="004E5AEF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link w:val="ad"/>
    <w:uiPriority w:val="99"/>
    <w:semiHidden/>
    <w:rsid w:val="004E5AEF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3Char">
    <w:name w:val="제목 3 Char"/>
    <w:link w:val="3"/>
    <w:uiPriority w:val="9"/>
    <w:semiHidden/>
    <w:rsid w:val="005F76ED"/>
    <w:rPr>
      <w:rFonts w:ascii="맑은 고딕" w:eastAsia="맑은 고딕" w:hAnsi="맑은 고딕" w:cs="Times New Roman"/>
      <w:kern w:val="2"/>
      <w:szCs w:val="24"/>
    </w:rPr>
  </w:style>
  <w:style w:type="character" w:customStyle="1" w:styleId="2Char">
    <w:name w:val="제목 2 Char"/>
    <w:link w:val="2"/>
    <w:uiPriority w:val="9"/>
    <w:semiHidden/>
    <w:rsid w:val="00495C14"/>
    <w:rPr>
      <w:rFonts w:ascii="맑은 고딕" w:eastAsia="맑은 고딕" w:hAnsi="맑은 고딕" w:cs="Times New Roman"/>
      <w:kern w:val="2"/>
      <w:szCs w:val="24"/>
    </w:rPr>
  </w:style>
  <w:style w:type="character" w:styleId="ae">
    <w:name w:val="Intense Emphasis"/>
    <w:uiPriority w:val="21"/>
    <w:qFormat/>
    <w:rsid w:val="00EF61A8"/>
    <w:rPr>
      <w:b/>
      <w:bCs/>
      <w:i/>
      <w:iCs/>
      <w:color w:val="4F81BD"/>
    </w:rPr>
  </w:style>
  <w:style w:type="character" w:styleId="af">
    <w:name w:val="line number"/>
    <w:basedOn w:val="a0"/>
    <w:uiPriority w:val="99"/>
    <w:semiHidden/>
    <w:unhideWhenUsed/>
    <w:rsid w:val="008C51E2"/>
  </w:style>
  <w:style w:type="table" w:styleId="af0">
    <w:name w:val="Table Grid"/>
    <w:basedOn w:val="a1"/>
    <w:uiPriority w:val="59"/>
    <w:rsid w:val="0065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1601DB"/>
    <w:pPr>
      <w:ind w:leftChars="400" w:left="800"/>
    </w:pPr>
  </w:style>
  <w:style w:type="character" w:styleId="af2">
    <w:name w:val="annotation reference"/>
    <w:basedOn w:val="a0"/>
    <w:uiPriority w:val="99"/>
    <w:semiHidden/>
    <w:unhideWhenUsed/>
    <w:rsid w:val="007F5375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7F5375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7F5375"/>
    <w:rPr>
      <w:rFonts w:ascii="바탕" w:eastAsia="바탕" w:hAnsi="Times New Roman"/>
      <w:kern w:val="2"/>
      <w:szCs w:val="24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E86D48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E86D48"/>
    <w:rPr>
      <w:rFonts w:ascii="바탕" w:eastAsia="바탕" w:hAnsi="Times New Roman"/>
      <w:b/>
      <w:bCs/>
      <w:kern w:val="2"/>
      <w:szCs w:val="24"/>
    </w:rPr>
  </w:style>
  <w:style w:type="character" w:styleId="af5">
    <w:name w:val="Emphasis"/>
    <w:basedOn w:val="a0"/>
    <w:uiPriority w:val="20"/>
    <w:qFormat/>
    <w:rsid w:val="00D35CBE"/>
    <w:rPr>
      <w:i/>
      <w:iCs/>
    </w:rPr>
  </w:style>
  <w:style w:type="character" w:styleId="af6">
    <w:name w:val="Placeholder Text"/>
    <w:basedOn w:val="a0"/>
    <w:uiPriority w:val="99"/>
    <w:semiHidden/>
    <w:rsid w:val="002F44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3323">
      <w:bodyDiv w:val="1"/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0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334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2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4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3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D3B719-6CE8-4629-B3AA-4DFC3F2AF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rystal structure of the hinge domain with coiled-coil stretches in the MukB</vt:lpstr>
    </vt:vector>
  </TitlesOfParts>
  <Company/>
  <LinksUpToDate>false</LinksUpToDate>
  <CharactersWithSpaces>1053</CharactersWithSpaces>
  <SharedDoc>false</SharedDoc>
  <HLinks>
    <vt:vector size="336" baseType="variant">
      <vt:variant>
        <vt:i4>2555952</vt:i4>
      </vt:variant>
      <vt:variant>
        <vt:i4>356</vt:i4>
      </vt:variant>
      <vt:variant>
        <vt:i4>0</vt:i4>
      </vt:variant>
      <vt:variant>
        <vt:i4>5</vt:i4>
      </vt:variant>
      <vt:variant>
        <vt:lpwstr>http://bioinf.cs.ucl.ac.uk/psipred/</vt:lpwstr>
      </vt:variant>
      <vt:variant>
        <vt:lpwstr/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ystal structure of the hinge domain with coiled-coil stretches in the MukB</dc:title>
  <dc:creator>user</dc:creator>
  <cp:lastModifiedBy>BK</cp:lastModifiedBy>
  <cp:revision>19</cp:revision>
  <cp:lastPrinted>2022-10-13T11:58:00Z</cp:lastPrinted>
  <dcterms:created xsi:type="dcterms:W3CDTF">2023-04-27T07:46:00Z</dcterms:created>
  <dcterms:modified xsi:type="dcterms:W3CDTF">2023-05-05T12:50:00Z</dcterms:modified>
</cp:coreProperties>
</file>